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105B8" w14:textId="4FBC7477" w:rsidR="00EB47E5" w:rsidRDefault="00C23D20" w:rsidP="00EB47E5">
      <w:pPr>
        <w:rPr>
          <w:rFonts w:ascii="Aptos" w:hAnsi="Aptos"/>
          <w:sz w:val="18"/>
          <w:szCs w:val="18"/>
        </w:rPr>
      </w:pPr>
      <w:r>
        <w:rPr>
          <w:b/>
          <w:bCs/>
          <w:sz w:val="22"/>
          <w:szCs w:val="22"/>
        </w:rPr>
        <w:t>Table S</w:t>
      </w:r>
      <w:r w:rsidR="00EE103A">
        <w:rPr>
          <w:b/>
          <w:bCs/>
          <w:sz w:val="22"/>
          <w:szCs w:val="22"/>
        </w:rPr>
        <w:t>1</w:t>
      </w:r>
      <w:r w:rsidR="00EB47E5">
        <w:rPr>
          <w:b/>
          <w:bCs/>
          <w:sz w:val="22"/>
          <w:szCs w:val="22"/>
        </w:rPr>
        <w:t>. White matter tracts and abbreviations</w:t>
      </w:r>
    </w:p>
    <w:p w14:paraId="724749A5" w14:textId="2A606C5D" w:rsidR="00EB47E5" w:rsidRDefault="00EB47E5" w:rsidP="00EB47E5">
      <w:pPr>
        <w:rPr>
          <w:b/>
          <w:bCs/>
          <w:sz w:val="22"/>
          <w:szCs w:val="22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30"/>
        <w:gridCol w:w="1406"/>
        <w:gridCol w:w="3724"/>
      </w:tblGrid>
      <w:tr w:rsidR="00EB47E5" w:rsidRPr="00B62C09" w14:paraId="79FEB672" w14:textId="77777777" w:rsidTr="00C70197">
        <w:trPr>
          <w:trHeight w:val="320"/>
        </w:trPr>
        <w:tc>
          <w:tcPr>
            <w:tcW w:w="0" w:type="auto"/>
            <w:shd w:val="clear" w:color="auto" w:fill="000000" w:themeFill="text1"/>
          </w:tcPr>
          <w:p w14:paraId="33E1315C" w14:textId="77777777" w:rsidR="00EB47E5" w:rsidRPr="00B62C09" w:rsidRDefault="00EB47E5" w:rsidP="00C70197">
            <w:pPr>
              <w:rPr>
                <w:rFonts w:ascii="Aptos" w:eastAsia="Times New Roman" w:hAnsi="Aptos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612F6EE9" w14:textId="77777777" w:rsidR="00EB47E5" w:rsidRPr="00B62C09" w:rsidRDefault="00EB47E5" w:rsidP="00C70197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sz w:val="20"/>
                <w:szCs w:val="20"/>
              </w:rPr>
              <w:t>Abbreviations</w:t>
            </w:r>
          </w:p>
        </w:tc>
        <w:tc>
          <w:tcPr>
            <w:tcW w:w="0" w:type="auto"/>
            <w:shd w:val="clear" w:color="auto" w:fill="000000" w:themeFill="text1"/>
            <w:noWrap/>
            <w:vAlign w:val="bottom"/>
            <w:hideMark/>
          </w:tcPr>
          <w:p w14:paraId="73BECE56" w14:textId="77777777" w:rsidR="00EB47E5" w:rsidRPr="00B62C09" w:rsidRDefault="00EB47E5" w:rsidP="00C70197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sz w:val="20"/>
                <w:szCs w:val="20"/>
              </w:rPr>
              <w:t>White matter tracts</w:t>
            </w:r>
          </w:p>
        </w:tc>
      </w:tr>
      <w:tr w:rsidR="00EB47E5" w:rsidRPr="00B62C09" w14:paraId="3597A61A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BAA2156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CDA5B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CO</w:t>
            </w:r>
          </w:p>
        </w:tc>
        <w:tc>
          <w:tcPr>
            <w:tcW w:w="0" w:type="auto"/>
            <w:noWrap/>
            <w:vAlign w:val="center"/>
            <w:hideMark/>
          </w:tcPr>
          <w:p w14:paraId="545AAC7A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orpus Callosum - Forceps Major</w:t>
            </w:r>
          </w:p>
        </w:tc>
      </w:tr>
      <w:tr w:rsidR="00EB47E5" w:rsidRPr="00B62C09" w14:paraId="51F81A49" w14:textId="77777777" w:rsidTr="00C70197">
        <w:trPr>
          <w:trHeight w:val="320"/>
        </w:trPr>
        <w:tc>
          <w:tcPr>
            <w:tcW w:w="0" w:type="auto"/>
            <w:vAlign w:val="center"/>
          </w:tcPr>
          <w:p w14:paraId="15CC0EDC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62D87A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CF</w:t>
            </w:r>
          </w:p>
        </w:tc>
        <w:tc>
          <w:tcPr>
            <w:tcW w:w="0" w:type="auto"/>
            <w:noWrap/>
            <w:vAlign w:val="center"/>
            <w:hideMark/>
          </w:tcPr>
          <w:p w14:paraId="7B178FE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orpus Callosum - Forceps Minor</w:t>
            </w:r>
          </w:p>
        </w:tc>
      </w:tr>
      <w:tr w:rsidR="00EB47E5" w:rsidRPr="00B62C09" w14:paraId="1CDC4AFC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615311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60A3A7E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ATRL</w:t>
            </w:r>
          </w:p>
        </w:tc>
        <w:tc>
          <w:tcPr>
            <w:tcW w:w="0" w:type="auto"/>
            <w:noWrap/>
            <w:vAlign w:val="center"/>
            <w:hideMark/>
          </w:tcPr>
          <w:p w14:paraId="3172D183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Anterior Thalamic Radiations</w:t>
            </w:r>
          </w:p>
        </w:tc>
      </w:tr>
      <w:tr w:rsidR="00EB47E5" w:rsidRPr="00B62C09" w14:paraId="461F3290" w14:textId="77777777" w:rsidTr="00C70197">
        <w:trPr>
          <w:trHeight w:val="320"/>
        </w:trPr>
        <w:tc>
          <w:tcPr>
            <w:tcW w:w="0" w:type="auto"/>
            <w:vAlign w:val="center"/>
          </w:tcPr>
          <w:p w14:paraId="4A35687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DF5323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941610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ingulum - Hippocampus</w:t>
            </w:r>
          </w:p>
        </w:tc>
      </w:tr>
      <w:tr w:rsidR="00EB47E5" w:rsidRPr="00B62C09" w14:paraId="4D07526D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5E3947B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6C4082C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U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7A89DA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ingulum - Cingulate Gyrus</w:t>
            </w:r>
          </w:p>
        </w:tc>
      </w:tr>
      <w:tr w:rsidR="00EB47E5" w:rsidRPr="00B62C09" w14:paraId="760F985F" w14:textId="77777777" w:rsidTr="00C70197">
        <w:trPr>
          <w:trHeight w:val="320"/>
        </w:trPr>
        <w:tc>
          <w:tcPr>
            <w:tcW w:w="0" w:type="auto"/>
            <w:vAlign w:val="center"/>
          </w:tcPr>
          <w:p w14:paraId="2CF1FE7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ABBA6B1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STL</w:t>
            </w:r>
          </w:p>
        </w:tc>
        <w:tc>
          <w:tcPr>
            <w:tcW w:w="0" w:type="auto"/>
            <w:noWrap/>
            <w:vAlign w:val="center"/>
            <w:hideMark/>
          </w:tcPr>
          <w:p w14:paraId="6BF6CC7C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Corticospinal Tract</w:t>
            </w:r>
          </w:p>
        </w:tc>
      </w:tr>
      <w:tr w:rsidR="00EB47E5" w:rsidRPr="00B62C09" w14:paraId="74702F88" w14:textId="77777777" w:rsidTr="00C70197">
        <w:trPr>
          <w:trHeight w:val="320"/>
        </w:trPr>
        <w:tc>
          <w:tcPr>
            <w:tcW w:w="0" w:type="auto"/>
            <w:vAlign w:val="center"/>
          </w:tcPr>
          <w:p w14:paraId="4F5560E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974845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LFL</w:t>
            </w:r>
          </w:p>
        </w:tc>
        <w:tc>
          <w:tcPr>
            <w:tcW w:w="0" w:type="auto"/>
            <w:noWrap/>
            <w:vAlign w:val="center"/>
            <w:hideMark/>
          </w:tcPr>
          <w:p w14:paraId="2606F84C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Inferior Longitudinal Fasciculus</w:t>
            </w:r>
          </w:p>
        </w:tc>
      </w:tr>
      <w:tr w:rsidR="00EB47E5" w:rsidRPr="00B62C09" w14:paraId="7861A5DF" w14:textId="77777777" w:rsidTr="00C70197">
        <w:trPr>
          <w:trHeight w:val="320"/>
        </w:trPr>
        <w:tc>
          <w:tcPr>
            <w:tcW w:w="0" w:type="auto"/>
            <w:vAlign w:val="center"/>
          </w:tcPr>
          <w:p w14:paraId="0EDC6FE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9BD3E7E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FOL</w:t>
            </w:r>
          </w:p>
        </w:tc>
        <w:tc>
          <w:tcPr>
            <w:tcW w:w="0" w:type="auto"/>
            <w:noWrap/>
            <w:vAlign w:val="center"/>
            <w:hideMark/>
          </w:tcPr>
          <w:p w14:paraId="2C13383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Inferior Fronto-occipital Fasciculus</w:t>
            </w:r>
          </w:p>
        </w:tc>
      </w:tr>
      <w:tr w:rsidR="00EB47E5" w:rsidRPr="00B62C09" w14:paraId="6B26540B" w14:textId="77777777" w:rsidTr="00C70197">
        <w:trPr>
          <w:trHeight w:val="320"/>
        </w:trPr>
        <w:tc>
          <w:tcPr>
            <w:tcW w:w="0" w:type="auto"/>
            <w:vAlign w:val="center"/>
          </w:tcPr>
          <w:p w14:paraId="552545C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1F40253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SLFBL</w:t>
            </w:r>
          </w:p>
        </w:tc>
        <w:tc>
          <w:tcPr>
            <w:tcW w:w="0" w:type="auto"/>
            <w:noWrap/>
            <w:vAlign w:val="center"/>
            <w:hideMark/>
          </w:tcPr>
          <w:p w14:paraId="5909E1B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Superior Longitudinal Fasciculus</w:t>
            </w:r>
          </w:p>
        </w:tc>
      </w:tr>
      <w:tr w:rsidR="00EB47E5" w:rsidRPr="00B62C09" w14:paraId="1CA6BEEA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8732D4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59C92E6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UNCL</w:t>
            </w:r>
          </w:p>
        </w:tc>
        <w:tc>
          <w:tcPr>
            <w:tcW w:w="0" w:type="auto"/>
            <w:noWrap/>
            <w:vAlign w:val="center"/>
            <w:hideMark/>
          </w:tcPr>
          <w:p w14:paraId="52BC4B6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Left Uncinate Fasciculus</w:t>
            </w:r>
          </w:p>
        </w:tc>
      </w:tr>
      <w:tr w:rsidR="00EB47E5" w:rsidRPr="00B62C09" w14:paraId="4F6B1270" w14:textId="77777777" w:rsidTr="00C70197">
        <w:trPr>
          <w:trHeight w:val="320"/>
        </w:trPr>
        <w:tc>
          <w:tcPr>
            <w:tcW w:w="0" w:type="auto"/>
            <w:vAlign w:val="center"/>
          </w:tcPr>
          <w:p w14:paraId="43F6C577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D023162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ATRR</w:t>
            </w:r>
          </w:p>
        </w:tc>
        <w:tc>
          <w:tcPr>
            <w:tcW w:w="0" w:type="auto"/>
            <w:noWrap/>
            <w:vAlign w:val="center"/>
            <w:hideMark/>
          </w:tcPr>
          <w:p w14:paraId="082D5D90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Anterior Thalamic Radiations</w:t>
            </w:r>
          </w:p>
        </w:tc>
      </w:tr>
      <w:tr w:rsidR="00EB47E5" w:rsidRPr="00B62C09" w14:paraId="0A90CBBC" w14:textId="77777777" w:rsidTr="00C70197">
        <w:trPr>
          <w:trHeight w:val="320"/>
        </w:trPr>
        <w:tc>
          <w:tcPr>
            <w:tcW w:w="0" w:type="auto"/>
            <w:vAlign w:val="center"/>
          </w:tcPr>
          <w:p w14:paraId="59AF243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F0CF712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6F4402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ingulum - Hippocampus</w:t>
            </w:r>
          </w:p>
        </w:tc>
      </w:tr>
      <w:tr w:rsidR="00EB47E5" w:rsidRPr="00B62C09" w14:paraId="1AC362E4" w14:textId="77777777" w:rsidTr="00C70197">
        <w:trPr>
          <w:trHeight w:val="320"/>
        </w:trPr>
        <w:tc>
          <w:tcPr>
            <w:tcW w:w="0" w:type="auto"/>
            <w:vAlign w:val="center"/>
          </w:tcPr>
          <w:p w14:paraId="6FE497F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FA64F5F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gU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A3FC05D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ingulum - Cingulate Gyrus</w:t>
            </w:r>
          </w:p>
        </w:tc>
      </w:tr>
      <w:tr w:rsidR="00EB47E5" w:rsidRPr="00B62C09" w14:paraId="4784188D" w14:textId="77777777" w:rsidTr="00C70197">
        <w:trPr>
          <w:trHeight w:val="320"/>
        </w:trPr>
        <w:tc>
          <w:tcPr>
            <w:tcW w:w="0" w:type="auto"/>
            <w:vAlign w:val="center"/>
          </w:tcPr>
          <w:p w14:paraId="54B573A8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022E206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CSTR</w:t>
            </w:r>
          </w:p>
        </w:tc>
        <w:tc>
          <w:tcPr>
            <w:tcW w:w="0" w:type="auto"/>
            <w:noWrap/>
            <w:vAlign w:val="center"/>
            <w:hideMark/>
          </w:tcPr>
          <w:p w14:paraId="6545F2E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Corticospinal Tract</w:t>
            </w:r>
          </w:p>
        </w:tc>
      </w:tr>
      <w:tr w:rsidR="00EB47E5" w:rsidRPr="00B62C09" w14:paraId="44273C92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1AEBF80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7F5690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LFR</w:t>
            </w:r>
          </w:p>
        </w:tc>
        <w:tc>
          <w:tcPr>
            <w:tcW w:w="0" w:type="auto"/>
            <w:noWrap/>
            <w:vAlign w:val="center"/>
            <w:hideMark/>
          </w:tcPr>
          <w:p w14:paraId="3CCA9E49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Inferior Longitudinal Fasciculus</w:t>
            </w:r>
          </w:p>
        </w:tc>
      </w:tr>
      <w:tr w:rsidR="00EB47E5" w:rsidRPr="00B62C09" w14:paraId="1AB0EEF5" w14:textId="77777777" w:rsidTr="00C70197">
        <w:trPr>
          <w:trHeight w:val="320"/>
        </w:trPr>
        <w:tc>
          <w:tcPr>
            <w:tcW w:w="0" w:type="auto"/>
            <w:vAlign w:val="center"/>
          </w:tcPr>
          <w:p w14:paraId="304B960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EC6DD49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IFOR</w:t>
            </w:r>
          </w:p>
        </w:tc>
        <w:tc>
          <w:tcPr>
            <w:tcW w:w="0" w:type="auto"/>
            <w:noWrap/>
            <w:vAlign w:val="center"/>
            <w:hideMark/>
          </w:tcPr>
          <w:p w14:paraId="0E241E74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Inferior Fronto-occipital Fasciculus</w:t>
            </w:r>
          </w:p>
        </w:tc>
      </w:tr>
      <w:tr w:rsidR="00EB47E5" w:rsidRPr="00B62C09" w14:paraId="52A01F67" w14:textId="77777777" w:rsidTr="00C70197">
        <w:trPr>
          <w:trHeight w:val="320"/>
        </w:trPr>
        <w:tc>
          <w:tcPr>
            <w:tcW w:w="0" w:type="auto"/>
            <w:vAlign w:val="center"/>
          </w:tcPr>
          <w:p w14:paraId="10CBE3EE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8F3DA67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SLFBR</w:t>
            </w:r>
          </w:p>
        </w:tc>
        <w:tc>
          <w:tcPr>
            <w:tcW w:w="0" w:type="auto"/>
            <w:noWrap/>
            <w:vAlign w:val="center"/>
            <w:hideMark/>
          </w:tcPr>
          <w:p w14:paraId="3E0EA36B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Superior Longitudinal Fasciculus</w:t>
            </w:r>
          </w:p>
        </w:tc>
      </w:tr>
      <w:tr w:rsidR="00EB47E5" w:rsidRPr="00B62C09" w14:paraId="18E17655" w14:textId="77777777" w:rsidTr="00C70197">
        <w:trPr>
          <w:trHeight w:val="320"/>
        </w:trPr>
        <w:tc>
          <w:tcPr>
            <w:tcW w:w="0" w:type="auto"/>
            <w:vAlign w:val="center"/>
          </w:tcPr>
          <w:p w14:paraId="63E1A2F5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2358A76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UNCR</w:t>
            </w:r>
          </w:p>
        </w:tc>
        <w:tc>
          <w:tcPr>
            <w:tcW w:w="0" w:type="auto"/>
            <w:noWrap/>
            <w:vAlign w:val="center"/>
            <w:hideMark/>
          </w:tcPr>
          <w:p w14:paraId="3B0DBB91" w14:textId="77777777" w:rsidR="00EB47E5" w:rsidRPr="00B62C09" w:rsidRDefault="00EB47E5" w:rsidP="00C70197">
            <w:pPr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B62C09">
              <w:rPr>
                <w:rFonts w:ascii="Aptos" w:eastAsia="Times New Roman" w:hAnsi="Aptos"/>
                <w:color w:val="000000"/>
                <w:sz w:val="20"/>
                <w:szCs w:val="20"/>
              </w:rPr>
              <w:t>Right Uncinate Fasciculus</w:t>
            </w:r>
          </w:p>
        </w:tc>
      </w:tr>
    </w:tbl>
    <w:p w14:paraId="343DB09D" w14:textId="77777777" w:rsidR="001A1F0E" w:rsidRDefault="001A1F0E" w:rsidP="001A1F0E">
      <w:pPr>
        <w:rPr>
          <w:rFonts w:ascii="Aptos" w:hAnsi="Aptos"/>
          <w:sz w:val="18"/>
          <w:szCs w:val="18"/>
        </w:rPr>
      </w:pPr>
    </w:p>
    <w:p w14:paraId="5E795D8E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p w14:paraId="36586FDA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p w14:paraId="594230B3" w14:textId="2F9FFD5D" w:rsidR="0008489B" w:rsidRDefault="00C23D20" w:rsidP="0008489B">
      <w:pPr>
        <w:rPr>
          <w:rFonts w:ascii="Aptos" w:hAnsi="Aptos"/>
          <w:sz w:val="18"/>
          <w:szCs w:val="18"/>
        </w:rPr>
      </w:pPr>
      <w:r>
        <w:rPr>
          <w:b/>
          <w:bCs/>
          <w:sz w:val="22"/>
          <w:szCs w:val="22"/>
        </w:rPr>
        <w:t>Table</w:t>
      </w:r>
      <w:r w:rsidR="0008489B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08489B">
        <w:rPr>
          <w:b/>
          <w:bCs/>
          <w:sz w:val="22"/>
          <w:szCs w:val="22"/>
        </w:rPr>
        <w:t xml:space="preserve">2. </w:t>
      </w:r>
      <w:r w:rsidR="0008489B" w:rsidRPr="005A0071">
        <w:rPr>
          <w:b/>
          <w:bCs/>
          <w:sz w:val="22"/>
          <w:szCs w:val="22"/>
        </w:rPr>
        <w:t>Correlations between FBP SUVR and DTI (</w:t>
      </w:r>
      <w:r>
        <w:rPr>
          <w:b/>
          <w:bCs/>
          <w:i/>
          <w:iCs/>
          <w:sz w:val="22"/>
          <w:szCs w:val="22"/>
        </w:rPr>
        <w:t xml:space="preserve">p </w:t>
      </w:r>
      <w:r w:rsidR="0008489B"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="0008489B" w:rsidRPr="005A0071">
        <w:rPr>
          <w:b/>
          <w:bCs/>
          <w:sz w:val="22"/>
          <w:szCs w:val="22"/>
        </w:rPr>
        <w:t>.05 only)</w:t>
      </w:r>
      <w:r w:rsidR="00FD1930">
        <w:rPr>
          <w:b/>
          <w:bCs/>
          <w:sz w:val="22"/>
          <w:szCs w:val="22"/>
        </w:rPr>
        <w:t>:</w:t>
      </w:r>
      <w:r w:rsidR="0008489B">
        <w:rPr>
          <w:b/>
          <w:bCs/>
          <w:sz w:val="22"/>
          <w:szCs w:val="22"/>
        </w:rPr>
        <w:t xml:space="preserve"> Female vs Male</w:t>
      </w:r>
    </w:p>
    <w:p w14:paraId="5312D6A0" w14:textId="77777777" w:rsidR="00AB47A7" w:rsidRDefault="00AB47A7" w:rsidP="001A1F0E">
      <w:pPr>
        <w:rPr>
          <w:rFonts w:ascii="Aptos" w:hAnsi="Aptos"/>
          <w:sz w:val="18"/>
          <w:szCs w:val="18"/>
        </w:rPr>
      </w:pPr>
    </w:p>
    <w:p w14:paraId="05275BC5" w14:textId="77777777" w:rsidR="00954F30" w:rsidRDefault="00954F30" w:rsidP="001A1F0E">
      <w:pPr>
        <w:rPr>
          <w:rFonts w:ascii="Aptos" w:hAnsi="Aptos"/>
          <w:sz w:val="18"/>
          <w:szCs w:val="18"/>
        </w:rPr>
      </w:pPr>
    </w:p>
    <w:tbl>
      <w:tblPr>
        <w:tblW w:w="6205" w:type="dxa"/>
        <w:tblLook w:val="04A0" w:firstRow="1" w:lastRow="0" w:firstColumn="1" w:lastColumn="0" w:noHBand="0" w:noVBand="1"/>
      </w:tblPr>
      <w:tblGrid>
        <w:gridCol w:w="1943"/>
        <w:gridCol w:w="1108"/>
        <w:gridCol w:w="1360"/>
        <w:gridCol w:w="749"/>
        <w:gridCol w:w="1045"/>
      </w:tblGrid>
      <w:tr w:rsidR="00954F30" w:rsidRPr="00954F30" w14:paraId="1100B05A" w14:textId="77777777" w:rsidTr="005C53EA">
        <w:trPr>
          <w:trHeight w:val="300"/>
        </w:trPr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012818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FFFFFF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FFFFFF"/>
                <w:sz w:val="18"/>
                <w:szCs w:val="18"/>
                <w:lang w:eastAsia="ko-KR"/>
              </w:rPr>
              <w:t>Female</w:t>
            </w:r>
          </w:p>
        </w:tc>
      </w:tr>
      <w:tr w:rsidR="00954F30" w:rsidRPr="00954F30" w14:paraId="7C3592D9" w14:textId="77777777" w:rsidTr="005C53EA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341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DA74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6525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β-Coefficien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1926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0EC6" w14:textId="235CA68C" w:rsidR="00954F30" w:rsidRPr="00954F30" w:rsidRDefault="005C53EA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="00954F30"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</w:tr>
      <w:tr w:rsidR="00954F30" w:rsidRPr="00954F30" w14:paraId="14F3D37A" w14:textId="77777777" w:rsidTr="005C53EA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95A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C12A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3BD3C63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70A8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0CB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68</w:t>
            </w:r>
          </w:p>
        </w:tc>
      </w:tr>
      <w:tr w:rsidR="00954F30" w:rsidRPr="00954F30" w14:paraId="73F3945F" w14:textId="77777777" w:rsidTr="005C53EA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A0B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</w:t>
            </w: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 xml:space="preserve"> Anisotrop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5C16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929661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5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F03F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89CC8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2</w:t>
            </w:r>
          </w:p>
        </w:tc>
      </w:tr>
      <w:tr w:rsidR="00954F30" w:rsidRPr="00954F30" w14:paraId="2507BFC0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FA0B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869A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E7A674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552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3A54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2</w:t>
            </w:r>
          </w:p>
        </w:tc>
      </w:tr>
      <w:tr w:rsidR="00954F30" w:rsidRPr="00954F30" w14:paraId="0E838D91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3FC5F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5974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5B88BB8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3FB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F595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96</w:t>
            </w:r>
          </w:p>
        </w:tc>
      </w:tr>
      <w:tr w:rsidR="00954F30" w:rsidRPr="00954F30" w14:paraId="0BCEDAD8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AC2B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BEC2D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3704C2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5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6F4F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FD44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0</w:t>
            </w:r>
          </w:p>
        </w:tc>
      </w:tr>
      <w:tr w:rsidR="00954F30" w:rsidRPr="00954F30" w14:paraId="2328591E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5568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2E7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7175F06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9E9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42A5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24</w:t>
            </w:r>
          </w:p>
        </w:tc>
      </w:tr>
      <w:tr w:rsidR="00954F30" w:rsidRPr="00954F30" w14:paraId="3B736B2D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98C2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218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3E47ADE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68F8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CA1AE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7</w:t>
            </w:r>
          </w:p>
        </w:tc>
      </w:tr>
      <w:tr w:rsidR="00954F30" w:rsidRPr="00954F30" w14:paraId="6B3B35E8" w14:textId="77777777" w:rsidTr="005C53EA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3647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9E7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7A"/>
            <w:noWrap/>
            <w:vAlign w:val="center"/>
            <w:hideMark/>
          </w:tcPr>
          <w:p w14:paraId="607828E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5BCD8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9AA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3</w:t>
            </w:r>
          </w:p>
        </w:tc>
      </w:tr>
      <w:tr w:rsidR="00954F30" w:rsidRPr="00954F30" w14:paraId="5FFD5B4B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E530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84F7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B"/>
            <w:noWrap/>
            <w:vAlign w:val="center"/>
            <w:hideMark/>
          </w:tcPr>
          <w:p w14:paraId="56ED205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2FA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3234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0</w:t>
            </w:r>
          </w:p>
        </w:tc>
      </w:tr>
      <w:tr w:rsidR="00954F30" w:rsidRPr="00954F30" w14:paraId="4C4E1BC4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39CB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E9A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79"/>
            <w:noWrap/>
            <w:vAlign w:val="center"/>
            <w:hideMark/>
          </w:tcPr>
          <w:p w14:paraId="26957B6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8F5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3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782B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49</w:t>
            </w:r>
          </w:p>
        </w:tc>
      </w:tr>
      <w:tr w:rsidR="00954F30" w:rsidRPr="00954F30" w14:paraId="25287AF0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0904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BDF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97F5D2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5EE6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78650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08</w:t>
            </w:r>
          </w:p>
        </w:tc>
      </w:tr>
      <w:tr w:rsidR="00954F30" w:rsidRPr="00954F30" w14:paraId="66FEDE42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14CB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6DC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80"/>
            <w:noWrap/>
            <w:vAlign w:val="center"/>
            <w:hideMark/>
          </w:tcPr>
          <w:p w14:paraId="5F8BA12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DC3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1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9E04D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86</w:t>
            </w:r>
          </w:p>
        </w:tc>
      </w:tr>
      <w:tr w:rsidR="00954F30" w:rsidRPr="00954F30" w14:paraId="01B4DE98" w14:textId="77777777" w:rsidTr="005C53EA">
        <w:trPr>
          <w:trHeight w:val="300"/>
        </w:trPr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AA1869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Male</w:t>
            </w:r>
          </w:p>
        </w:tc>
      </w:tr>
      <w:tr w:rsidR="00954F30" w:rsidRPr="00954F30" w14:paraId="7968771E" w14:textId="77777777" w:rsidTr="005C53EA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263E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3D4C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6558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β-Coefficien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9660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1DBC1" w14:textId="271A3DE4" w:rsidR="00954F30" w:rsidRPr="00954F30" w:rsidRDefault="005C53EA" w:rsidP="00954F30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</w:tr>
      <w:tr w:rsidR="00954F30" w:rsidRPr="00954F30" w14:paraId="1BC3DA82" w14:textId="77777777" w:rsidTr="005C53EA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AB5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00298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7FC"/>
            <w:noWrap/>
            <w:vAlign w:val="center"/>
            <w:hideMark/>
          </w:tcPr>
          <w:p w14:paraId="0CA060D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2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762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F83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8</w:t>
            </w:r>
          </w:p>
        </w:tc>
      </w:tr>
      <w:tr w:rsidR="00954F30" w:rsidRPr="00954F30" w14:paraId="6380137A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2765B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365B0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8FD"/>
            <w:noWrap/>
            <w:vAlign w:val="center"/>
            <w:hideMark/>
          </w:tcPr>
          <w:p w14:paraId="7980E89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849B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0CF5D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06</w:t>
            </w:r>
          </w:p>
        </w:tc>
      </w:tr>
      <w:tr w:rsidR="00954F30" w:rsidRPr="00954F30" w14:paraId="31B6ECBE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105A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2F2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6AD5B89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84F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EB8B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49</w:t>
            </w:r>
          </w:p>
        </w:tc>
      </w:tr>
      <w:tr w:rsidR="00954F30" w:rsidRPr="00954F30" w14:paraId="12F4B288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062C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A94F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3C61661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5D66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C55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1</w:t>
            </w:r>
          </w:p>
        </w:tc>
      </w:tr>
      <w:tr w:rsidR="00954F30" w:rsidRPr="00954F30" w14:paraId="05DE5785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D9C8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A759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726CC51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FECE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18C0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49</w:t>
            </w:r>
          </w:p>
        </w:tc>
      </w:tr>
      <w:tr w:rsidR="00954F30" w:rsidRPr="00954F30" w14:paraId="2E58EFBB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2DA8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4638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center"/>
            <w:hideMark/>
          </w:tcPr>
          <w:p w14:paraId="6A1B9958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6BAAE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8CC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58</w:t>
            </w:r>
          </w:p>
        </w:tc>
      </w:tr>
      <w:tr w:rsidR="00954F30" w:rsidRPr="00954F30" w14:paraId="57F83966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19913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A33F5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47F837D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2F3E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5CC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96</w:t>
            </w:r>
          </w:p>
        </w:tc>
      </w:tr>
      <w:tr w:rsidR="00954F30" w:rsidRPr="00954F30" w14:paraId="26FCF4F2" w14:textId="77777777" w:rsidTr="005C53EA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EE8AD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ixel Numbe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20E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0387C830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9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78892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F062F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2</w:t>
            </w:r>
          </w:p>
        </w:tc>
      </w:tr>
      <w:tr w:rsidR="00954F30" w:rsidRPr="00954F30" w14:paraId="150DC351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DA069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FB456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90C9"/>
            <w:noWrap/>
            <w:vAlign w:val="center"/>
            <w:hideMark/>
          </w:tcPr>
          <w:p w14:paraId="3786191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7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C622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DC50F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98</w:t>
            </w:r>
          </w:p>
        </w:tc>
      </w:tr>
      <w:tr w:rsidR="00954F30" w:rsidRPr="00954F30" w14:paraId="226FBFF8" w14:textId="77777777" w:rsidTr="005C53EA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BF6F" w14:textId="77777777" w:rsidR="00954F30" w:rsidRPr="00954F30" w:rsidRDefault="00954F30" w:rsidP="00954F30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EEA5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F8DC7"/>
            <w:noWrap/>
            <w:vAlign w:val="center"/>
            <w:hideMark/>
          </w:tcPr>
          <w:p w14:paraId="7B506CA8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8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5688F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915A1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24</w:t>
            </w:r>
          </w:p>
        </w:tc>
      </w:tr>
      <w:tr w:rsidR="00954F30" w:rsidRPr="00954F30" w14:paraId="627DC8BD" w14:textId="77777777" w:rsidTr="005C53EA">
        <w:trPr>
          <w:trHeight w:val="56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57F3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Fractional </w:t>
            </w: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Anisotrop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ECA5C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76B61764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4DCA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11EF7" w14:textId="77777777" w:rsidR="00954F30" w:rsidRPr="00954F30" w:rsidRDefault="00954F30" w:rsidP="00954F30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4</w:t>
            </w:r>
          </w:p>
        </w:tc>
      </w:tr>
    </w:tbl>
    <w:p w14:paraId="7EA711C1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p w14:paraId="295D1273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p w14:paraId="0ACF5F19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p w14:paraId="79DC42FD" w14:textId="27C7AE81" w:rsidR="00FD1930" w:rsidRPr="005A0071" w:rsidRDefault="00C23D20" w:rsidP="00FD1930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FD1930">
        <w:rPr>
          <w:b/>
          <w:bCs/>
          <w:sz w:val="22"/>
          <w:szCs w:val="22"/>
        </w:rPr>
        <w:t>3</w:t>
      </w:r>
      <w:r w:rsidR="00FD1930" w:rsidRPr="005A0071">
        <w:rPr>
          <w:b/>
          <w:bCs/>
          <w:sz w:val="22"/>
          <w:szCs w:val="22"/>
        </w:rPr>
        <w:t>. Group-wise comparisons between DTI metrics and PET positivity (</w:t>
      </w:r>
      <w:r>
        <w:rPr>
          <w:b/>
          <w:bCs/>
          <w:i/>
          <w:iCs/>
          <w:sz w:val="22"/>
          <w:szCs w:val="22"/>
        </w:rPr>
        <w:t xml:space="preserve">p </w:t>
      </w:r>
      <w:r w:rsidR="00FD1930"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="00FD1930" w:rsidRPr="005A0071">
        <w:rPr>
          <w:b/>
          <w:bCs/>
          <w:sz w:val="22"/>
          <w:szCs w:val="22"/>
        </w:rPr>
        <w:t>.0125 only)</w:t>
      </w:r>
      <w:r w:rsidR="00FD1930">
        <w:rPr>
          <w:b/>
          <w:bCs/>
          <w:sz w:val="22"/>
          <w:szCs w:val="22"/>
        </w:rPr>
        <w:t>: Female vs Male</w:t>
      </w:r>
      <w:r w:rsidR="00FD1930" w:rsidRPr="005A0071">
        <w:rPr>
          <w:b/>
          <w:bCs/>
          <w:sz w:val="22"/>
          <w:szCs w:val="22"/>
        </w:rPr>
        <w:t xml:space="preserve">. </w:t>
      </w:r>
    </w:p>
    <w:p w14:paraId="5780FC69" w14:textId="77777777" w:rsidR="00EB47E5" w:rsidRDefault="00EB47E5" w:rsidP="001A1F0E">
      <w:pPr>
        <w:rPr>
          <w:rFonts w:ascii="Aptos" w:hAnsi="Aptos"/>
          <w:sz w:val="18"/>
          <w:szCs w:val="18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626"/>
        <w:gridCol w:w="1212"/>
        <w:gridCol w:w="755"/>
        <w:gridCol w:w="867"/>
        <w:gridCol w:w="1142"/>
        <w:gridCol w:w="1153"/>
        <w:gridCol w:w="1112"/>
        <w:gridCol w:w="1153"/>
      </w:tblGrid>
      <w:tr w:rsidR="007710F6" w:rsidRPr="007710F6" w14:paraId="72C64F45" w14:textId="77777777" w:rsidTr="007710F6">
        <w:trPr>
          <w:trHeight w:val="300"/>
        </w:trPr>
        <w:tc>
          <w:tcPr>
            <w:tcW w:w="90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0AAE1C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Female</w:t>
            </w:r>
          </w:p>
        </w:tc>
      </w:tr>
      <w:tr w:rsidR="007710F6" w:rsidRPr="007710F6" w14:paraId="09876537" w14:textId="77777777" w:rsidTr="007710F6">
        <w:trPr>
          <w:trHeight w:val="56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07D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CEF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316B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BA5A" w14:textId="6C22FF74" w:rsidR="007710F6" w:rsidRPr="007710F6" w:rsidRDefault="005C53EA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D86C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0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9D3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6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F56F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72A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5)</w:t>
            </w:r>
          </w:p>
        </w:tc>
      </w:tr>
      <w:tr w:rsidR="007710F6" w:rsidRPr="007710F6" w14:paraId="167883E1" w14:textId="77777777" w:rsidTr="007710F6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A6F4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Mean </w:t>
            </w: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Diffusivit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BAC6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24D2E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9C0D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A7D5B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056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04D7F5B6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2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7F4"/>
            <w:noWrap/>
            <w:vAlign w:val="center"/>
            <w:hideMark/>
          </w:tcPr>
          <w:p w14:paraId="6BF9FEF0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.0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B"/>
            <w:noWrap/>
            <w:vAlign w:val="center"/>
            <w:hideMark/>
          </w:tcPr>
          <w:p w14:paraId="70B6236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%</w:t>
            </w:r>
          </w:p>
        </w:tc>
      </w:tr>
      <w:tr w:rsidR="007710F6" w:rsidRPr="007710F6" w14:paraId="78CBA584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0C68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B811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2630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DA41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4A8C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133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5FBF134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vAlign w:val="center"/>
            <w:hideMark/>
          </w:tcPr>
          <w:p w14:paraId="7D61049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4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0DFB3277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5%</w:t>
            </w:r>
          </w:p>
        </w:tc>
      </w:tr>
      <w:tr w:rsidR="007710F6" w:rsidRPr="007710F6" w14:paraId="6563C524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B230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5B13C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FD72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3F686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55309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63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center"/>
            <w:hideMark/>
          </w:tcPr>
          <w:p w14:paraId="6EAF70BC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4FB"/>
            <w:noWrap/>
            <w:vAlign w:val="center"/>
            <w:hideMark/>
          </w:tcPr>
          <w:p w14:paraId="5B84CEDC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2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1100C3C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5%</w:t>
            </w:r>
          </w:p>
        </w:tc>
      </w:tr>
      <w:tr w:rsidR="007710F6" w:rsidRPr="007710F6" w14:paraId="3AF23B1D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EF16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7063E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5DE7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378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940E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96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9AC"/>
            <w:noWrap/>
            <w:vAlign w:val="center"/>
            <w:hideMark/>
          </w:tcPr>
          <w:p w14:paraId="3829BEA5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2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87"/>
            <w:noWrap/>
            <w:vAlign w:val="center"/>
            <w:hideMark/>
          </w:tcPr>
          <w:p w14:paraId="3483867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4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6"/>
            <w:noWrap/>
            <w:vAlign w:val="center"/>
            <w:hideMark/>
          </w:tcPr>
          <w:p w14:paraId="34C9C0B2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5%</w:t>
            </w:r>
          </w:p>
        </w:tc>
      </w:tr>
      <w:tr w:rsidR="007710F6" w:rsidRPr="007710F6" w14:paraId="13B86BA7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A830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B45C8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0C55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C4CB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AA68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75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7A"/>
            <w:noWrap/>
            <w:vAlign w:val="center"/>
            <w:hideMark/>
          </w:tcPr>
          <w:p w14:paraId="22C3F3A5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5266CFFD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7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center"/>
            <w:hideMark/>
          </w:tcPr>
          <w:p w14:paraId="4D460EF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0%</w:t>
            </w:r>
          </w:p>
        </w:tc>
      </w:tr>
      <w:tr w:rsidR="007710F6" w:rsidRPr="007710F6" w14:paraId="35F7E3F1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A44F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3ED9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BDA1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CF8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292F7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68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1C9CB931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43794DC4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1FA91E30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5%</w:t>
            </w:r>
          </w:p>
        </w:tc>
      </w:tr>
      <w:tr w:rsidR="007710F6" w:rsidRPr="007710F6" w14:paraId="7CA5C814" w14:textId="77777777" w:rsidTr="007710F6">
        <w:trPr>
          <w:trHeight w:val="300"/>
        </w:trPr>
        <w:tc>
          <w:tcPr>
            <w:tcW w:w="90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01F0597D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Male</w:t>
            </w:r>
          </w:p>
        </w:tc>
      </w:tr>
      <w:tr w:rsidR="007710F6" w:rsidRPr="007710F6" w14:paraId="6344EFC3" w14:textId="77777777" w:rsidTr="007710F6">
        <w:trPr>
          <w:trHeight w:val="56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9A5E5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E31E9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D8AE4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1F1A" w14:textId="72E35B60" w:rsidR="007710F6" w:rsidRPr="007710F6" w:rsidRDefault="005C53EA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ECD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0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612F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7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F077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B50A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23)</w:t>
            </w:r>
          </w:p>
        </w:tc>
      </w:tr>
      <w:tr w:rsidR="007710F6" w:rsidRPr="007710F6" w14:paraId="49EE322B" w14:textId="77777777" w:rsidTr="007710F6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EEF58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Fractional </w:t>
            </w: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Anisotrop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0FC3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82CAE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70E96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8899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7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5DB"/>
            <w:noWrap/>
            <w:vAlign w:val="center"/>
            <w:hideMark/>
          </w:tcPr>
          <w:p w14:paraId="16A05C4E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0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vAlign w:val="center"/>
            <w:hideMark/>
          </w:tcPr>
          <w:p w14:paraId="2101E671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60F2492D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0.6%</w:t>
            </w:r>
          </w:p>
        </w:tc>
      </w:tr>
      <w:tr w:rsidR="007710F6" w:rsidRPr="007710F6" w14:paraId="2C4F71B0" w14:textId="77777777" w:rsidTr="007710F6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67E6" w14:textId="77777777" w:rsidR="007710F6" w:rsidRPr="007710F6" w:rsidRDefault="007710F6" w:rsidP="007710F6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9B8F3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90650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5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0235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573B5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412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6624D964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E"/>
            <w:noWrap/>
            <w:vAlign w:val="center"/>
            <w:hideMark/>
          </w:tcPr>
          <w:p w14:paraId="2EB4CE16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6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6952E606" w14:textId="77777777" w:rsidR="007710F6" w:rsidRPr="007710F6" w:rsidRDefault="007710F6" w:rsidP="007710F6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4%</w:t>
            </w:r>
          </w:p>
        </w:tc>
      </w:tr>
    </w:tbl>
    <w:p w14:paraId="1549942B" w14:textId="3227406B" w:rsidR="001A1F0E" w:rsidRDefault="001A1F0E" w:rsidP="001A1F0E">
      <w:pPr>
        <w:rPr>
          <w:sz w:val="22"/>
          <w:szCs w:val="22"/>
        </w:rPr>
      </w:pPr>
    </w:p>
    <w:p w14:paraId="69F9117B" w14:textId="77777777" w:rsidR="00A7605C" w:rsidRDefault="00A7605C" w:rsidP="001A1F0E">
      <w:pPr>
        <w:rPr>
          <w:sz w:val="22"/>
          <w:szCs w:val="22"/>
        </w:rPr>
      </w:pPr>
    </w:p>
    <w:p w14:paraId="495079D5" w14:textId="77777777" w:rsidR="00E54794" w:rsidRDefault="00E54794" w:rsidP="001A1F0E">
      <w:pPr>
        <w:rPr>
          <w:sz w:val="22"/>
          <w:szCs w:val="22"/>
        </w:rPr>
      </w:pPr>
    </w:p>
    <w:p w14:paraId="147BED83" w14:textId="327E5CE9" w:rsidR="00E54794" w:rsidRDefault="00C23D20" w:rsidP="00E5479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A90DB2">
        <w:rPr>
          <w:b/>
          <w:bCs/>
          <w:sz w:val="22"/>
          <w:szCs w:val="22"/>
        </w:rPr>
        <w:t>4</w:t>
      </w:r>
      <w:r w:rsidR="005A6135">
        <w:rPr>
          <w:b/>
          <w:bCs/>
          <w:sz w:val="22"/>
          <w:szCs w:val="22"/>
        </w:rPr>
        <w:t xml:space="preserve">. </w:t>
      </w:r>
      <w:r w:rsidR="005A6135" w:rsidRPr="005A0071">
        <w:rPr>
          <w:b/>
          <w:bCs/>
          <w:sz w:val="22"/>
          <w:szCs w:val="22"/>
        </w:rPr>
        <w:t xml:space="preserve">Correlation between DTI metrics and </w:t>
      </w:r>
      <w:r w:rsidR="005A6135">
        <w:rPr>
          <w:b/>
          <w:bCs/>
          <w:sz w:val="22"/>
          <w:szCs w:val="22"/>
        </w:rPr>
        <w:t xml:space="preserve">MMSE: Females vs Males </w:t>
      </w:r>
      <w:r w:rsidRPr="005A0071"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.05 only)</w:t>
      </w:r>
    </w:p>
    <w:p w14:paraId="2585EE6D" w14:textId="77777777" w:rsidR="006446EB" w:rsidRDefault="006446EB" w:rsidP="00E54794">
      <w:pPr>
        <w:rPr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9"/>
        <w:gridCol w:w="1135"/>
        <w:gridCol w:w="1295"/>
        <w:gridCol w:w="1271"/>
        <w:gridCol w:w="1275"/>
        <w:gridCol w:w="1275"/>
        <w:gridCol w:w="1275"/>
        <w:gridCol w:w="1275"/>
      </w:tblGrid>
      <w:tr w:rsidR="00FD29EC" w:rsidRPr="00FD29EC" w14:paraId="2EBCF00F" w14:textId="77777777" w:rsidTr="006410C8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6F6FCA9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Female</w:t>
            </w:r>
          </w:p>
        </w:tc>
      </w:tr>
      <w:tr w:rsidR="00FD29EC" w:rsidRPr="00FD29EC" w14:paraId="72591EB8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22F1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45AD1" w14:textId="26D1B4AA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 w:rsidR="00621CFE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CF43F" w14:textId="5C4C33F1" w:rsidR="00FD29EC" w:rsidRPr="00FD29EC" w:rsidRDefault="00621CFE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</w:t>
            </w:r>
            <w:r w:rsidR="005C53EA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D314" w14:textId="62C25E2C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 w:rsidR="005C53EA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876F7" w14:textId="7FED4C5B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 w:rsidR="005C53EA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8AD42" w14:textId="77666672" w:rsidR="00FD29EC" w:rsidRPr="00FD29EC" w:rsidRDefault="005C53EA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9A6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9B64" w14:textId="2CE15CA6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 w:rsidR="005C53EA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FD29EC" w:rsidRPr="00FD29EC" w14:paraId="71F951DC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C7F6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0E80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7F"/>
            <w:noWrap/>
            <w:vAlign w:val="center"/>
            <w:hideMark/>
          </w:tcPr>
          <w:p w14:paraId="41C29C0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83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79A1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42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E77D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3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90C2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4678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539D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94</w:t>
            </w:r>
          </w:p>
        </w:tc>
      </w:tr>
      <w:tr w:rsidR="00FD29EC" w:rsidRPr="00FD29EC" w14:paraId="07DE086A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53D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A57B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153B25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68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D898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65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A6D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0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431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C44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E79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26</w:t>
            </w:r>
          </w:p>
        </w:tc>
      </w:tr>
      <w:tr w:rsidR="00FD29EC" w:rsidRPr="00FD29EC" w14:paraId="744C40B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705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3D5C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F"/>
            <w:noWrap/>
            <w:vAlign w:val="center"/>
            <w:hideMark/>
          </w:tcPr>
          <w:p w14:paraId="5C8C3BA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53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88C9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50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704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60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B165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479B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571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6</w:t>
            </w:r>
          </w:p>
        </w:tc>
      </w:tr>
      <w:tr w:rsidR="00FD29EC" w:rsidRPr="00FD29EC" w14:paraId="2B83FC4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1A4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BC40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E"/>
            <w:noWrap/>
            <w:vAlign w:val="center"/>
            <w:hideMark/>
          </w:tcPr>
          <w:p w14:paraId="646BF6C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64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90B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357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23C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71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37F3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3AA8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151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0</w:t>
            </w:r>
          </w:p>
        </w:tc>
      </w:tr>
      <w:tr w:rsidR="00FD29EC" w:rsidRPr="00FD29EC" w14:paraId="027DF28C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54F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13B8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73"/>
            <w:noWrap/>
            <w:vAlign w:val="center"/>
            <w:hideMark/>
          </w:tcPr>
          <w:p w14:paraId="6DC66B2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56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E30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1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513E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49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98F4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BB66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164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36</w:t>
            </w:r>
          </w:p>
        </w:tc>
      </w:tr>
      <w:tr w:rsidR="00FD29EC" w:rsidRPr="00FD29EC" w14:paraId="67B8E8AC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9A4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1A98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71"/>
            <w:noWrap/>
            <w:vAlign w:val="center"/>
            <w:hideMark/>
          </w:tcPr>
          <w:p w14:paraId="5BD27E8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45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02D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3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022F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66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91E7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192F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02B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30</w:t>
            </w:r>
          </w:p>
        </w:tc>
      </w:tr>
      <w:tr w:rsidR="00FD29EC" w:rsidRPr="00FD29EC" w14:paraId="24502636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EA6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8063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72"/>
            <w:noWrap/>
            <w:vAlign w:val="center"/>
            <w:hideMark/>
          </w:tcPr>
          <w:p w14:paraId="2C02D1F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8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62E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.953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4EDC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82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4F3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43A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6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7DF5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4</w:t>
            </w:r>
          </w:p>
        </w:tc>
      </w:tr>
      <w:tr w:rsidR="00FD29EC" w:rsidRPr="00FD29EC" w14:paraId="2C0442EA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A70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2A75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7"/>
            <w:noWrap/>
            <w:vAlign w:val="center"/>
            <w:hideMark/>
          </w:tcPr>
          <w:p w14:paraId="366A686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82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33EC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545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6DE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10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1ECD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7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7185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CC81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85</w:t>
            </w:r>
          </w:p>
        </w:tc>
      </w:tr>
      <w:tr w:rsidR="00FD29EC" w:rsidRPr="00FD29EC" w14:paraId="79C1744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E5D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888D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B"/>
            <w:noWrap/>
            <w:vAlign w:val="center"/>
            <w:hideMark/>
          </w:tcPr>
          <w:p w14:paraId="32F5D0D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66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94E7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29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462A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03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93A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3737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0B23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50</w:t>
            </w:r>
          </w:p>
        </w:tc>
      </w:tr>
      <w:tr w:rsidR="00FD29EC" w:rsidRPr="00FD29EC" w14:paraId="71C0A52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4CD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A7F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vAlign w:val="center"/>
            <w:hideMark/>
          </w:tcPr>
          <w:p w14:paraId="58F2B2B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64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EB81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00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A6C7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8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F8D4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052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088E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10</w:t>
            </w:r>
          </w:p>
        </w:tc>
      </w:tr>
      <w:tr w:rsidR="00FD29EC" w:rsidRPr="00FD29EC" w14:paraId="5749F6D8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0C4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CFFB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BAD"/>
            <w:noWrap/>
            <w:vAlign w:val="center"/>
            <w:hideMark/>
          </w:tcPr>
          <w:p w14:paraId="2F8A2BD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85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0278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18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932C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89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D896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D2C7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42F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03</w:t>
            </w:r>
          </w:p>
        </w:tc>
      </w:tr>
      <w:tr w:rsidR="00FD29EC" w:rsidRPr="00FD29EC" w14:paraId="09489DB1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F9DE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8794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5D42AAD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11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879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75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CC67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47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685B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1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3B58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91C1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90</w:t>
            </w:r>
          </w:p>
        </w:tc>
      </w:tr>
      <w:tr w:rsidR="00FD29EC" w:rsidRPr="00FD29EC" w14:paraId="411F5746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64D4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F0BD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A"/>
            <w:noWrap/>
            <w:vAlign w:val="center"/>
            <w:hideMark/>
          </w:tcPr>
          <w:p w14:paraId="3A56CED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61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8DDE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52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4ABD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70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822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D534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1A1F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8</w:t>
            </w:r>
          </w:p>
        </w:tc>
      </w:tr>
      <w:tr w:rsidR="00FD29EC" w:rsidRPr="00FD29EC" w14:paraId="4233190C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EA6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4405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07C4478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11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F9A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482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864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74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279B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F0C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6B2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7</w:t>
            </w:r>
          </w:p>
        </w:tc>
      </w:tr>
      <w:tr w:rsidR="00FD29EC" w:rsidRPr="00FD29EC" w14:paraId="14C7D06E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BA7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1A67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center"/>
            <w:hideMark/>
          </w:tcPr>
          <w:p w14:paraId="66DD0C0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06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299A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D1E8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07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840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7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E8EE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5BB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18</w:t>
            </w:r>
          </w:p>
        </w:tc>
      </w:tr>
      <w:tr w:rsidR="00FD29EC" w:rsidRPr="00FD29EC" w14:paraId="3BCAFED1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3C7F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BAE9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7D4"/>
            <w:noWrap/>
            <w:vAlign w:val="center"/>
            <w:hideMark/>
          </w:tcPr>
          <w:p w14:paraId="4E16B35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15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B2FE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490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9913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811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43B0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4BC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72D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10</w:t>
            </w:r>
          </w:p>
        </w:tc>
      </w:tr>
      <w:tr w:rsidR="00FD29EC" w:rsidRPr="00FD29EC" w14:paraId="6C34680E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5C8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C27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EE0"/>
            <w:noWrap/>
            <w:vAlign w:val="center"/>
            <w:hideMark/>
          </w:tcPr>
          <w:p w14:paraId="769E84C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94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8CAE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10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D602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789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F912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FD00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4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182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12</w:t>
            </w:r>
          </w:p>
        </w:tc>
      </w:tr>
      <w:tr w:rsidR="00FD29EC" w:rsidRPr="00FD29EC" w14:paraId="69F7ED61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E3D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9613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8E5"/>
            <w:noWrap/>
            <w:vAlign w:val="center"/>
            <w:hideMark/>
          </w:tcPr>
          <w:p w14:paraId="7634022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37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282D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20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ECE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6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B789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5A8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863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59</w:t>
            </w:r>
          </w:p>
        </w:tc>
      </w:tr>
      <w:tr w:rsidR="00FD29EC" w:rsidRPr="00FD29EC" w14:paraId="1E6A573C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A96A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34F0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DDF"/>
            <w:noWrap/>
            <w:vAlign w:val="center"/>
            <w:hideMark/>
          </w:tcPr>
          <w:p w14:paraId="2C0B93C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98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7FF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25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4F0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70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4B4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DD0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7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52C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51</w:t>
            </w:r>
          </w:p>
        </w:tc>
      </w:tr>
      <w:tr w:rsidR="00FD29EC" w:rsidRPr="00FD29EC" w14:paraId="75D76798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573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983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5E3"/>
            <w:noWrap/>
            <w:vAlign w:val="center"/>
            <w:hideMark/>
          </w:tcPr>
          <w:p w14:paraId="042B81E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57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226A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60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1719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0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8C0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41E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95F3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5</w:t>
            </w:r>
          </w:p>
        </w:tc>
      </w:tr>
      <w:tr w:rsidR="00FD29EC" w:rsidRPr="00FD29EC" w14:paraId="4D9110CE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3A8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9D0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2"/>
            <w:noWrap/>
            <w:vAlign w:val="center"/>
            <w:hideMark/>
          </w:tcPr>
          <w:p w14:paraId="751F6BB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6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4D78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76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190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62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7E42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7724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7A85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00</w:t>
            </w:r>
          </w:p>
        </w:tc>
      </w:tr>
      <w:tr w:rsidR="00FD29EC" w:rsidRPr="00FD29EC" w14:paraId="27DC7E18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7F8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764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9E5"/>
            <w:noWrap/>
            <w:vAlign w:val="center"/>
            <w:hideMark/>
          </w:tcPr>
          <w:p w14:paraId="175A1F0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36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D63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36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DBE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5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A6A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3E2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C7E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9</w:t>
            </w:r>
          </w:p>
        </w:tc>
      </w:tr>
      <w:tr w:rsidR="00FD29EC" w:rsidRPr="00FD29EC" w14:paraId="4C01F85B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2E8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68F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28E61AC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672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134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73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28D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61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0B9D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579B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B45C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46</w:t>
            </w:r>
          </w:p>
        </w:tc>
      </w:tr>
      <w:tr w:rsidR="00FD29EC" w:rsidRPr="00FD29EC" w14:paraId="5BE1D94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92F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509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vAlign w:val="center"/>
            <w:hideMark/>
          </w:tcPr>
          <w:p w14:paraId="1413824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C5D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137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3A53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26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5759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CD01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5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7B89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33</w:t>
            </w:r>
          </w:p>
        </w:tc>
      </w:tr>
      <w:tr w:rsidR="00FD29EC" w:rsidRPr="00FD29EC" w14:paraId="6E0C27B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E01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8C84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DDF"/>
            <w:noWrap/>
            <w:vAlign w:val="center"/>
            <w:hideMark/>
          </w:tcPr>
          <w:p w14:paraId="4E47953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00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79B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58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C180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41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CD7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3C2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6698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65</w:t>
            </w:r>
          </w:p>
        </w:tc>
      </w:tr>
      <w:tr w:rsidR="00FD29EC" w:rsidRPr="00FD29EC" w14:paraId="1165D28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0A4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3C5D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74C8FCA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0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6E8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9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84B9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1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8284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D4E5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4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3E5D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23</w:t>
            </w:r>
          </w:p>
        </w:tc>
      </w:tr>
      <w:tr w:rsidR="00FD29EC" w:rsidRPr="00FD29EC" w14:paraId="2BE7CB0B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97C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14D6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4DB"/>
            <w:noWrap/>
            <w:vAlign w:val="center"/>
            <w:hideMark/>
          </w:tcPr>
          <w:p w14:paraId="7E12DED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45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B3B4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436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67DC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478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39B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5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FFBD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2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C438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98</w:t>
            </w:r>
          </w:p>
        </w:tc>
      </w:tr>
      <w:tr w:rsidR="00FD29EC" w:rsidRPr="00FD29EC" w14:paraId="43DF55F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2A8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6C7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D"/>
            <w:noWrap/>
            <w:vAlign w:val="center"/>
            <w:hideMark/>
          </w:tcPr>
          <w:p w14:paraId="5DD6C89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2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A9EB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01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224D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24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BC5A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78A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9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93B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70</w:t>
            </w:r>
          </w:p>
        </w:tc>
      </w:tr>
      <w:tr w:rsidR="00FD29EC" w:rsidRPr="00FD29EC" w14:paraId="68E0DFBE" w14:textId="77777777" w:rsidTr="006410C8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69F14B4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Male</w:t>
            </w:r>
          </w:p>
        </w:tc>
      </w:tr>
      <w:tr w:rsidR="005C53EA" w:rsidRPr="00FD29EC" w14:paraId="23AEF645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61C7" w14:textId="77777777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7DC65" w14:textId="6782C262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E502" w14:textId="17953502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6128" w14:textId="184B2911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016CB" w14:textId="5E5F9DA7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74CBB" w14:textId="6B51840F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75364" w14:textId="1D95E0D6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D24E" w14:textId="254C9159" w:rsidR="005C53EA" w:rsidRPr="00FD29EC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FD29EC" w:rsidRPr="00FD29EC" w14:paraId="2E7A6C25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879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pparent Fiber Dens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78A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2CE37FB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69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8924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84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DFF2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4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F04F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6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EDC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4BF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50</w:t>
            </w:r>
          </w:p>
        </w:tc>
      </w:tr>
      <w:tr w:rsidR="00FD29EC" w:rsidRPr="00FD29EC" w14:paraId="4C4D38DA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3955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60D6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5CB"/>
            <w:noWrap/>
            <w:vAlign w:val="center"/>
            <w:hideMark/>
          </w:tcPr>
          <w:p w14:paraId="37CC91C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09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1D1C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11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92EC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9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5968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EFB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3989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00</w:t>
            </w:r>
          </w:p>
        </w:tc>
      </w:tr>
      <w:tr w:rsidR="00FD29EC" w:rsidRPr="00FD29EC" w14:paraId="2AA94705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D53E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3816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4"/>
            <w:noWrap/>
            <w:vAlign w:val="center"/>
            <w:hideMark/>
          </w:tcPr>
          <w:p w14:paraId="6327B94F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17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FFC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C38A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23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66DF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52E4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9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CAD83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10</w:t>
            </w:r>
          </w:p>
        </w:tc>
      </w:tr>
      <w:tr w:rsidR="00FD29EC" w:rsidRPr="00FD29EC" w14:paraId="6B77E549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648C8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02D0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D"/>
            <w:noWrap/>
            <w:vAlign w:val="center"/>
            <w:hideMark/>
          </w:tcPr>
          <w:p w14:paraId="65BFBD74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17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3E775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60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31E96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98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94B57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6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C2331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EFFCB" w14:textId="77777777" w:rsidR="00FD29EC" w:rsidRPr="00FD29EC" w:rsidRDefault="00FD29EC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80</w:t>
            </w:r>
          </w:p>
        </w:tc>
      </w:tr>
    </w:tbl>
    <w:p w14:paraId="67540D71" w14:textId="77777777" w:rsidR="006446EB" w:rsidRPr="00FD29EC" w:rsidRDefault="006446EB" w:rsidP="00E54794">
      <w:pPr>
        <w:rPr>
          <w:sz w:val="22"/>
          <w:szCs w:val="22"/>
        </w:rPr>
      </w:pPr>
    </w:p>
    <w:p w14:paraId="413B0F1F" w14:textId="77777777" w:rsidR="006446EB" w:rsidRDefault="006446EB" w:rsidP="00E54794">
      <w:pPr>
        <w:rPr>
          <w:b/>
          <w:bCs/>
          <w:sz w:val="22"/>
          <w:szCs w:val="22"/>
        </w:rPr>
      </w:pPr>
    </w:p>
    <w:p w14:paraId="4D6CFC77" w14:textId="21CE775D" w:rsidR="006446EB" w:rsidRDefault="00C23D20" w:rsidP="006446E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6446EB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A90DB2">
        <w:rPr>
          <w:b/>
          <w:bCs/>
          <w:sz w:val="22"/>
          <w:szCs w:val="22"/>
        </w:rPr>
        <w:t>5</w:t>
      </w:r>
      <w:r w:rsidR="006446EB">
        <w:rPr>
          <w:b/>
          <w:bCs/>
          <w:sz w:val="22"/>
          <w:szCs w:val="22"/>
        </w:rPr>
        <w:t xml:space="preserve">. </w:t>
      </w:r>
      <w:r w:rsidR="006446EB" w:rsidRPr="005A0071">
        <w:rPr>
          <w:b/>
          <w:bCs/>
          <w:sz w:val="22"/>
          <w:szCs w:val="22"/>
        </w:rPr>
        <w:t xml:space="preserve">Correlation between DTI metrics and </w:t>
      </w:r>
      <w:r w:rsidR="006446EB">
        <w:rPr>
          <w:b/>
          <w:bCs/>
          <w:sz w:val="22"/>
          <w:szCs w:val="22"/>
        </w:rPr>
        <w:t xml:space="preserve">MoCA: Female vs Male </w:t>
      </w:r>
      <w:r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0.05 only)</w:t>
      </w:r>
    </w:p>
    <w:p w14:paraId="50231249" w14:textId="77777777" w:rsidR="006446EB" w:rsidRDefault="006446EB" w:rsidP="00E54794">
      <w:pPr>
        <w:rPr>
          <w:b/>
          <w:bCs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7"/>
        <w:gridCol w:w="1155"/>
        <w:gridCol w:w="1295"/>
        <w:gridCol w:w="1271"/>
        <w:gridCol w:w="1271"/>
        <w:gridCol w:w="1271"/>
        <w:gridCol w:w="1271"/>
        <w:gridCol w:w="1269"/>
      </w:tblGrid>
      <w:tr w:rsidR="004F4C44" w:rsidRPr="004F4C44" w14:paraId="18C30051" w14:textId="77777777" w:rsidTr="006410C8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3FAADBE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Female</w:t>
            </w:r>
          </w:p>
        </w:tc>
      </w:tr>
      <w:tr w:rsidR="005C53EA" w:rsidRPr="004F4C44" w14:paraId="135B2085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DD46" w14:textId="77777777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829A" w14:textId="1995BF64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6FBF4" w14:textId="3867FC60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8758" w14:textId="116988DF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34A8" w14:textId="61FF8AEA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DC3E8" w14:textId="2C0FAD64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81EF" w14:textId="4F24EE08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81D2" w14:textId="006A17EC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4F4C44" w:rsidRPr="004F4C44" w14:paraId="30D0A762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B4FE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421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4D8D7B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43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02B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16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DBC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7.69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145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821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D4C9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62</w:t>
            </w:r>
          </w:p>
        </w:tc>
      </w:tr>
      <w:tr w:rsidR="004F4C44" w:rsidRPr="004F4C44" w14:paraId="75AEB68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229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838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77"/>
            <w:noWrap/>
            <w:vAlign w:val="center"/>
            <w:hideMark/>
          </w:tcPr>
          <w:p w14:paraId="494FB49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8.68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0F9A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55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53C0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6.81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B3C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CA2B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B6D5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1</w:t>
            </w:r>
          </w:p>
        </w:tc>
      </w:tr>
      <w:tr w:rsidR="004F4C44" w:rsidRPr="004F4C44" w14:paraId="281279B5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AED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CFDB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70"/>
            <w:noWrap/>
            <w:vAlign w:val="center"/>
            <w:hideMark/>
          </w:tcPr>
          <w:p w14:paraId="59CE66D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11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2EA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66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BF3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7.56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65E7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531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7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9A59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4</w:t>
            </w:r>
          </w:p>
        </w:tc>
      </w:tr>
      <w:tr w:rsidR="004F4C44" w:rsidRPr="004F4C44" w14:paraId="68C2F77E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3E52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ADF2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8F"/>
            <w:noWrap/>
            <w:vAlign w:val="center"/>
            <w:hideMark/>
          </w:tcPr>
          <w:p w14:paraId="0720FBF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19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02B0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02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404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3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2898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241A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8B8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5</w:t>
            </w:r>
          </w:p>
        </w:tc>
      </w:tr>
      <w:tr w:rsidR="004F4C44" w:rsidRPr="004F4C44" w14:paraId="5E38668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880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718B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7B9"/>
            <w:noWrap/>
            <w:vAlign w:val="center"/>
            <w:hideMark/>
          </w:tcPr>
          <w:p w14:paraId="7BFB8DC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51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AE3B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55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7D7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1.46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0B2B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5314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4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07B5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2</w:t>
            </w:r>
          </w:p>
        </w:tc>
      </w:tr>
      <w:tr w:rsidR="004F4C44" w:rsidRPr="004F4C44" w14:paraId="33F577C0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7CD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4E7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14:paraId="5EF7910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33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2BD8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78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E195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89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01AD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389D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B089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0</w:t>
            </w:r>
          </w:p>
        </w:tc>
      </w:tr>
      <w:tr w:rsidR="004F4C44" w:rsidRPr="004F4C44" w14:paraId="379F53FA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FD3F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4AFE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center"/>
            <w:hideMark/>
          </w:tcPr>
          <w:p w14:paraId="5E8D420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7.50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E6C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8.52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15C5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6.49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A0E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53A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5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FAC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3</w:t>
            </w:r>
          </w:p>
        </w:tc>
      </w:tr>
      <w:tr w:rsidR="004F4C44" w:rsidRPr="004F4C44" w14:paraId="47DA7041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7EE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338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6"/>
            <w:noWrap/>
            <w:vAlign w:val="center"/>
            <w:hideMark/>
          </w:tcPr>
          <w:p w14:paraId="119C650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73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CDD7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97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8035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5.50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829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AE1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EDB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7</w:t>
            </w:r>
          </w:p>
        </w:tc>
      </w:tr>
      <w:tr w:rsidR="004F4C44" w:rsidRPr="004F4C44" w14:paraId="04C7D8D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414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496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9C"/>
            <w:noWrap/>
            <w:vAlign w:val="center"/>
            <w:hideMark/>
          </w:tcPr>
          <w:p w14:paraId="18245FE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35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903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77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542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4.92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DD1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FB5E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2724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5</w:t>
            </w:r>
          </w:p>
        </w:tc>
      </w:tr>
      <w:tr w:rsidR="004F4C44" w:rsidRPr="004F4C44" w14:paraId="4820E046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033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6831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E"/>
            <w:noWrap/>
            <w:vAlign w:val="center"/>
            <w:hideMark/>
          </w:tcPr>
          <w:p w14:paraId="4E20CE7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2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C7B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20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4C61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3.19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0938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7C7A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435C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31</w:t>
            </w:r>
          </w:p>
        </w:tc>
      </w:tr>
      <w:tr w:rsidR="004F4C44" w:rsidRPr="004F4C44" w14:paraId="47FC73E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BF5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215C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A"/>
            <w:noWrap/>
            <w:vAlign w:val="center"/>
            <w:hideMark/>
          </w:tcPr>
          <w:p w14:paraId="096A0F3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45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78DE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07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6CC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4.84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EFA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5ED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34C2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5</w:t>
            </w:r>
          </w:p>
        </w:tc>
      </w:tr>
      <w:tr w:rsidR="004F4C44" w:rsidRPr="004F4C44" w14:paraId="485A7FBB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CCD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E2EB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center"/>
            <w:hideMark/>
          </w:tcPr>
          <w:p w14:paraId="05F3536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06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D12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69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D83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3.43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644D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ADE6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763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77</w:t>
            </w:r>
          </w:p>
        </w:tc>
      </w:tr>
      <w:tr w:rsidR="004F4C44" w:rsidRPr="004F4C44" w14:paraId="7983F63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316C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B51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7648592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3.12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9F9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28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DBF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1.963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D963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800B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02C6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68</w:t>
            </w:r>
          </w:p>
        </w:tc>
      </w:tr>
      <w:tr w:rsidR="004F4C44" w:rsidRPr="004F4C44" w14:paraId="1CAFC32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92F1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451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21C87FD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92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D432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727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210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12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601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DAE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C9E4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51</w:t>
            </w:r>
          </w:p>
        </w:tc>
      </w:tr>
      <w:tr w:rsidR="004F4C44" w:rsidRPr="004F4C44" w14:paraId="038A8C7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C16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620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3450111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74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D615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32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B742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16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5106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3DC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1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ABA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18</w:t>
            </w:r>
          </w:p>
        </w:tc>
      </w:tr>
      <w:tr w:rsidR="004F4C44" w:rsidRPr="004F4C44" w14:paraId="28B2F44F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DCA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F304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235C168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92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AAF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76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1733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08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EE85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525A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1764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66</w:t>
            </w:r>
          </w:p>
        </w:tc>
      </w:tr>
      <w:tr w:rsidR="004F4C44" w:rsidRPr="004F4C44" w14:paraId="1E91CF30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39D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B1D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6D4"/>
            <w:noWrap/>
            <w:vAlign w:val="center"/>
            <w:hideMark/>
          </w:tcPr>
          <w:p w14:paraId="1BB68E2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92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82A1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04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45A0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1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D861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32B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20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03A1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18</w:t>
            </w:r>
          </w:p>
        </w:tc>
      </w:tr>
      <w:tr w:rsidR="004F4C44" w:rsidRPr="004F4C44" w14:paraId="6F8E3776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32D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82F4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AD6"/>
            <w:noWrap/>
            <w:vAlign w:val="center"/>
            <w:hideMark/>
          </w:tcPr>
          <w:p w14:paraId="6959945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34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FBF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41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B0BA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28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B904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A3ED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9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C80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1</w:t>
            </w:r>
          </w:p>
        </w:tc>
      </w:tr>
      <w:tr w:rsidR="004F4C44" w:rsidRPr="004F4C44" w14:paraId="7749ECF0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AD4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EE0A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vAlign w:val="center"/>
            <w:hideMark/>
          </w:tcPr>
          <w:p w14:paraId="642D284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86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016A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61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2924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12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DCA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A8AB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9A7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93</w:t>
            </w:r>
          </w:p>
        </w:tc>
      </w:tr>
      <w:tr w:rsidR="004F4C44" w:rsidRPr="004F4C44" w14:paraId="3C6B839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B81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AECD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vAlign w:val="center"/>
            <w:hideMark/>
          </w:tcPr>
          <w:p w14:paraId="19AD498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30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9995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99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BFF9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60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8EFB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16B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4EC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6</w:t>
            </w:r>
          </w:p>
        </w:tc>
      </w:tr>
      <w:tr w:rsidR="004F4C44" w:rsidRPr="004F4C44" w14:paraId="7DF06040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39E7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2B23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CD7"/>
            <w:noWrap/>
            <w:vAlign w:val="center"/>
            <w:hideMark/>
          </w:tcPr>
          <w:p w14:paraId="7D7CAFC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1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0CC3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56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7798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5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D18A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F51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AB5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38</w:t>
            </w:r>
          </w:p>
        </w:tc>
      </w:tr>
      <w:tr w:rsidR="004F4C44" w:rsidRPr="004F4C44" w14:paraId="5F1D398D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7F2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817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center"/>
            <w:hideMark/>
          </w:tcPr>
          <w:p w14:paraId="4AF495B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27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75C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5.717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5276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3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5A6C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B427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5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590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29</w:t>
            </w:r>
          </w:p>
        </w:tc>
      </w:tr>
      <w:tr w:rsidR="004F4C44" w:rsidRPr="004F4C44" w14:paraId="7E7213A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CD4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1350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DD7"/>
            <w:noWrap/>
            <w:vAlign w:val="center"/>
            <w:hideMark/>
          </w:tcPr>
          <w:p w14:paraId="052CEAC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74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85AF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64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795A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5A15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AF60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2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DFEB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3</w:t>
            </w:r>
          </w:p>
        </w:tc>
      </w:tr>
      <w:tr w:rsidR="004F4C44" w:rsidRPr="004F4C44" w14:paraId="5197CB76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4DE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49C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ABD6"/>
            <w:noWrap/>
            <w:vAlign w:val="center"/>
            <w:hideMark/>
          </w:tcPr>
          <w:p w14:paraId="47F8D77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17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F17E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48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7FD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7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6436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4C0A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E9DC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31</w:t>
            </w:r>
          </w:p>
        </w:tc>
      </w:tr>
      <w:tr w:rsidR="004F4C44" w:rsidRPr="004F4C44" w14:paraId="0A8FFBF4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447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21F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E"/>
            <w:noWrap/>
            <w:vAlign w:val="center"/>
            <w:hideMark/>
          </w:tcPr>
          <w:p w14:paraId="2D81B1B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26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A916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40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7F9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13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1069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6D24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DDE9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23</w:t>
            </w:r>
          </w:p>
        </w:tc>
      </w:tr>
      <w:tr w:rsidR="004F4C44" w:rsidRPr="004F4C44" w14:paraId="4E09562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779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68FD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B"/>
            <w:noWrap/>
            <w:vAlign w:val="center"/>
            <w:hideMark/>
          </w:tcPr>
          <w:p w14:paraId="6197E6D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38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0B75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4.71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6D65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93E2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AF7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2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684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88</w:t>
            </w:r>
          </w:p>
        </w:tc>
      </w:tr>
      <w:tr w:rsidR="004F4C44" w:rsidRPr="004F4C44" w14:paraId="1819D883" w14:textId="77777777" w:rsidTr="006410C8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noWrap/>
            <w:vAlign w:val="center"/>
            <w:hideMark/>
          </w:tcPr>
          <w:p w14:paraId="573B46D9" w14:textId="77777777" w:rsidR="004F4C44" w:rsidRPr="006410C8" w:rsidRDefault="004F4C44" w:rsidP="006410C8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410C8">
              <w:rPr>
                <w:rFonts w:ascii="Aptos" w:eastAsia="Times New Roman" w:hAnsi="Aptos" w:cs="Calibri"/>
                <w:b/>
                <w:bCs/>
                <w:color w:val="FFFFFF" w:themeColor="background1"/>
                <w:sz w:val="18"/>
                <w:szCs w:val="18"/>
                <w:lang w:eastAsia="ko-KR"/>
              </w:rPr>
              <w:t>Male</w:t>
            </w:r>
          </w:p>
        </w:tc>
      </w:tr>
      <w:tr w:rsidR="005C53EA" w:rsidRPr="004F4C44" w14:paraId="7E4997D9" w14:textId="77777777" w:rsidTr="005C53EA">
        <w:trPr>
          <w:trHeight w:val="300"/>
        </w:trPr>
        <w:tc>
          <w:tcPr>
            <w:tcW w:w="9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DFB9" w14:textId="77777777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96A5" w14:textId="09061945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Tra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1AFF" w14:textId="1D712FB1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ß-Coeffici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2876C" w14:textId="0E312943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0B76" w14:textId="5C82B941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CI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5D72" w14:textId="7D92BAA8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C55D" w14:textId="53399D34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70A7" w14:textId="0598E269" w:rsidR="005C53EA" w:rsidRPr="004F4C44" w:rsidRDefault="005C53EA" w:rsidP="005C53EA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Adj</w:t>
            </w:r>
            <w:r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usted </w:t>
            </w:r>
            <w:r w:rsidRPr="00FD29EC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</w:tr>
      <w:tr w:rsidR="004F4C44" w:rsidRPr="004F4C44" w14:paraId="49115ABE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503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pparent Fiber Dens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863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8BC6"/>
            <w:noWrap/>
            <w:vAlign w:val="center"/>
            <w:hideMark/>
          </w:tcPr>
          <w:p w14:paraId="3CDF520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9.82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08F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7.80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7D23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84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541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1588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E4E5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02</w:t>
            </w:r>
          </w:p>
        </w:tc>
      </w:tr>
      <w:tr w:rsidR="004F4C44" w:rsidRPr="004F4C44" w14:paraId="06F53BE3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08C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DD3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U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5F4B09B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0.00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468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8.28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ED12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72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C2A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6A0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BDE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3</w:t>
            </w:r>
          </w:p>
        </w:tc>
      </w:tr>
      <w:tr w:rsidR="004F4C44" w:rsidRPr="004F4C44" w14:paraId="7FE7A77F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155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A3B9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1C9"/>
            <w:noWrap/>
            <w:vAlign w:val="center"/>
            <w:hideMark/>
          </w:tcPr>
          <w:p w14:paraId="3C5DD8C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64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2A6A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6.15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05CB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14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2931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417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013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71</w:t>
            </w:r>
          </w:p>
        </w:tc>
      </w:tr>
      <w:tr w:rsidR="004F4C44" w:rsidRPr="004F4C44" w14:paraId="72E0B225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BCA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E525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93CA"/>
            <w:noWrap/>
            <w:vAlign w:val="center"/>
            <w:hideMark/>
          </w:tcPr>
          <w:p w14:paraId="3D28C19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25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6D73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5.66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C59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84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A708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B692B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821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57</w:t>
            </w:r>
          </w:p>
        </w:tc>
      </w:tr>
      <w:tr w:rsidR="004F4C44" w:rsidRPr="004F4C44" w14:paraId="51C221AD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F2BD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13D8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O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43034CB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85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4254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3.26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6481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0.4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78E0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0012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1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020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864</w:t>
            </w:r>
          </w:p>
        </w:tc>
      </w:tr>
      <w:tr w:rsidR="004F4C44" w:rsidRPr="004F4C44" w14:paraId="4C372C9C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DBF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5EB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7BF726A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89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20FB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85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274F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93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D0CA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567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465E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1</w:t>
            </w:r>
          </w:p>
        </w:tc>
      </w:tr>
      <w:tr w:rsidR="004F4C44" w:rsidRPr="004F4C44" w14:paraId="42A9785A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2BA5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440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noWrap/>
            <w:vAlign w:val="center"/>
            <w:hideMark/>
          </w:tcPr>
          <w:p w14:paraId="00C816A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80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A16A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46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F208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8.14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C168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083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525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80</w:t>
            </w:r>
          </w:p>
        </w:tc>
      </w:tr>
      <w:tr w:rsidR="004F4C44" w:rsidRPr="004F4C44" w14:paraId="19006CE9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E1DE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054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B3013FF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15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D9E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93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26814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9.37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8AD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EA0E3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F208C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53</w:t>
            </w:r>
          </w:p>
        </w:tc>
      </w:tr>
      <w:tr w:rsidR="004F4C44" w:rsidRPr="004F4C44" w14:paraId="02E85E02" w14:textId="77777777" w:rsidTr="005C53EA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ED62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4FC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FD8"/>
            <w:noWrap/>
            <w:vAlign w:val="center"/>
            <w:hideMark/>
          </w:tcPr>
          <w:p w14:paraId="6AE3C60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37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1B7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5.71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A4487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.03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AD8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26F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0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263A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93</w:t>
            </w:r>
          </w:p>
        </w:tc>
      </w:tr>
      <w:tr w:rsidR="004F4C44" w:rsidRPr="004F4C44" w14:paraId="1063D632" w14:textId="77777777" w:rsidTr="005C53EA">
        <w:trPr>
          <w:trHeight w:val="300"/>
        </w:trPr>
        <w:tc>
          <w:tcPr>
            <w:tcW w:w="9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2B86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1816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L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vAlign w:val="center"/>
            <w:hideMark/>
          </w:tcPr>
          <w:p w14:paraId="7E7D64F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.03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5150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3.91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22C9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15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3FC1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B9492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7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F8D7D" w14:textId="77777777" w:rsidR="004F4C44" w:rsidRPr="004F4C44" w:rsidRDefault="004F4C44" w:rsidP="006410C8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4F4C44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22</w:t>
            </w:r>
          </w:p>
        </w:tc>
      </w:tr>
    </w:tbl>
    <w:p w14:paraId="36F0ACAF" w14:textId="77777777" w:rsidR="00E54794" w:rsidRDefault="00E54794" w:rsidP="00E54794">
      <w:pPr>
        <w:rPr>
          <w:b/>
          <w:bCs/>
          <w:sz w:val="22"/>
          <w:szCs w:val="22"/>
        </w:rPr>
      </w:pPr>
    </w:p>
    <w:p w14:paraId="7AA7DDB0" w14:textId="77777777" w:rsidR="00C23D20" w:rsidRDefault="00C23D20" w:rsidP="00FC5EB5">
      <w:pPr>
        <w:rPr>
          <w:b/>
          <w:bCs/>
          <w:sz w:val="22"/>
          <w:szCs w:val="22"/>
        </w:rPr>
      </w:pPr>
    </w:p>
    <w:p w14:paraId="332D3267" w14:textId="369596C6" w:rsidR="00FC5EB5" w:rsidRDefault="00C23D20" w:rsidP="00FC5EB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A90DB2">
        <w:rPr>
          <w:b/>
          <w:bCs/>
          <w:sz w:val="22"/>
          <w:szCs w:val="22"/>
        </w:rPr>
        <w:t>6</w:t>
      </w:r>
      <w:r w:rsidR="00FC5EB5">
        <w:rPr>
          <w:b/>
          <w:bCs/>
          <w:sz w:val="22"/>
          <w:szCs w:val="22"/>
        </w:rPr>
        <w:t xml:space="preserve">. List of acronyms </w:t>
      </w:r>
    </w:p>
    <w:p w14:paraId="7496C9E2" w14:textId="77777777" w:rsidR="00E54794" w:rsidRDefault="00E54794" w:rsidP="00E54794">
      <w:pPr>
        <w:rPr>
          <w:b/>
          <w:bCs/>
          <w:sz w:val="22"/>
          <w:szCs w:val="22"/>
        </w:rPr>
      </w:pPr>
    </w:p>
    <w:p w14:paraId="40AB9DD0" w14:textId="77777777" w:rsidR="00E54794" w:rsidRDefault="00E54794" w:rsidP="00E54794">
      <w:pPr>
        <w:rPr>
          <w:b/>
          <w:bCs/>
          <w:sz w:val="22"/>
          <w:szCs w:val="22"/>
        </w:rPr>
      </w:pPr>
    </w:p>
    <w:tbl>
      <w:tblPr>
        <w:tblW w:w="4689" w:type="dxa"/>
        <w:tblLook w:val="04A0" w:firstRow="1" w:lastRow="0" w:firstColumn="1" w:lastColumn="0" w:noHBand="0" w:noVBand="1"/>
      </w:tblPr>
      <w:tblGrid>
        <w:gridCol w:w="1049"/>
        <w:gridCol w:w="3640"/>
      </w:tblGrid>
      <w:tr w:rsidR="009143E3" w:rsidRPr="009143E3" w14:paraId="7E823EBA" w14:textId="77777777" w:rsidTr="00D725E6">
        <w:trPr>
          <w:trHeight w:val="32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CA93D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D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543AD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lzheimer's disease</w:t>
            </w:r>
          </w:p>
        </w:tc>
      </w:tr>
      <w:tr w:rsidR="009143E3" w:rsidRPr="009143E3" w14:paraId="5C725954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D6193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DN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535EB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lzheimer's disease neuroimaging initiative</w:t>
            </w:r>
          </w:p>
        </w:tc>
      </w:tr>
      <w:tr w:rsidR="009143E3" w:rsidRPr="009143E3" w14:paraId="7876C9EA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C701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F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42E3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 xml:space="preserve">Apparent fiber density </w:t>
            </w:r>
          </w:p>
        </w:tc>
      </w:tr>
      <w:tr w:rsidR="00496BFC" w:rsidRPr="009143E3" w14:paraId="68B402AA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D8352" w14:textId="7D6679F8" w:rsidR="00496BFC" w:rsidRPr="009143E3" w:rsidRDefault="00496BFC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NOV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3CE0A" w14:textId="210C4C8D" w:rsidR="00496BFC" w:rsidRPr="009143E3" w:rsidRDefault="00621CFE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 xml:space="preserve">Analysis of Variance </w:t>
            </w:r>
          </w:p>
        </w:tc>
      </w:tr>
      <w:tr w:rsidR="00D725E6" w:rsidRPr="009143E3" w14:paraId="6F9F942F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991F3" w14:textId="6BFF50C4" w:rsidR="00D725E6" w:rsidRDefault="00D725E6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CHARME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11BAE" w14:textId="47029646" w:rsidR="00D725E6" w:rsidRDefault="00D725E6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Composite hindered and restricted model of diffusion</w:t>
            </w:r>
          </w:p>
        </w:tc>
      </w:tr>
      <w:tr w:rsidR="00621CFE" w:rsidRPr="009143E3" w14:paraId="211D01C6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DF9BC" w14:textId="6E59B9B7" w:rsidR="00621CFE" w:rsidRDefault="00621CFE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C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28C4B" w14:textId="08E405EB" w:rsidR="00621CFE" w:rsidRDefault="00621CFE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95% Confidence Interval</w:t>
            </w:r>
          </w:p>
        </w:tc>
      </w:tr>
      <w:tr w:rsidR="009143E3" w:rsidRPr="009143E3" w14:paraId="008A3E33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D12D8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CX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88D1B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</w:tr>
      <w:tr w:rsidR="009143E3" w:rsidRPr="009143E3" w14:paraId="6CF2E0AD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CFEA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DT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5365A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Diffusion tensor imaging</w:t>
            </w:r>
          </w:p>
        </w:tc>
      </w:tr>
      <w:tr w:rsidR="009143E3" w:rsidRPr="009143E3" w14:paraId="54E5E46A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3FB7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3147E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ractional anisotropy</w:t>
            </w:r>
          </w:p>
        </w:tc>
      </w:tr>
      <w:tr w:rsidR="009143E3" w:rsidRPr="009143E3" w14:paraId="0B8F2811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88AA8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B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C01D5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lorbetapir</w:t>
            </w:r>
            <w:proofErr w:type="spellEnd"/>
          </w:p>
        </w:tc>
      </w:tr>
      <w:tr w:rsidR="009143E3" w:rsidRPr="009143E3" w14:paraId="381D1683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0C5EE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60650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ixel number</w:t>
            </w:r>
          </w:p>
        </w:tc>
      </w:tr>
      <w:tr w:rsidR="009143E3" w:rsidRPr="009143E3" w14:paraId="00056BC4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56533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T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8258D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Flortaucipir</w:t>
            </w:r>
            <w:proofErr w:type="spellEnd"/>
          </w:p>
        </w:tc>
      </w:tr>
      <w:tr w:rsidR="009143E3" w:rsidRPr="009143E3" w14:paraId="56B3A4F6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F400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48DE1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General Electric</w:t>
            </w:r>
          </w:p>
        </w:tc>
      </w:tr>
      <w:tr w:rsidR="009143E3" w:rsidRPr="009143E3" w14:paraId="6E4A8AB3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625C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D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39F6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</w:tr>
      <w:tr w:rsidR="009143E3" w:rsidRPr="009143E3" w14:paraId="0C302309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7EA4A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M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3FD0F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ini-mental state examination</w:t>
            </w:r>
          </w:p>
        </w:tc>
      </w:tr>
      <w:tr w:rsidR="009143E3" w:rsidRPr="009143E3" w14:paraId="1129FFA8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CA0A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oC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FBD32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ontreal cognitive assessment</w:t>
            </w:r>
          </w:p>
        </w:tc>
      </w:tr>
      <w:tr w:rsidR="009143E3" w:rsidRPr="009143E3" w14:paraId="213D64F9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1975E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lastRenderedPageBreak/>
              <w:t>MR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8A1A0" w14:textId="1183EA60" w:rsidR="009143E3" w:rsidRPr="009143E3" w:rsidRDefault="002D6FE2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M</w:t>
            </w:r>
            <w:r w:rsidR="009143E3"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agnetic resonance imaging</w:t>
            </w:r>
          </w:p>
        </w:tc>
      </w:tr>
      <w:tr w:rsidR="00D725E6" w:rsidRPr="009143E3" w14:paraId="1E1ADE1F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403AC" w14:textId="605D4717" w:rsidR="00D725E6" w:rsidRPr="009143E3" w:rsidRDefault="00D725E6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NODDI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DC928" w14:textId="13DE5AAE" w:rsidR="00D725E6" w:rsidRPr="009143E3" w:rsidRDefault="00D725E6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Neurite orientation dispersion and density imaging</w:t>
            </w:r>
          </w:p>
        </w:tc>
      </w:tr>
      <w:tr w:rsidR="009143E3" w:rsidRPr="009143E3" w14:paraId="23CD6E91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762DF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 xml:space="preserve">PET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EA9D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Positron emission tomography</w:t>
            </w:r>
          </w:p>
        </w:tc>
      </w:tr>
      <w:tr w:rsidR="009143E3" w:rsidRPr="009143E3" w14:paraId="6DD6737F" w14:textId="77777777" w:rsidTr="00D725E6">
        <w:trPr>
          <w:trHeight w:val="320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768F3" w14:textId="77777777" w:rsidR="009143E3" w:rsidRPr="009143E3" w:rsidRDefault="009143E3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 xml:space="preserve">SUVR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1F590" w14:textId="151A948C" w:rsidR="009143E3" w:rsidRPr="009143E3" w:rsidRDefault="006B6FAA" w:rsidP="009143E3">
            <w:pP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S</w:t>
            </w:r>
            <w:r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>tandardized</w:t>
            </w:r>
            <w:r w:rsidR="009143E3" w:rsidRPr="009143E3">
              <w:rPr>
                <w:rFonts w:ascii="Aptos" w:eastAsia="Times New Roman" w:hAnsi="Aptos"/>
                <w:color w:val="000000"/>
                <w:sz w:val="18"/>
                <w:szCs w:val="18"/>
                <w:lang w:eastAsia="ko-KR"/>
              </w:rPr>
              <w:t xml:space="preserve"> uptake value ratio</w:t>
            </w:r>
          </w:p>
        </w:tc>
      </w:tr>
    </w:tbl>
    <w:p w14:paraId="1DA50C6E" w14:textId="77777777" w:rsidR="00E54794" w:rsidRDefault="00E54794" w:rsidP="00E54794">
      <w:pPr>
        <w:rPr>
          <w:b/>
          <w:bCs/>
          <w:sz w:val="22"/>
          <w:szCs w:val="22"/>
        </w:rPr>
      </w:pPr>
    </w:p>
    <w:p w14:paraId="623D4A27" w14:textId="77777777" w:rsidR="00E54794" w:rsidRDefault="00E54794" w:rsidP="00E54794">
      <w:pPr>
        <w:rPr>
          <w:b/>
          <w:bCs/>
          <w:sz w:val="22"/>
          <w:szCs w:val="22"/>
        </w:rPr>
      </w:pPr>
    </w:p>
    <w:p w14:paraId="537FCECC" w14:textId="77777777" w:rsidR="00E54794" w:rsidRDefault="00E54794" w:rsidP="00E54794">
      <w:pPr>
        <w:rPr>
          <w:b/>
          <w:bCs/>
          <w:sz w:val="22"/>
          <w:szCs w:val="22"/>
        </w:rPr>
      </w:pPr>
    </w:p>
    <w:p w14:paraId="0902B08C" w14:textId="77777777" w:rsidR="00E54794" w:rsidRDefault="00E54794" w:rsidP="00E54794">
      <w:pPr>
        <w:rPr>
          <w:b/>
          <w:bCs/>
          <w:sz w:val="22"/>
          <w:szCs w:val="22"/>
        </w:rPr>
      </w:pPr>
    </w:p>
    <w:p w14:paraId="553EBA86" w14:textId="77777777" w:rsidR="00E54794" w:rsidRDefault="00E54794" w:rsidP="00E54794">
      <w:pPr>
        <w:rPr>
          <w:b/>
          <w:bCs/>
          <w:sz w:val="22"/>
          <w:szCs w:val="22"/>
        </w:rPr>
      </w:pPr>
    </w:p>
    <w:p w14:paraId="60D173E3" w14:textId="77777777" w:rsidR="00E54794" w:rsidRDefault="00E54794" w:rsidP="00E54794">
      <w:pPr>
        <w:rPr>
          <w:b/>
          <w:bCs/>
          <w:sz w:val="22"/>
          <w:szCs w:val="22"/>
        </w:rPr>
      </w:pPr>
    </w:p>
    <w:p w14:paraId="657B7B57" w14:textId="77777777" w:rsidR="00E54794" w:rsidRDefault="00E54794" w:rsidP="00E54794">
      <w:pPr>
        <w:rPr>
          <w:b/>
          <w:bCs/>
          <w:sz w:val="22"/>
          <w:szCs w:val="22"/>
        </w:rPr>
      </w:pPr>
    </w:p>
    <w:p w14:paraId="69DFBB3A" w14:textId="77777777" w:rsidR="00E54794" w:rsidRDefault="00E54794" w:rsidP="00E54794">
      <w:pPr>
        <w:rPr>
          <w:b/>
          <w:bCs/>
          <w:sz w:val="22"/>
          <w:szCs w:val="22"/>
        </w:rPr>
      </w:pPr>
    </w:p>
    <w:p w14:paraId="7C031A17" w14:textId="77777777" w:rsidR="00E54794" w:rsidRDefault="00E54794" w:rsidP="00E54794">
      <w:pPr>
        <w:rPr>
          <w:b/>
          <w:bCs/>
          <w:sz w:val="22"/>
          <w:szCs w:val="22"/>
        </w:rPr>
      </w:pPr>
    </w:p>
    <w:p w14:paraId="70586BBB" w14:textId="77777777" w:rsidR="00E54794" w:rsidRDefault="00E54794" w:rsidP="00E54794">
      <w:pPr>
        <w:rPr>
          <w:b/>
          <w:bCs/>
          <w:sz w:val="22"/>
          <w:szCs w:val="22"/>
        </w:rPr>
      </w:pPr>
    </w:p>
    <w:p w14:paraId="5E0986C3" w14:textId="77777777" w:rsidR="00E54794" w:rsidRDefault="00E54794" w:rsidP="00E54794">
      <w:pPr>
        <w:rPr>
          <w:b/>
          <w:bCs/>
          <w:sz w:val="22"/>
          <w:szCs w:val="22"/>
        </w:rPr>
      </w:pPr>
    </w:p>
    <w:p w14:paraId="0FB482B0" w14:textId="77777777" w:rsidR="00E54794" w:rsidRDefault="00E54794" w:rsidP="00E54794">
      <w:pPr>
        <w:rPr>
          <w:b/>
          <w:bCs/>
          <w:sz w:val="22"/>
          <w:szCs w:val="22"/>
        </w:rPr>
      </w:pPr>
    </w:p>
    <w:p w14:paraId="5CC34272" w14:textId="77777777" w:rsidR="00E54794" w:rsidRDefault="00E54794" w:rsidP="00E54794">
      <w:pPr>
        <w:rPr>
          <w:b/>
          <w:bCs/>
          <w:sz w:val="22"/>
          <w:szCs w:val="22"/>
        </w:rPr>
      </w:pPr>
    </w:p>
    <w:p w14:paraId="21E38F81" w14:textId="77777777" w:rsidR="00E54794" w:rsidRDefault="00E54794" w:rsidP="00E54794">
      <w:pPr>
        <w:rPr>
          <w:b/>
          <w:bCs/>
          <w:sz w:val="22"/>
          <w:szCs w:val="22"/>
        </w:rPr>
      </w:pPr>
    </w:p>
    <w:sectPr w:rsidR="00E54794" w:rsidSect="004B54A3">
      <w:footerReference w:type="default" r:id="rId8"/>
      <w:footerReference w:type="firs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48EB0" w14:textId="77777777" w:rsidR="00824871" w:rsidRDefault="00824871" w:rsidP="00C82EB0">
      <w:r>
        <w:separator/>
      </w:r>
    </w:p>
  </w:endnote>
  <w:endnote w:type="continuationSeparator" w:id="0">
    <w:p w14:paraId="68885BAD" w14:textId="77777777" w:rsidR="00824871" w:rsidRDefault="00824871" w:rsidP="00C82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19915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2C6D98F" w14:textId="77777777" w:rsidR="00FE0927" w:rsidRPr="007C399A" w:rsidRDefault="00FE0927">
        <w:pPr>
          <w:pStyle w:val="Footer"/>
          <w:jc w:val="center"/>
          <w:rPr>
            <w:rFonts w:ascii="Arial" w:hAnsi="Arial" w:cs="Arial"/>
          </w:rPr>
        </w:pPr>
        <w:r w:rsidRPr="007C399A">
          <w:rPr>
            <w:rFonts w:ascii="Arial" w:hAnsi="Arial" w:cs="Arial"/>
            <w:sz w:val="22"/>
            <w:szCs w:val="22"/>
          </w:rPr>
          <w:fldChar w:fldCharType="begin"/>
        </w:r>
        <w:r w:rsidRPr="007C399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7C399A">
          <w:rPr>
            <w:rFonts w:ascii="Arial" w:hAnsi="Arial" w:cs="Arial"/>
            <w:sz w:val="22"/>
            <w:szCs w:val="22"/>
          </w:rPr>
          <w:fldChar w:fldCharType="separate"/>
        </w:r>
        <w:r>
          <w:rPr>
            <w:rFonts w:ascii="Arial" w:hAnsi="Arial" w:cs="Arial"/>
            <w:noProof/>
            <w:sz w:val="22"/>
            <w:szCs w:val="22"/>
          </w:rPr>
          <w:t>13</w:t>
        </w:r>
        <w:r w:rsidRPr="007C399A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51952854" w14:textId="77777777" w:rsidR="00FE0927" w:rsidRDefault="00FE09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DDC82" w14:textId="7A9EB22C" w:rsidR="00FE0927" w:rsidRPr="007C399A" w:rsidRDefault="00FE0927" w:rsidP="007C399A">
    <w:pPr>
      <w:spacing w:line="360" w:lineRule="auto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ADD38" w14:textId="77777777" w:rsidR="00824871" w:rsidRDefault="00824871" w:rsidP="00C82EB0">
      <w:r>
        <w:separator/>
      </w:r>
    </w:p>
  </w:footnote>
  <w:footnote w:type="continuationSeparator" w:id="0">
    <w:p w14:paraId="42B0DA5A" w14:textId="77777777" w:rsidR="00824871" w:rsidRDefault="00824871" w:rsidP="00C82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9.4pt;height:15.05pt;visibility:visible;mso-wrap-style:square" o:bullet="t">
        <v:imagedata r:id="rId1" o:title=""/>
      </v:shape>
    </w:pict>
  </w:numPicBullet>
  <w:abstractNum w:abstractNumId="0" w15:restartNumberingAfterBreak="0">
    <w:nsid w:val="004E6534"/>
    <w:multiLevelType w:val="hybridMultilevel"/>
    <w:tmpl w:val="1F764310"/>
    <w:lvl w:ilvl="0" w:tplc="E9064616">
      <w:start w:val="1"/>
      <w:numFmt w:val="decimal"/>
      <w:lvlText w:val="%1."/>
      <w:lvlJc w:val="left"/>
      <w:pPr>
        <w:ind w:left="4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0BBB3C0C"/>
    <w:multiLevelType w:val="hybridMultilevel"/>
    <w:tmpl w:val="3B2C5E8E"/>
    <w:lvl w:ilvl="0" w:tplc="DEAC2B16">
      <w:start w:val="1"/>
      <w:numFmt w:val="upp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0C3E5F81"/>
    <w:multiLevelType w:val="hybridMultilevel"/>
    <w:tmpl w:val="6EB241D8"/>
    <w:lvl w:ilvl="0" w:tplc="BF781768">
      <w:start w:val="1"/>
      <w:numFmt w:val="upp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3" w15:restartNumberingAfterBreak="0">
    <w:nsid w:val="0E602F7A"/>
    <w:multiLevelType w:val="hybridMultilevel"/>
    <w:tmpl w:val="3718EEE4"/>
    <w:lvl w:ilvl="0" w:tplc="F0DA9AF6">
      <w:start w:val="1"/>
      <w:numFmt w:val="upperLetter"/>
      <w:lvlText w:val="%1."/>
      <w:lvlJc w:val="left"/>
      <w:pPr>
        <w:ind w:left="14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8" w:hanging="360"/>
      </w:pPr>
    </w:lvl>
    <w:lvl w:ilvl="2" w:tplc="0409001B" w:tentative="1">
      <w:start w:val="1"/>
      <w:numFmt w:val="lowerRoman"/>
      <w:lvlText w:val="%3."/>
      <w:lvlJc w:val="right"/>
      <w:pPr>
        <w:ind w:left="2928" w:hanging="180"/>
      </w:pPr>
    </w:lvl>
    <w:lvl w:ilvl="3" w:tplc="0409000F" w:tentative="1">
      <w:start w:val="1"/>
      <w:numFmt w:val="decimal"/>
      <w:lvlText w:val="%4."/>
      <w:lvlJc w:val="left"/>
      <w:pPr>
        <w:ind w:left="3648" w:hanging="360"/>
      </w:pPr>
    </w:lvl>
    <w:lvl w:ilvl="4" w:tplc="04090019" w:tentative="1">
      <w:start w:val="1"/>
      <w:numFmt w:val="lowerLetter"/>
      <w:lvlText w:val="%5."/>
      <w:lvlJc w:val="left"/>
      <w:pPr>
        <w:ind w:left="4368" w:hanging="360"/>
      </w:pPr>
    </w:lvl>
    <w:lvl w:ilvl="5" w:tplc="0409001B" w:tentative="1">
      <w:start w:val="1"/>
      <w:numFmt w:val="lowerRoman"/>
      <w:lvlText w:val="%6."/>
      <w:lvlJc w:val="right"/>
      <w:pPr>
        <w:ind w:left="5088" w:hanging="180"/>
      </w:pPr>
    </w:lvl>
    <w:lvl w:ilvl="6" w:tplc="0409000F" w:tentative="1">
      <w:start w:val="1"/>
      <w:numFmt w:val="decimal"/>
      <w:lvlText w:val="%7."/>
      <w:lvlJc w:val="left"/>
      <w:pPr>
        <w:ind w:left="5808" w:hanging="360"/>
      </w:pPr>
    </w:lvl>
    <w:lvl w:ilvl="7" w:tplc="04090019" w:tentative="1">
      <w:start w:val="1"/>
      <w:numFmt w:val="lowerLetter"/>
      <w:lvlText w:val="%8."/>
      <w:lvlJc w:val="left"/>
      <w:pPr>
        <w:ind w:left="6528" w:hanging="360"/>
      </w:pPr>
    </w:lvl>
    <w:lvl w:ilvl="8" w:tplc="0409001B" w:tentative="1">
      <w:start w:val="1"/>
      <w:numFmt w:val="lowerRoman"/>
      <w:lvlText w:val="%9."/>
      <w:lvlJc w:val="right"/>
      <w:pPr>
        <w:ind w:left="7248" w:hanging="180"/>
      </w:pPr>
    </w:lvl>
  </w:abstractNum>
  <w:abstractNum w:abstractNumId="4" w15:restartNumberingAfterBreak="0">
    <w:nsid w:val="0EA325D3"/>
    <w:multiLevelType w:val="hybridMultilevel"/>
    <w:tmpl w:val="6AA6DD80"/>
    <w:lvl w:ilvl="0" w:tplc="B2ACDF8A">
      <w:start w:val="1"/>
      <w:numFmt w:val="upperLetter"/>
      <w:lvlText w:val="(%1)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5" w15:restartNumberingAfterBreak="0">
    <w:nsid w:val="0FB70B5E"/>
    <w:multiLevelType w:val="hybridMultilevel"/>
    <w:tmpl w:val="1AEA00AA"/>
    <w:lvl w:ilvl="0" w:tplc="39BA12E4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53307A5"/>
    <w:multiLevelType w:val="hybridMultilevel"/>
    <w:tmpl w:val="0A944BEE"/>
    <w:lvl w:ilvl="0" w:tplc="E9BA4540">
      <w:start w:val="1"/>
      <w:numFmt w:val="upperLetter"/>
      <w:lvlText w:val="(%1)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2" w:hanging="360"/>
      </w:pPr>
    </w:lvl>
    <w:lvl w:ilvl="2" w:tplc="0409001B" w:tentative="1">
      <w:start w:val="1"/>
      <w:numFmt w:val="lowerRoman"/>
      <w:lvlText w:val="%3."/>
      <w:lvlJc w:val="right"/>
      <w:pPr>
        <w:ind w:left="3672" w:hanging="180"/>
      </w:pPr>
    </w:lvl>
    <w:lvl w:ilvl="3" w:tplc="0409000F" w:tentative="1">
      <w:start w:val="1"/>
      <w:numFmt w:val="decimal"/>
      <w:lvlText w:val="%4."/>
      <w:lvlJc w:val="left"/>
      <w:pPr>
        <w:ind w:left="4392" w:hanging="360"/>
      </w:pPr>
    </w:lvl>
    <w:lvl w:ilvl="4" w:tplc="04090019" w:tentative="1">
      <w:start w:val="1"/>
      <w:numFmt w:val="lowerLetter"/>
      <w:lvlText w:val="%5."/>
      <w:lvlJc w:val="left"/>
      <w:pPr>
        <w:ind w:left="5112" w:hanging="360"/>
      </w:pPr>
    </w:lvl>
    <w:lvl w:ilvl="5" w:tplc="0409001B" w:tentative="1">
      <w:start w:val="1"/>
      <w:numFmt w:val="lowerRoman"/>
      <w:lvlText w:val="%6."/>
      <w:lvlJc w:val="right"/>
      <w:pPr>
        <w:ind w:left="5832" w:hanging="180"/>
      </w:pPr>
    </w:lvl>
    <w:lvl w:ilvl="6" w:tplc="0409000F" w:tentative="1">
      <w:start w:val="1"/>
      <w:numFmt w:val="decimal"/>
      <w:lvlText w:val="%7."/>
      <w:lvlJc w:val="left"/>
      <w:pPr>
        <w:ind w:left="6552" w:hanging="360"/>
      </w:pPr>
    </w:lvl>
    <w:lvl w:ilvl="7" w:tplc="04090019" w:tentative="1">
      <w:start w:val="1"/>
      <w:numFmt w:val="lowerLetter"/>
      <w:lvlText w:val="%8."/>
      <w:lvlJc w:val="left"/>
      <w:pPr>
        <w:ind w:left="7272" w:hanging="360"/>
      </w:pPr>
    </w:lvl>
    <w:lvl w:ilvl="8" w:tplc="04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7" w15:restartNumberingAfterBreak="0">
    <w:nsid w:val="15BA33EA"/>
    <w:multiLevelType w:val="hybridMultilevel"/>
    <w:tmpl w:val="DC565B1C"/>
    <w:lvl w:ilvl="0" w:tplc="00A2C85A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77F1BBB"/>
    <w:multiLevelType w:val="hybridMultilevel"/>
    <w:tmpl w:val="05444746"/>
    <w:lvl w:ilvl="0" w:tplc="D804CFF2">
      <w:start w:val="1"/>
      <w:numFmt w:val="upp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1F345081"/>
    <w:multiLevelType w:val="hybridMultilevel"/>
    <w:tmpl w:val="89AC25E0"/>
    <w:lvl w:ilvl="0" w:tplc="9D184160">
      <w:start w:val="1"/>
      <w:numFmt w:val="upp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 w15:restartNumberingAfterBreak="0">
    <w:nsid w:val="21863DAC"/>
    <w:multiLevelType w:val="hybridMultilevel"/>
    <w:tmpl w:val="30720D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D60CDF"/>
    <w:multiLevelType w:val="hybridMultilevel"/>
    <w:tmpl w:val="884E8DCE"/>
    <w:lvl w:ilvl="0" w:tplc="3B8264A4">
      <w:start w:val="1"/>
      <w:numFmt w:val="upperLetter"/>
      <w:lvlText w:val="(%1)"/>
      <w:lvlJc w:val="left"/>
      <w:pPr>
        <w:ind w:left="18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44" w:hanging="360"/>
      </w:pPr>
    </w:lvl>
    <w:lvl w:ilvl="2" w:tplc="0409001B" w:tentative="1">
      <w:start w:val="1"/>
      <w:numFmt w:val="lowerRoman"/>
      <w:lvlText w:val="%3."/>
      <w:lvlJc w:val="right"/>
      <w:pPr>
        <w:ind w:left="3264" w:hanging="180"/>
      </w:pPr>
    </w:lvl>
    <w:lvl w:ilvl="3" w:tplc="0409000F" w:tentative="1">
      <w:start w:val="1"/>
      <w:numFmt w:val="decimal"/>
      <w:lvlText w:val="%4."/>
      <w:lvlJc w:val="left"/>
      <w:pPr>
        <w:ind w:left="3984" w:hanging="360"/>
      </w:pPr>
    </w:lvl>
    <w:lvl w:ilvl="4" w:tplc="04090019" w:tentative="1">
      <w:start w:val="1"/>
      <w:numFmt w:val="lowerLetter"/>
      <w:lvlText w:val="%5."/>
      <w:lvlJc w:val="left"/>
      <w:pPr>
        <w:ind w:left="4704" w:hanging="360"/>
      </w:pPr>
    </w:lvl>
    <w:lvl w:ilvl="5" w:tplc="0409001B" w:tentative="1">
      <w:start w:val="1"/>
      <w:numFmt w:val="lowerRoman"/>
      <w:lvlText w:val="%6."/>
      <w:lvlJc w:val="right"/>
      <w:pPr>
        <w:ind w:left="5424" w:hanging="180"/>
      </w:pPr>
    </w:lvl>
    <w:lvl w:ilvl="6" w:tplc="0409000F" w:tentative="1">
      <w:start w:val="1"/>
      <w:numFmt w:val="decimal"/>
      <w:lvlText w:val="%7."/>
      <w:lvlJc w:val="left"/>
      <w:pPr>
        <w:ind w:left="6144" w:hanging="360"/>
      </w:pPr>
    </w:lvl>
    <w:lvl w:ilvl="7" w:tplc="04090019" w:tentative="1">
      <w:start w:val="1"/>
      <w:numFmt w:val="lowerLetter"/>
      <w:lvlText w:val="%8."/>
      <w:lvlJc w:val="left"/>
      <w:pPr>
        <w:ind w:left="6864" w:hanging="360"/>
      </w:pPr>
    </w:lvl>
    <w:lvl w:ilvl="8" w:tplc="0409001B" w:tentative="1">
      <w:start w:val="1"/>
      <w:numFmt w:val="lowerRoman"/>
      <w:lvlText w:val="%9."/>
      <w:lvlJc w:val="right"/>
      <w:pPr>
        <w:ind w:left="7584" w:hanging="180"/>
      </w:pPr>
    </w:lvl>
  </w:abstractNum>
  <w:abstractNum w:abstractNumId="12" w15:restartNumberingAfterBreak="0">
    <w:nsid w:val="27C5716B"/>
    <w:multiLevelType w:val="hybridMultilevel"/>
    <w:tmpl w:val="46AA3A56"/>
    <w:lvl w:ilvl="0" w:tplc="2E221F90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81A38CE"/>
    <w:multiLevelType w:val="hybridMultilevel"/>
    <w:tmpl w:val="6EB241D8"/>
    <w:lvl w:ilvl="0" w:tplc="BF781768">
      <w:start w:val="1"/>
      <w:numFmt w:val="upp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4" w15:restartNumberingAfterBreak="0">
    <w:nsid w:val="288709A3"/>
    <w:multiLevelType w:val="hybridMultilevel"/>
    <w:tmpl w:val="53DCBA7C"/>
    <w:lvl w:ilvl="0" w:tplc="F9C6D372">
      <w:start w:val="1"/>
      <w:numFmt w:val="lowerLetter"/>
      <w:lvlText w:val="(%1)"/>
      <w:lvlJc w:val="left"/>
      <w:pPr>
        <w:tabs>
          <w:tab w:val="num" w:pos="960"/>
        </w:tabs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5" w15:restartNumberingAfterBreak="0">
    <w:nsid w:val="293A4958"/>
    <w:multiLevelType w:val="hybridMultilevel"/>
    <w:tmpl w:val="04382D6E"/>
    <w:lvl w:ilvl="0" w:tplc="9CA85AB4">
      <w:start w:val="1"/>
      <w:numFmt w:val="upp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2BF05789"/>
    <w:multiLevelType w:val="hybridMultilevel"/>
    <w:tmpl w:val="B03EE5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D8B571E"/>
    <w:multiLevelType w:val="hybridMultilevel"/>
    <w:tmpl w:val="F44CA8DE"/>
    <w:lvl w:ilvl="0" w:tplc="0AB2B902">
      <w:start w:val="1"/>
      <w:numFmt w:val="upp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8" w15:restartNumberingAfterBreak="0">
    <w:nsid w:val="300F71B7"/>
    <w:multiLevelType w:val="hybridMultilevel"/>
    <w:tmpl w:val="3DA8D770"/>
    <w:lvl w:ilvl="0" w:tplc="5AF4D0E4">
      <w:start w:val="1"/>
      <w:numFmt w:val="lowerLetter"/>
      <w:lvlText w:val="(%1)"/>
      <w:lvlJc w:val="left"/>
      <w:pPr>
        <w:tabs>
          <w:tab w:val="num" w:pos="4956"/>
        </w:tabs>
        <w:ind w:left="4956" w:hanging="36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9" w15:restartNumberingAfterBreak="0">
    <w:nsid w:val="34AF60AC"/>
    <w:multiLevelType w:val="hybridMultilevel"/>
    <w:tmpl w:val="F46EBB10"/>
    <w:lvl w:ilvl="0" w:tplc="F36CFDA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D8E22BD"/>
    <w:multiLevelType w:val="hybridMultilevel"/>
    <w:tmpl w:val="0D2C91B2"/>
    <w:lvl w:ilvl="0" w:tplc="CCD46932">
      <w:start w:val="1"/>
      <w:numFmt w:val="upperLetter"/>
      <w:lvlText w:val="(%1)"/>
      <w:lvlJc w:val="left"/>
      <w:pPr>
        <w:ind w:left="2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21" w15:restartNumberingAfterBreak="0">
    <w:nsid w:val="41657CB0"/>
    <w:multiLevelType w:val="hybridMultilevel"/>
    <w:tmpl w:val="1F7C643A"/>
    <w:lvl w:ilvl="0" w:tplc="1ED2DC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="Helvetica" w:hAnsi="Helvetica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2D23A91"/>
    <w:multiLevelType w:val="hybridMultilevel"/>
    <w:tmpl w:val="294C9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99310A"/>
    <w:multiLevelType w:val="hybridMultilevel"/>
    <w:tmpl w:val="15BE8C90"/>
    <w:lvl w:ilvl="0" w:tplc="30A6A896">
      <w:start w:val="1"/>
      <w:numFmt w:val="upperLetter"/>
      <w:lvlText w:val="(%1)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2" w:hanging="360"/>
      </w:pPr>
    </w:lvl>
    <w:lvl w:ilvl="2" w:tplc="0409001B" w:tentative="1">
      <w:start w:val="1"/>
      <w:numFmt w:val="lowerRoman"/>
      <w:lvlText w:val="%3."/>
      <w:lvlJc w:val="right"/>
      <w:pPr>
        <w:ind w:left="3672" w:hanging="180"/>
      </w:pPr>
    </w:lvl>
    <w:lvl w:ilvl="3" w:tplc="0409000F" w:tentative="1">
      <w:start w:val="1"/>
      <w:numFmt w:val="decimal"/>
      <w:lvlText w:val="%4."/>
      <w:lvlJc w:val="left"/>
      <w:pPr>
        <w:ind w:left="4392" w:hanging="360"/>
      </w:pPr>
    </w:lvl>
    <w:lvl w:ilvl="4" w:tplc="04090019" w:tentative="1">
      <w:start w:val="1"/>
      <w:numFmt w:val="lowerLetter"/>
      <w:lvlText w:val="%5."/>
      <w:lvlJc w:val="left"/>
      <w:pPr>
        <w:ind w:left="5112" w:hanging="360"/>
      </w:pPr>
    </w:lvl>
    <w:lvl w:ilvl="5" w:tplc="0409001B" w:tentative="1">
      <w:start w:val="1"/>
      <w:numFmt w:val="lowerRoman"/>
      <w:lvlText w:val="%6."/>
      <w:lvlJc w:val="right"/>
      <w:pPr>
        <w:ind w:left="5832" w:hanging="180"/>
      </w:pPr>
    </w:lvl>
    <w:lvl w:ilvl="6" w:tplc="0409000F" w:tentative="1">
      <w:start w:val="1"/>
      <w:numFmt w:val="decimal"/>
      <w:lvlText w:val="%7."/>
      <w:lvlJc w:val="left"/>
      <w:pPr>
        <w:ind w:left="6552" w:hanging="360"/>
      </w:pPr>
    </w:lvl>
    <w:lvl w:ilvl="7" w:tplc="04090019" w:tentative="1">
      <w:start w:val="1"/>
      <w:numFmt w:val="lowerLetter"/>
      <w:lvlText w:val="%8."/>
      <w:lvlJc w:val="left"/>
      <w:pPr>
        <w:ind w:left="7272" w:hanging="360"/>
      </w:pPr>
    </w:lvl>
    <w:lvl w:ilvl="8" w:tplc="04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24" w15:restartNumberingAfterBreak="0">
    <w:nsid w:val="499D571E"/>
    <w:multiLevelType w:val="hybridMultilevel"/>
    <w:tmpl w:val="EDC2D2D2"/>
    <w:lvl w:ilvl="0" w:tplc="02C24FA6">
      <w:start w:val="1"/>
      <w:numFmt w:val="lowerLetter"/>
      <w:lvlText w:val="(%1)"/>
      <w:lvlJc w:val="left"/>
      <w:pPr>
        <w:tabs>
          <w:tab w:val="num" w:pos="1200"/>
        </w:tabs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9F1633A"/>
    <w:multiLevelType w:val="hybridMultilevel"/>
    <w:tmpl w:val="31FA9D64"/>
    <w:lvl w:ilvl="0" w:tplc="37703AEE">
      <w:start w:val="1"/>
      <w:numFmt w:val="upperLetter"/>
      <w:lvlText w:val="(%1)"/>
      <w:lvlJc w:val="left"/>
      <w:pPr>
        <w:ind w:left="22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88" w:hanging="360"/>
      </w:pPr>
    </w:lvl>
    <w:lvl w:ilvl="2" w:tplc="0409001B" w:tentative="1">
      <w:start w:val="1"/>
      <w:numFmt w:val="lowerRoman"/>
      <w:lvlText w:val="%3."/>
      <w:lvlJc w:val="right"/>
      <w:pPr>
        <w:ind w:left="3708" w:hanging="180"/>
      </w:pPr>
    </w:lvl>
    <w:lvl w:ilvl="3" w:tplc="0409000F" w:tentative="1">
      <w:start w:val="1"/>
      <w:numFmt w:val="decimal"/>
      <w:lvlText w:val="%4."/>
      <w:lvlJc w:val="left"/>
      <w:pPr>
        <w:ind w:left="4428" w:hanging="360"/>
      </w:pPr>
    </w:lvl>
    <w:lvl w:ilvl="4" w:tplc="04090019" w:tentative="1">
      <w:start w:val="1"/>
      <w:numFmt w:val="lowerLetter"/>
      <w:lvlText w:val="%5."/>
      <w:lvlJc w:val="left"/>
      <w:pPr>
        <w:ind w:left="5148" w:hanging="360"/>
      </w:pPr>
    </w:lvl>
    <w:lvl w:ilvl="5" w:tplc="0409001B" w:tentative="1">
      <w:start w:val="1"/>
      <w:numFmt w:val="lowerRoman"/>
      <w:lvlText w:val="%6."/>
      <w:lvlJc w:val="right"/>
      <w:pPr>
        <w:ind w:left="5868" w:hanging="180"/>
      </w:pPr>
    </w:lvl>
    <w:lvl w:ilvl="6" w:tplc="0409000F" w:tentative="1">
      <w:start w:val="1"/>
      <w:numFmt w:val="decimal"/>
      <w:lvlText w:val="%7."/>
      <w:lvlJc w:val="left"/>
      <w:pPr>
        <w:ind w:left="6588" w:hanging="360"/>
      </w:pPr>
    </w:lvl>
    <w:lvl w:ilvl="7" w:tplc="04090019" w:tentative="1">
      <w:start w:val="1"/>
      <w:numFmt w:val="lowerLetter"/>
      <w:lvlText w:val="%8."/>
      <w:lvlJc w:val="left"/>
      <w:pPr>
        <w:ind w:left="7308" w:hanging="360"/>
      </w:pPr>
    </w:lvl>
    <w:lvl w:ilvl="8" w:tplc="0409001B" w:tentative="1">
      <w:start w:val="1"/>
      <w:numFmt w:val="lowerRoman"/>
      <w:lvlText w:val="%9."/>
      <w:lvlJc w:val="right"/>
      <w:pPr>
        <w:ind w:left="8028" w:hanging="180"/>
      </w:pPr>
    </w:lvl>
  </w:abstractNum>
  <w:abstractNum w:abstractNumId="26" w15:restartNumberingAfterBreak="0">
    <w:nsid w:val="4DA97F21"/>
    <w:multiLevelType w:val="hybridMultilevel"/>
    <w:tmpl w:val="B860E28E"/>
    <w:lvl w:ilvl="0" w:tplc="0EA406AE">
      <w:start w:val="1"/>
      <w:numFmt w:val="upperLetter"/>
      <w:lvlText w:val="%1."/>
      <w:lvlJc w:val="left"/>
      <w:pPr>
        <w:ind w:left="14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8" w:hanging="360"/>
      </w:pPr>
    </w:lvl>
    <w:lvl w:ilvl="2" w:tplc="0409001B" w:tentative="1">
      <w:start w:val="1"/>
      <w:numFmt w:val="lowerRoman"/>
      <w:lvlText w:val="%3."/>
      <w:lvlJc w:val="right"/>
      <w:pPr>
        <w:ind w:left="2928" w:hanging="180"/>
      </w:pPr>
    </w:lvl>
    <w:lvl w:ilvl="3" w:tplc="0409000F" w:tentative="1">
      <w:start w:val="1"/>
      <w:numFmt w:val="decimal"/>
      <w:lvlText w:val="%4."/>
      <w:lvlJc w:val="left"/>
      <w:pPr>
        <w:ind w:left="3648" w:hanging="360"/>
      </w:pPr>
    </w:lvl>
    <w:lvl w:ilvl="4" w:tplc="04090019" w:tentative="1">
      <w:start w:val="1"/>
      <w:numFmt w:val="lowerLetter"/>
      <w:lvlText w:val="%5."/>
      <w:lvlJc w:val="left"/>
      <w:pPr>
        <w:ind w:left="4368" w:hanging="360"/>
      </w:pPr>
    </w:lvl>
    <w:lvl w:ilvl="5" w:tplc="0409001B" w:tentative="1">
      <w:start w:val="1"/>
      <w:numFmt w:val="lowerRoman"/>
      <w:lvlText w:val="%6."/>
      <w:lvlJc w:val="right"/>
      <w:pPr>
        <w:ind w:left="5088" w:hanging="180"/>
      </w:pPr>
    </w:lvl>
    <w:lvl w:ilvl="6" w:tplc="0409000F" w:tentative="1">
      <w:start w:val="1"/>
      <w:numFmt w:val="decimal"/>
      <w:lvlText w:val="%7."/>
      <w:lvlJc w:val="left"/>
      <w:pPr>
        <w:ind w:left="5808" w:hanging="360"/>
      </w:pPr>
    </w:lvl>
    <w:lvl w:ilvl="7" w:tplc="04090019" w:tentative="1">
      <w:start w:val="1"/>
      <w:numFmt w:val="lowerLetter"/>
      <w:lvlText w:val="%8."/>
      <w:lvlJc w:val="left"/>
      <w:pPr>
        <w:ind w:left="6528" w:hanging="360"/>
      </w:pPr>
    </w:lvl>
    <w:lvl w:ilvl="8" w:tplc="0409001B" w:tentative="1">
      <w:start w:val="1"/>
      <w:numFmt w:val="lowerRoman"/>
      <w:lvlText w:val="%9."/>
      <w:lvlJc w:val="right"/>
      <w:pPr>
        <w:ind w:left="7248" w:hanging="180"/>
      </w:pPr>
    </w:lvl>
  </w:abstractNum>
  <w:abstractNum w:abstractNumId="27" w15:restartNumberingAfterBreak="0">
    <w:nsid w:val="523221E4"/>
    <w:multiLevelType w:val="hybridMultilevel"/>
    <w:tmpl w:val="5A4A50CA"/>
    <w:lvl w:ilvl="0" w:tplc="B5EEF2C6">
      <w:start w:val="1"/>
      <w:numFmt w:val="lowerLetter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8" w15:restartNumberingAfterBreak="0">
    <w:nsid w:val="56B3610E"/>
    <w:multiLevelType w:val="hybridMultilevel"/>
    <w:tmpl w:val="54C2F3D2"/>
    <w:lvl w:ilvl="0" w:tplc="A0B26A74">
      <w:start w:val="1"/>
      <w:numFmt w:val="lowerLetter"/>
      <w:lvlText w:val="(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 w15:restartNumberingAfterBreak="0">
    <w:nsid w:val="5CE5024E"/>
    <w:multiLevelType w:val="hybridMultilevel"/>
    <w:tmpl w:val="33604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FA2CC3"/>
    <w:multiLevelType w:val="hybridMultilevel"/>
    <w:tmpl w:val="012C6C24"/>
    <w:lvl w:ilvl="0" w:tplc="6D76CAC8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AE3620"/>
    <w:multiLevelType w:val="hybridMultilevel"/>
    <w:tmpl w:val="8530FFF6"/>
    <w:lvl w:ilvl="0" w:tplc="E15E916C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2" w15:restartNumberingAfterBreak="0">
    <w:nsid w:val="5ED86007"/>
    <w:multiLevelType w:val="hybridMultilevel"/>
    <w:tmpl w:val="F46EBB10"/>
    <w:lvl w:ilvl="0" w:tplc="F36CFDA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18574DD"/>
    <w:multiLevelType w:val="hybridMultilevel"/>
    <w:tmpl w:val="802A5852"/>
    <w:lvl w:ilvl="0" w:tplc="0FAC7D68">
      <w:start w:val="1"/>
      <w:numFmt w:val="lowerLetter"/>
      <w:lvlText w:val="(%1)"/>
      <w:lvlJc w:val="left"/>
      <w:pPr>
        <w:tabs>
          <w:tab w:val="num" w:pos="1572"/>
        </w:tabs>
        <w:ind w:left="1572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2"/>
        </w:tabs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12"/>
        </w:tabs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32"/>
        </w:tabs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452"/>
        </w:tabs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72"/>
        </w:tabs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92"/>
        </w:tabs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12"/>
        </w:tabs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32"/>
        </w:tabs>
        <w:ind w:left="7332" w:hanging="180"/>
      </w:pPr>
    </w:lvl>
  </w:abstractNum>
  <w:abstractNum w:abstractNumId="34" w15:restartNumberingAfterBreak="0">
    <w:nsid w:val="64990D32"/>
    <w:multiLevelType w:val="multilevel"/>
    <w:tmpl w:val="E5E2B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5535FD3"/>
    <w:multiLevelType w:val="hybridMultilevel"/>
    <w:tmpl w:val="5D4E0150"/>
    <w:lvl w:ilvl="0" w:tplc="E00A6940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5843BDA"/>
    <w:multiLevelType w:val="hybridMultilevel"/>
    <w:tmpl w:val="D40A3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1311F4"/>
    <w:multiLevelType w:val="hybridMultilevel"/>
    <w:tmpl w:val="7D22E7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2F1361"/>
    <w:multiLevelType w:val="hybridMultilevel"/>
    <w:tmpl w:val="3CECB7AA"/>
    <w:lvl w:ilvl="0" w:tplc="96D29C36">
      <w:start w:val="1"/>
      <w:numFmt w:val="upperLetter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9" w15:restartNumberingAfterBreak="0">
    <w:nsid w:val="6A2E2F11"/>
    <w:multiLevelType w:val="hybridMultilevel"/>
    <w:tmpl w:val="DB8AD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0438A4"/>
    <w:multiLevelType w:val="hybridMultilevel"/>
    <w:tmpl w:val="92680AB8"/>
    <w:lvl w:ilvl="0" w:tplc="29A63F08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1" w15:restartNumberingAfterBreak="0">
    <w:nsid w:val="71603A4B"/>
    <w:multiLevelType w:val="multilevel"/>
    <w:tmpl w:val="AEFEB2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2F74647"/>
    <w:multiLevelType w:val="hybridMultilevel"/>
    <w:tmpl w:val="22CA0C32"/>
    <w:lvl w:ilvl="0" w:tplc="F9CCAEAA">
      <w:start w:val="1"/>
      <w:numFmt w:val="lowerLetter"/>
      <w:lvlText w:val="(%1)"/>
      <w:lvlJc w:val="left"/>
      <w:pPr>
        <w:tabs>
          <w:tab w:val="num" w:pos="768"/>
        </w:tabs>
        <w:ind w:left="768" w:hanging="492"/>
      </w:pPr>
      <w:rPr>
        <w:rFonts w:ascii="Helvetica" w:hAnsi="Helvetica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56"/>
        </w:tabs>
        <w:ind w:left="13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76"/>
        </w:tabs>
        <w:ind w:left="20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96"/>
        </w:tabs>
        <w:ind w:left="27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16"/>
        </w:tabs>
        <w:ind w:left="35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36"/>
        </w:tabs>
        <w:ind w:left="42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56"/>
        </w:tabs>
        <w:ind w:left="49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76"/>
        </w:tabs>
        <w:ind w:left="56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96"/>
        </w:tabs>
        <w:ind w:left="6396" w:hanging="180"/>
      </w:pPr>
    </w:lvl>
  </w:abstractNum>
  <w:abstractNum w:abstractNumId="43" w15:restartNumberingAfterBreak="0">
    <w:nsid w:val="74635965"/>
    <w:multiLevelType w:val="hybridMultilevel"/>
    <w:tmpl w:val="92680AB8"/>
    <w:lvl w:ilvl="0" w:tplc="29A63F08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4" w15:restartNumberingAfterBreak="0">
    <w:nsid w:val="75313473"/>
    <w:multiLevelType w:val="hybridMultilevel"/>
    <w:tmpl w:val="D9F2A958"/>
    <w:lvl w:ilvl="0" w:tplc="62224DD8">
      <w:start w:val="1"/>
      <w:numFmt w:val="upperLetter"/>
      <w:lvlText w:val="(%1)"/>
      <w:lvlJc w:val="left"/>
      <w:pPr>
        <w:ind w:left="648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5" w15:restartNumberingAfterBreak="0">
    <w:nsid w:val="75773AD3"/>
    <w:multiLevelType w:val="hybridMultilevel"/>
    <w:tmpl w:val="3DE01DB4"/>
    <w:lvl w:ilvl="0" w:tplc="13423A12">
      <w:start w:val="1"/>
      <w:numFmt w:val="upperLetter"/>
      <w:lvlText w:val="(%1)"/>
      <w:lvlJc w:val="left"/>
      <w:pPr>
        <w:ind w:left="6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46" w15:restartNumberingAfterBreak="0">
    <w:nsid w:val="781C1266"/>
    <w:multiLevelType w:val="hybridMultilevel"/>
    <w:tmpl w:val="0BE0E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8633C4"/>
    <w:multiLevelType w:val="hybridMultilevel"/>
    <w:tmpl w:val="35708266"/>
    <w:lvl w:ilvl="0" w:tplc="E7C04D42">
      <w:start w:val="3"/>
      <w:numFmt w:val="lowerLetter"/>
      <w:lvlText w:val="(%1)"/>
      <w:lvlJc w:val="left"/>
      <w:pPr>
        <w:tabs>
          <w:tab w:val="num" w:pos="5256"/>
        </w:tabs>
        <w:ind w:left="5256" w:hanging="3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940"/>
        </w:tabs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60"/>
        </w:tabs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80"/>
        </w:tabs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100"/>
        </w:tabs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820"/>
        </w:tabs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540"/>
        </w:tabs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60"/>
        </w:tabs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80"/>
        </w:tabs>
        <w:ind w:left="7980" w:hanging="180"/>
      </w:pPr>
    </w:lvl>
  </w:abstractNum>
  <w:abstractNum w:abstractNumId="48" w15:restartNumberingAfterBreak="0">
    <w:nsid w:val="7E8745F0"/>
    <w:multiLevelType w:val="hybridMultilevel"/>
    <w:tmpl w:val="B40EE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796181">
    <w:abstractNumId w:val="47"/>
  </w:num>
  <w:num w:numId="2" w16cid:durableId="88353599">
    <w:abstractNumId w:val="18"/>
  </w:num>
  <w:num w:numId="3" w16cid:durableId="1612934772">
    <w:abstractNumId w:val="42"/>
  </w:num>
  <w:num w:numId="4" w16cid:durableId="1321807814">
    <w:abstractNumId w:val="14"/>
  </w:num>
  <w:num w:numId="5" w16cid:durableId="1751733130">
    <w:abstractNumId w:val="27"/>
  </w:num>
  <w:num w:numId="6" w16cid:durableId="1214924630">
    <w:abstractNumId w:val="31"/>
  </w:num>
  <w:num w:numId="7" w16cid:durableId="463044475">
    <w:abstractNumId w:val="28"/>
  </w:num>
  <w:num w:numId="8" w16cid:durableId="683284842">
    <w:abstractNumId w:val="24"/>
  </w:num>
  <w:num w:numId="9" w16cid:durableId="835147173">
    <w:abstractNumId w:val="21"/>
  </w:num>
  <w:num w:numId="10" w16cid:durableId="301547275">
    <w:abstractNumId w:val="33"/>
  </w:num>
  <w:num w:numId="11" w16cid:durableId="856892133">
    <w:abstractNumId w:val="25"/>
  </w:num>
  <w:num w:numId="12" w16cid:durableId="1455367981">
    <w:abstractNumId w:val="3"/>
  </w:num>
  <w:num w:numId="13" w16cid:durableId="1396200565">
    <w:abstractNumId w:val="26"/>
  </w:num>
  <w:num w:numId="14" w16cid:durableId="941454344">
    <w:abstractNumId w:val="11"/>
  </w:num>
  <w:num w:numId="15" w16cid:durableId="2035575242">
    <w:abstractNumId w:val="15"/>
  </w:num>
  <w:num w:numId="16" w16cid:durableId="1823887866">
    <w:abstractNumId w:val="1"/>
  </w:num>
  <w:num w:numId="17" w16cid:durableId="167524035">
    <w:abstractNumId w:val="7"/>
  </w:num>
  <w:num w:numId="18" w16cid:durableId="1276911086">
    <w:abstractNumId w:val="20"/>
  </w:num>
  <w:num w:numId="19" w16cid:durableId="685522553">
    <w:abstractNumId w:val="6"/>
  </w:num>
  <w:num w:numId="20" w16cid:durableId="925575856">
    <w:abstractNumId w:val="23"/>
  </w:num>
  <w:num w:numId="21" w16cid:durableId="61342761">
    <w:abstractNumId w:val="35"/>
  </w:num>
  <w:num w:numId="22" w16cid:durableId="1249541080">
    <w:abstractNumId w:val="44"/>
  </w:num>
  <w:num w:numId="23" w16cid:durableId="2086027918">
    <w:abstractNumId w:val="45"/>
  </w:num>
  <w:num w:numId="24" w16cid:durableId="44374956">
    <w:abstractNumId w:val="37"/>
  </w:num>
  <w:num w:numId="25" w16cid:durableId="683284328">
    <w:abstractNumId w:val="12"/>
  </w:num>
  <w:num w:numId="26" w16cid:durableId="510996415">
    <w:abstractNumId w:val="17"/>
  </w:num>
  <w:num w:numId="27" w16cid:durableId="1617635995">
    <w:abstractNumId w:val="40"/>
  </w:num>
  <w:num w:numId="28" w16cid:durableId="2126187980">
    <w:abstractNumId w:val="43"/>
  </w:num>
  <w:num w:numId="29" w16cid:durableId="390617129">
    <w:abstractNumId w:val="9"/>
  </w:num>
  <w:num w:numId="30" w16cid:durableId="2040352187">
    <w:abstractNumId w:val="4"/>
  </w:num>
  <w:num w:numId="31" w16cid:durableId="1000818061">
    <w:abstractNumId w:val="13"/>
  </w:num>
  <w:num w:numId="32" w16cid:durableId="1767116217">
    <w:abstractNumId w:val="2"/>
  </w:num>
  <w:num w:numId="33" w16cid:durableId="112138466">
    <w:abstractNumId w:val="8"/>
  </w:num>
  <w:num w:numId="34" w16cid:durableId="1848321099">
    <w:abstractNumId w:val="38"/>
  </w:num>
  <w:num w:numId="35" w16cid:durableId="793332670">
    <w:abstractNumId w:val="34"/>
  </w:num>
  <w:num w:numId="36" w16cid:durableId="1736467504">
    <w:abstractNumId w:val="0"/>
  </w:num>
  <w:num w:numId="37" w16cid:durableId="569117272">
    <w:abstractNumId w:val="30"/>
  </w:num>
  <w:num w:numId="38" w16cid:durableId="1847284584">
    <w:abstractNumId w:val="19"/>
  </w:num>
  <w:num w:numId="39" w16cid:durableId="1291933756">
    <w:abstractNumId w:val="32"/>
  </w:num>
  <w:num w:numId="40" w16cid:durableId="292835639">
    <w:abstractNumId w:val="5"/>
  </w:num>
  <w:num w:numId="41" w16cid:durableId="224991924">
    <w:abstractNumId w:val="16"/>
  </w:num>
  <w:num w:numId="42" w16cid:durableId="2026662344">
    <w:abstractNumId w:val="39"/>
  </w:num>
  <w:num w:numId="43" w16cid:durableId="1452825745">
    <w:abstractNumId w:val="36"/>
  </w:num>
  <w:num w:numId="44" w16cid:durableId="799880395">
    <w:abstractNumId w:val="10"/>
  </w:num>
  <w:num w:numId="45" w16cid:durableId="417217362">
    <w:abstractNumId w:val="48"/>
  </w:num>
  <w:num w:numId="46" w16cid:durableId="1902594155">
    <w:abstractNumId w:val="46"/>
  </w:num>
  <w:num w:numId="47" w16cid:durableId="1813793041">
    <w:abstractNumId w:val="22"/>
  </w:num>
  <w:num w:numId="48" w16cid:durableId="76485141">
    <w:abstractNumId w:val="29"/>
  </w:num>
  <w:num w:numId="49" w16cid:durableId="42553913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r90sdvm9vpx5epvr7vfee22e5t0e9dtrev&quot;&gt;MyEndNoteLibrary&lt;record-ids&gt;&lt;item&gt;9610&lt;/item&gt;&lt;/record-ids&gt;&lt;/item&gt;&lt;/Libraries&gt;"/>
  </w:docVars>
  <w:rsids>
    <w:rsidRoot w:val="001C6FA2"/>
    <w:rsid w:val="000004C6"/>
    <w:rsid w:val="00002A9F"/>
    <w:rsid w:val="000030AF"/>
    <w:rsid w:val="000033C2"/>
    <w:rsid w:val="000033DF"/>
    <w:rsid w:val="0000344E"/>
    <w:rsid w:val="000040CA"/>
    <w:rsid w:val="00004206"/>
    <w:rsid w:val="00004889"/>
    <w:rsid w:val="00004A41"/>
    <w:rsid w:val="00004C2C"/>
    <w:rsid w:val="00004CA2"/>
    <w:rsid w:val="00005117"/>
    <w:rsid w:val="0000550F"/>
    <w:rsid w:val="000067BE"/>
    <w:rsid w:val="00006E0A"/>
    <w:rsid w:val="00007685"/>
    <w:rsid w:val="00010151"/>
    <w:rsid w:val="00011418"/>
    <w:rsid w:val="000115B0"/>
    <w:rsid w:val="00011F1C"/>
    <w:rsid w:val="00012988"/>
    <w:rsid w:val="000129A6"/>
    <w:rsid w:val="00012D13"/>
    <w:rsid w:val="00013161"/>
    <w:rsid w:val="00013AB4"/>
    <w:rsid w:val="00013F02"/>
    <w:rsid w:val="00015354"/>
    <w:rsid w:val="00015C0B"/>
    <w:rsid w:val="00015DBE"/>
    <w:rsid w:val="00017096"/>
    <w:rsid w:val="000171D2"/>
    <w:rsid w:val="000171E9"/>
    <w:rsid w:val="0002028B"/>
    <w:rsid w:val="00020299"/>
    <w:rsid w:val="000206C1"/>
    <w:rsid w:val="00020DD8"/>
    <w:rsid w:val="00021026"/>
    <w:rsid w:val="00021289"/>
    <w:rsid w:val="00022B0B"/>
    <w:rsid w:val="000236F7"/>
    <w:rsid w:val="00024034"/>
    <w:rsid w:val="00024E05"/>
    <w:rsid w:val="000251EA"/>
    <w:rsid w:val="00025489"/>
    <w:rsid w:val="00025EFD"/>
    <w:rsid w:val="000262A0"/>
    <w:rsid w:val="000265B7"/>
    <w:rsid w:val="00026B7E"/>
    <w:rsid w:val="0002748A"/>
    <w:rsid w:val="00027A40"/>
    <w:rsid w:val="00027E24"/>
    <w:rsid w:val="00030B6A"/>
    <w:rsid w:val="00030B94"/>
    <w:rsid w:val="00030C36"/>
    <w:rsid w:val="00030E91"/>
    <w:rsid w:val="00030FDB"/>
    <w:rsid w:val="000313E9"/>
    <w:rsid w:val="00031637"/>
    <w:rsid w:val="00032088"/>
    <w:rsid w:val="0003231F"/>
    <w:rsid w:val="00032DEB"/>
    <w:rsid w:val="00033726"/>
    <w:rsid w:val="000339C4"/>
    <w:rsid w:val="00033CD7"/>
    <w:rsid w:val="00033D77"/>
    <w:rsid w:val="00033F23"/>
    <w:rsid w:val="0003428D"/>
    <w:rsid w:val="0003464F"/>
    <w:rsid w:val="00034E14"/>
    <w:rsid w:val="00035FF6"/>
    <w:rsid w:val="00036D7C"/>
    <w:rsid w:val="00037B3E"/>
    <w:rsid w:val="00037C57"/>
    <w:rsid w:val="00040E5E"/>
    <w:rsid w:val="00041658"/>
    <w:rsid w:val="000420C5"/>
    <w:rsid w:val="00042391"/>
    <w:rsid w:val="00043085"/>
    <w:rsid w:val="000445C1"/>
    <w:rsid w:val="00044713"/>
    <w:rsid w:val="00044E12"/>
    <w:rsid w:val="00045925"/>
    <w:rsid w:val="00046165"/>
    <w:rsid w:val="000462CC"/>
    <w:rsid w:val="00046668"/>
    <w:rsid w:val="00046E55"/>
    <w:rsid w:val="000475F2"/>
    <w:rsid w:val="000476C0"/>
    <w:rsid w:val="00050278"/>
    <w:rsid w:val="0005029D"/>
    <w:rsid w:val="0005037E"/>
    <w:rsid w:val="00050BE1"/>
    <w:rsid w:val="000517C3"/>
    <w:rsid w:val="00051956"/>
    <w:rsid w:val="00051B31"/>
    <w:rsid w:val="00051F9F"/>
    <w:rsid w:val="0005220A"/>
    <w:rsid w:val="000527CA"/>
    <w:rsid w:val="00052BA9"/>
    <w:rsid w:val="000532A3"/>
    <w:rsid w:val="0005391E"/>
    <w:rsid w:val="000545EE"/>
    <w:rsid w:val="000546F3"/>
    <w:rsid w:val="00054992"/>
    <w:rsid w:val="00054CC2"/>
    <w:rsid w:val="00055558"/>
    <w:rsid w:val="00055999"/>
    <w:rsid w:val="00055A5D"/>
    <w:rsid w:val="000564F7"/>
    <w:rsid w:val="000569C9"/>
    <w:rsid w:val="00056B3D"/>
    <w:rsid w:val="00056C03"/>
    <w:rsid w:val="000572C6"/>
    <w:rsid w:val="00057356"/>
    <w:rsid w:val="00057890"/>
    <w:rsid w:val="00057DF2"/>
    <w:rsid w:val="00060E88"/>
    <w:rsid w:val="00061479"/>
    <w:rsid w:val="0006221F"/>
    <w:rsid w:val="000631D2"/>
    <w:rsid w:val="000634A1"/>
    <w:rsid w:val="00063FF3"/>
    <w:rsid w:val="00064441"/>
    <w:rsid w:val="0006473A"/>
    <w:rsid w:val="000654F0"/>
    <w:rsid w:val="000657B1"/>
    <w:rsid w:val="0006609C"/>
    <w:rsid w:val="00066DE1"/>
    <w:rsid w:val="00066E5C"/>
    <w:rsid w:val="0006712F"/>
    <w:rsid w:val="00067257"/>
    <w:rsid w:val="00067F62"/>
    <w:rsid w:val="000707D2"/>
    <w:rsid w:val="0007113B"/>
    <w:rsid w:val="000714BD"/>
    <w:rsid w:val="000715B8"/>
    <w:rsid w:val="000718AE"/>
    <w:rsid w:val="000718EE"/>
    <w:rsid w:val="00071C7A"/>
    <w:rsid w:val="000722C3"/>
    <w:rsid w:val="00072F59"/>
    <w:rsid w:val="00074AD8"/>
    <w:rsid w:val="00074E9F"/>
    <w:rsid w:val="0007571F"/>
    <w:rsid w:val="0007572B"/>
    <w:rsid w:val="000767CF"/>
    <w:rsid w:val="00076FEE"/>
    <w:rsid w:val="00077FA8"/>
    <w:rsid w:val="0008002E"/>
    <w:rsid w:val="00080031"/>
    <w:rsid w:val="00080DF6"/>
    <w:rsid w:val="00080E84"/>
    <w:rsid w:val="00081540"/>
    <w:rsid w:val="00081651"/>
    <w:rsid w:val="00081A38"/>
    <w:rsid w:val="00081AD9"/>
    <w:rsid w:val="00082433"/>
    <w:rsid w:val="000829BF"/>
    <w:rsid w:val="00082A90"/>
    <w:rsid w:val="00084843"/>
    <w:rsid w:val="0008489B"/>
    <w:rsid w:val="00084CDB"/>
    <w:rsid w:val="000855D6"/>
    <w:rsid w:val="00085C8D"/>
    <w:rsid w:val="00085DA7"/>
    <w:rsid w:val="00085E5C"/>
    <w:rsid w:val="00085F95"/>
    <w:rsid w:val="0008608B"/>
    <w:rsid w:val="000860A0"/>
    <w:rsid w:val="000862DC"/>
    <w:rsid w:val="00086464"/>
    <w:rsid w:val="00086657"/>
    <w:rsid w:val="000872E3"/>
    <w:rsid w:val="00087460"/>
    <w:rsid w:val="00087929"/>
    <w:rsid w:val="00087A11"/>
    <w:rsid w:val="00087BE4"/>
    <w:rsid w:val="00087DB6"/>
    <w:rsid w:val="00090223"/>
    <w:rsid w:val="00090C2B"/>
    <w:rsid w:val="00090C91"/>
    <w:rsid w:val="000914FC"/>
    <w:rsid w:val="00091788"/>
    <w:rsid w:val="00091D9F"/>
    <w:rsid w:val="000923DB"/>
    <w:rsid w:val="00092E21"/>
    <w:rsid w:val="000932E3"/>
    <w:rsid w:val="00093449"/>
    <w:rsid w:val="00093D3B"/>
    <w:rsid w:val="00093E15"/>
    <w:rsid w:val="000943F4"/>
    <w:rsid w:val="000947F3"/>
    <w:rsid w:val="00094B8A"/>
    <w:rsid w:val="00094C72"/>
    <w:rsid w:val="00094CCD"/>
    <w:rsid w:val="00095120"/>
    <w:rsid w:val="00095684"/>
    <w:rsid w:val="00095690"/>
    <w:rsid w:val="00095B79"/>
    <w:rsid w:val="00095EAE"/>
    <w:rsid w:val="00096908"/>
    <w:rsid w:val="00097E07"/>
    <w:rsid w:val="00097F98"/>
    <w:rsid w:val="000A03F7"/>
    <w:rsid w:val="000A0548"/>
    <w:rsid w:val="000A0987"/>
    <w:rsid w:val="000A09D4"/>
    <w:rsid w:val="000A119D"/>
    <w:rsid w:val="000A1CB5"/>
    <w:rsid w:val="000A1E16"/>
    <w:rsid w:val="000A23A8"/>
    <w:rsid w:val="000A280A"/>
    <w:rsid w:val="000A2935"/>
    <w:rsid w:val="000A2C24"/>
    <w:rsid w:val="000A3443"/>
    <w:rsid w:val="000A4606"/>
    <w:rsid w:val="000A4666"/>
    <w:rsid w:val="000A4D2C"/>
    <w:rsid w:val="000A4E21"/>
    <w:rsid w:val="000A4ED5"/>
    <w:rsid w:val="000A627F"/>
    <w:rsid w:val="000A636F"/>
    <w:rsid w:val="000A6613"/>
    <w:rsid w:val="000A6C6B"/>
    <w:rsid w:val="000A6CDB"/>
    <w:rsid w:val="000B0061"/>
    <w:rsid w:val="000B042B"/>
    <w:rsid w:val="000B0439"/>
    <w:rsid w:val="000B06F6"/>
    <w:rsid w:val="000B1247"/>
    <w:rsid w:val="000B2034"/>
    <w:rsid w:val="000B2246"/>
    <w:rsid w:val="000B24FF"/>
    <w:rsid w:val="000B2668"/>
    <w:rsid w:val="000B3491"/>
    <w:rsid w:val="000B3515"/>
    <w:rsid w:val="000B365A"/>
    <w:rsid w:val="000B413E"/>
    <w:rsid w:val="000B429D"/>
    <w:rsid w:val="000B44B6"/>
    <w:rsid w:val="000B46F3"/>
    <w:rsid w:val="000B55FF"/>
    <w:rsid w:val="000B57D7"/>
    <w:rsid w:val="000B5DF6"/>
    <w:rsid w:val="000B67DC"/>
    <w:rsid w:val="000B6BF0"/>
    <w:rsid w:val="000B6DEB"/>
    <w:rsid w:val="000B7AF6"/>
    <w:rsid w:val="000B7CD4"/>
    <w:rsid w:val="000B7DE6"/>
    <w:rsid w:val="000C0084"/>
    <w:rsid w:val="000C03C8"/>
    <w:rsid w:val="000C09AE"/>
    <w:rsid w:val="000C0DFD"/>
    <w:rsid w:val="000C1C26"/>
    <w:rsid w:val="000C25E6"/>
    <w:rsid w:val="000C2E13"/>
    <w:rsid w:val="000C38E8"/>
    <w:rsid w:val="000C3DAF"/>
    <w:rsid w:val="000C42E0"/>
    <w:rsid w:val="000C455E"/>
    <w:rsid w:val="000C4639"/>
    <w:rsid w:val="000C4740"/>
    <w:rsid w:val="000C5718"/>
    <w:rsid w:val="000C7AFE"/>
    <w:rsid w:val="000C7D8C"/>
    <w:rsid w:val="000C7FD8"/>
    <w:rsid w:val="000D0086"/>
    <w:rsid w:val="000D0562"/>
    <w:rsid w:val="000D1638"/>
    <w:rsid w:val="000D1AE6"/>
    <w:rsid w:val="000D2038"/>
    <w:rsid w:val="000D27E1"/>
    <w:rsid w:val="000D30ED"/>
    <w:rsid w:val="000D351B"/>
    <w:rsid w:val="000D39E8"/>
    <w:rsid w:val="000D3F05"/>
    <w:rsid w:val="000D407A"/>
    <w:rsid w:val="000D50AB"/>
    <w:rsid w:val="000D527A"/>
    <w:rsid w:val="000D5334"/>
    <w:rsid w:val="000D5605"/>
    <w:rsid w:val="000D56E3"/>
    <w:rsid w:val="000D5F70"/>
    <w:rsid w:val="000D76BF"/>
    <w:rsid w:val="000D78AD"/>
    <w:rsid w:val="000D7A5F"/>
    <w:rsid w:val="000E03B1"/>
    <w:rsid w:val="000E0714"/>
    <w:rsid w:val="000E0929"/>
    <w:rsid w:val="000E0FB7"/>
    <w:rsid w:val="000E11AC"/>
    <w:rsid w:val="000E1665"/>
    <w:rsid w:val="000E3140"/>
    <w:rsid w:val="000E3202"/>
    <w:rsid w:val="000E343D"/>
    <w:rsid w:val="000E388A"/>
    <w:rsid w:val="000E3C91"/>
    <w:rsid w:val="000E400A"/>
    <w:rsid w:val="000E4378"/>
    <w:rsid w:val="000E6EDC"/>
    <w:rsid w:val="000E70F2"/>
    <w:rsid w:val="000E755C"/>
    <w:rsid w:val="000E75B9"/>
    <w:rsid w:val="000E79DA"/>
    <w:rsid w:val="000E7ABF"/>
    <w:rsid w:val="000F015F"/>
    <w:rsid w:val="000F04EB"/>
    <w:rsid w:val="000F13BA"/>
    <w:rsid w:val="000F188C"/>
    <w:rsid w:val="000F1E06"/>
    <w:rsid w:val="000F1EAF"/>
    <w:rsid w:val="000F20F9"/>
    <w:rsid w:val="000F2CAB"/>
    <w:rsid w:val="000F357A"/>
    <w:rsid w:val="000F3730"/>
    <w:rsid w:val="000F3919"/>
    <w:rsid w:val="000F3A93"/>
    <w:rsid w:val="000F3E4B"/>
    <w:rsid w:val="000F4719"/>
    <w:rsid w:val="000F4FAF"/>
    <w:rsid w:val="000F5023"/>
    <w:rsid w:val="000F51A5"/>
    <w:rsid w:val="000F54B6"/>
    <w:rsid w:val="000F572F"/>
    <w:rsid w:val="000F5E0E"/>
    <w:rsid w:val="000F6D21"/>
    <w:rsid w:val="000F6F45"/>
    <w:rsid w:val="000F70F4"/>
    <w:rsid w:val="00100430"/>
    <w:rsid w:val="001009B1"/>
    <w:rsid w:val="0010108D"/>
    <w:rsid w:val="0010171E"/>
    <w:rsid w:val="00101D1B"/>
    <w:rsid w:val="00101EEB"/>
    <w:rsid w:val="001020DC"/>
    <w:rsid w:val="00102740"/>
    <w:rsid w:val="00102F9A"/>
    <w:rsid w:val="00103749"/>
    <w:rsid w:val="00103F39"/>
    <w:rsid w:val="00106BE6"/>
    <w:rsid w:val="00107588"/>
    <w:rsid w:val="0010759C"/>
    <w:rsid w:val="00107739"/>
    <w:rsid w:val="001104E8"/>
    <w:rsid w:val="00110B08"/>
    <w:rsid w:val="00110BFD"/>
    <w:rsid w:val="0011181C"/>
    <w:rsid w:val="00111A77"/>
    <w:rsid w:val="00111C73"/>
    <w:rsid w:val="00111DAB"/>
    <w:rsid w:val="001126D4"/>
    <w:rsid w:val="001129EE"/>
    <w:rsid w:val="00113842"/>
    <w:rsid w:val="00113AE1"/>
    <w:rsid w:val="00114098"/>
    <w:rsid w:val="001145A7"/>
    <w:rsid w:val="00114E38"/>
    <w:rsid w:val="00114E99"/>
    <w:rsid w:val="0011526D"/>
    <w:rsid w:val="00115B22"/>
    <w:rsid w:val="001164FE"/>
    <w:rsid w:val="00116D24"/>
    <w:rsid w:val="00117741"/>
    <w:rsid w:val="00117C78"/>
    <w:rsid w:val="001201FB"/>
    <w:rsid w:val="00120420"/>
    <w:rsid w:val="0012116E"/>
    <w:rsid w:val="001214F7"/>
    <w:rsid w:val="0012172D"/>
    <w:rsid w:val="001229EE"/>
    <w:rsid w:val="00122CB4"/>
    <w:rsid w:val="0012330F"/>
    <w:rsid w:val="00123627"/>
    <w:rsid w:val="00123EB7"/>
    <w:rsid w:val="00124D59"/>
    <w:rsid w:val="00125417"/>
    <w:rsid w:val="0012673E"/>
    <w:rsid w:val="00126ED3"/>
    <w:rsid w:val="0012715E"/>
    <w:rsid w:val="0013025D"/>
    <w:rsid w:val="00130C40"/>
    <w:rsid w:val="00131E26"/>
    <w:rsid w:val="00132706"/>
    <w:rsid w:val="00133225"/>
    <w:rsid w:val="001335C5"/>
    <w:rsid w:val="00133707"/>
    <w:rsid w:val="00133740"/>
    <w:rsid w:val="00133892"/>
    <w:rsid w:val="001338A4"/>
    <w:rsid w:val="00134D3B"/>
    <w:rsid w:val="0013555E"/>
    <w:rsid w:val="001361EA"/>
    <w:rsid w:val="00136206"/>
    <w:rsid w:val="00136EDA"/>
    <w:rsid w:val="00136F07"/>
    <w:rsid w:val="00137617"/>
    <w:rsid w:val="00140426"/>
    <w:rsid w:val="001404A0"/>
    <w:rsid w:val="001407D4"/>
    <w:rsid w:val="00140827"/>
    <w:rsid w:val="0014094E"/>
    <w:rsid w:val="00140DFC"/>
    <w:rsid w:val="00140E87"/>
    <w:rsid w:val="00140FD6"/>
    <w:rsid w:val="00141165"/>
    <w:rsid w:val="00142A1C"/>
    <w:rsid w:val="00142B1A"/>
    <w:rsid w:val="001430D5"/>
    <w:rsid w:val="00143D9A"/>
    <w:rsid w:val="00143FD8"/>
    <w:rsid w:val="0014513E"/>
    <w:rsid w:val="001455B7"/>
    <w:rsid w:val="00146553"/>
    <w:rsid w:val="00146A55"/>
    <w:rsid w:val="00146CAB"/>
    <w:rsid w:val="00147AD3"/>
    <w:rsid w:val="001509F2"/>
    <w:rsid w:val="001510BB"/>
    <w:rsid w:val="001516A0"/>
    <w:rsid w:val="001516CC"/>
    <w:rsid w:val="0015247F"/>
    <w:rsid w:val="0015330A"/>
    <w:rsid w:val="00153F9D"/>
    <w:rsid w:val="00154B41"/>
    <w:rsid w:val="00156283"/>
    <w:rsid w:val="001566C2"/>
    <w:rsid w:val="00156DF3"/>
    <w:rsid w:val="001572E1"/>
    <w:rsid w:val="00160271"/>
    <w:rsid w:val="0016192F"/>
    <w:rsid w:val="00161C5A"/>
    <w:rsid w:val="00161CCF"/>
    <w:rsid w:val="0016292E"/>
    <w:rsid w:val="001634A5"/>
    <w:rsid w:val="001641CC"/>
    <w:rsid w:val="001643C0"/>
    <w:rsid w:val="00164846"/>
    <w:rsid w:val="001648F7"/>
    <w:rsid w:val="0016530E"/>
    <w:rsid w:val="00166051"/>
    <w:rsid w:val="00166241"/>
    <w:rsid w:val="0016675A"/>
    <w:rsid w:val="0016730A"/>
    <w:rsid w:val="001676FC"/>
    <w:rsid w:val="00170087"/>
    <w:rsid w:val="001704BF"/>
    <w:rsid w:val="001706FE"/>
    <w:rsid w:val="00170893"/>
    <w:rsid w:val="0017164A"/>
    <w:rsid w:val="00171FA7"/>
    <w:rsid w:val="00172862"/>
    <w:rsid w:val="0017318C"/>
    <w:rsid w:val="0017465C"/>
    <w:rsid w:val="001753A8"/>
    <w:rsid w:val="001756B9"/>
    <w:rsid w:val="00175956"/>
    <w:rsid w:val="00175D51"/>
    <w:rsid w:val="00176840"/>
    <w:rsid w:val="0017693E"/>
    <w:rsid w:val="00176AA5"/>
    <w:rsid w:val="00180D0E"/>
    <w:rsid w:val="00181772"/>
    <w:rsid w:val="001819C5"/>
    <w:rsid w:val="00182298"/>
    <w:rsid w:val="00182B1D"/>
    <w:rsid w:val="001847F8"/>
    <w:rsid w:val="00184BAE"/>
    <w:rsid w:val="00184CB1"/>
    <w:rsid w:val="00185021"/>
    <w:rsid w:val="00185429"/>
    <w:rsid w:val="00185ECF"/>
    <w:rsid w:val="0018629C"/>
    <w:rsid w:val="001864FF"/>
    <w:rsid w:val="00186765"/>
    <w:rsid w:val="00187785"/>
    <w:rsid w:val="001877C8"/>
    <w:rsid w:val="0018783C"/>
    <w:rsid w:val="00190114"/>
    <w:rsid w:val="001902ED"/>
    <w:rsid w:val="00190A8D"/>
    <w:rsid w:val="0019147F"/>
    <w:rsid w:val="00191E75"/>
    <w:rsid w:val="00193547"/>
    <w:rsid w:val="00193B8A"/>
    <w:rsid w:val="00193C4C"/>
    <w:rsid w:val="00193FD9"/>
    <w:rsid w:val="00194037"/>
    <w:rsid w:val="0019485A"/>
    <w:rsid w:val="00194B66"/>
    <w:rsid w:val="00194F0D"/>
    <w:rsid w:val="0019607C"/>
    <w:rsid w:val="001965A4"/>
    <w:rsid w:val="001967CF"/>
    <w:rsid w:val="00197212"/>
    <w:rsid w:val="00197343"/>
    <w:rsid w:val="001975A2"/>
    <w:rsid w:val="00197FED"/>
    <w:rsid w:val="001A0225"/>
    <w:rsid w:val="001A12A2"/>
    <w:rsid w:val="001A1527"/>
    <w:rsid w:val="001A1B51"/>
    <w:rsid w:val="001A1F0E"/>
    <w:rsid w:val="001A1F96"/>
    <w:rsid w:val="001A25B2"/>
    <w:rsid w:val="001A2601"/>
    <w:rsid w:val="001A278D"/>
    <w:rsid w:val="001A2B0F"/>
    <w:rsid w:val="001A2F68"/>
    <w:rsid w:val="001A3001"/>
    <w:rsid w:val="001A3A3A"/>
    <w:rsid w:val="001A4863"/>
    <w:rsid w:val="001A4D34"/>
    <w:rsid w:val="001A5335"/>
    <w:rsid w:val="001A6158"/>
    <w:rsid w:val="001A70C7"/>
    <w:rsid w:val="001A74DD"/>
    <w:rsid w:val="001A75D9"/>
    <w:rsid w:val="001B09F0"/>
    <w:rsid w:val="001B0C90"/>
    <w:rsid w:val="001B11D2"/>
    <w:rsid w:val="001B1364"/>
    <w:rsid w:val="001B1A3C"/>
    <w:rsid w:val="001B1D59"/>
    <w:rsid w:val="001B21A5"/>
    <w:rsid w:val="001B24A8"/>
    <w:rsid w:val="001B27E3"/>
    <w:rsid w:val="001B2CB9"/>
    <w:rsid w:val="001B46DE"/>
    <w:rsid w:val="001B470A"/>
    <w:rsid w:val="001B566B"/>
    <w:rsid w:val="001B592A"/>
    <w:rsid w:val="001B5BA3"/>
    <w:rsid w:val="001B7180"/>
    <w:rsid w:val="001B7E5F"/>
    <w:rsid w:val="001C13E8"/>
    <w:rsid w:val="001C2C68"/>
    <w:rsid w:val="001C2C77"/>
    <w:rsid w:val="001C49D4"/>
    <w:rsid w:val="001C515E"/>
    <w:rsid w:val="001C51D3"/>
    <w:rsid w:val="001C5258"/>
    <w:rsid w:val="001C5675"/>
    <w:rsid w:val="001C5A64"/>
    <w:rsid w:val="001C635D"/>
    <w:rsid w:val="001C677C"/>
    <w:rsid w:val="001C6998"/>
    <w:rsid w:val="001C6A02"/>
    <w:rsid w:val="001C6ED9"/>
    <w:rsid w:val="001C6FA2"/>
    <w:rsid w:val="001C748D"/>
    <w:rsid w:val="001D1654"/>
    <w:rsid w:val="001D1EAB"/>
    <w:rsid w:val="001D1F1B"/>
    <w:rsid w:val="001D21C9"/>
    <w:rsid w:val="001D28B9"/>
    <w:rsid w:val="001D53B7"/>
    <w:rsid w:val="001D55DD"/>
    <w:rsid w:val="001D5A87"/>
    <w:rsid w:val="001D5B36"/>
    <w:rsid w:val="001D63E1"/>
    <w:rsid w:val="001D6CC8"/>
    <w:rsid w:val="001D7BC8"/>
    <w:rsid w:val="001E067E"/>
    <w:rsid w:val="001E0854"/>
    <w:rsid w:val="001E09E8"/>
    <w:rsid w:val="001E10DC"/>
    <w:rsid w:val="001E1B72"/>
    <w:rsid w:val="001E1FA8"/>
    <w:rsid w:val="001E2132"/>
    <w:rsid w:val="001E2906"/>
    <w:rsid w:val="001E2DDF"/>
    <w:rsid w:val="001E2E24"/>
    <w:rsid w:val="001E33A1"/>
    <w:rsid w:val="001E35C9"/>
    <w:rsid w:val="001E453B"/>
    <w:rsid w:val="001E5480"/>
    <w:rsid w:val="001E5BE1"/>
    <w:rsid w:val="001E6A64"/>
    <w:rsid w:val="001F065D"/>
    <w:rsid w:val="001F09BD"/>
    <w:rsid w:val="001F0AD4"/>
    <w:rsid w:val="001F0B3E"/>
    <w:rsid w:val="001F0D09"/>
    <w:rsid w:val="001F0D3B"/>
    <w:rsid w:val="001F0DD3"/>
    <w:rsid w:val="001F1A85"/>
    <w:rsid w:val="001F2755"/>
    <w:rsid w:val="001F2A92"/>
    <w:rsid w:val="001F351C"/>
    <w:rsid w:val="001F44E3"/>
    <w:rsid w:val="001F4A1E"/>
    <w:rsid w:val="001F527B"/>
    <w:rsid w:val="001F5976"/>
    <w:rsid w:val="001F6809"/>
    <w:rsid w:val="001F6DC2"/>
    <w:rsid w:val="001F7DD9"/>
    <w:rsid w:val="00200DB3"/>
    <w:rsid w:val="00200E49"/>
    <w:rsid w:val="0020159F"/>
    <w:rsid w:val="002015D5"/>
    <w:rsid w:val="00201BCC"/>
    <w:rsid w:val="00201C24"/>
    <w:rsid w:val="00201FC6"/>
    <w:rsid w:val="00203212"/>
    <w:rsid w:val="00203543"/>
    <w:rsid w:val="00203682"/>
    <w:rsid w:val="002036A6"/>
    <w:rsid w:val="00203D3F"/>
    <w:rsid w:val="00203E4F"/>
    <w:rsid w:val="00204A25"/>
    <w:rsid w:val="002054B9"/>
    <w:rsid w:val="00205E5D"/>
    <w:rsid w:val="002062D8"/>
    <w:rsid w:val="0020645D"/>
    <w:rsid w:val="002077F6"/>
    <w:rsid w:val="00207E77"/>
    <w:rsid w:val="00207F54"/>
    <w:rsid w:val="00210147"/>
    <w:rsid w:val="002101BB"/>
    <w:rsid w:val="00210CA3"/>
    <w:rsid w:val="00210DAC"/>
    <w:rsid w:val="00210EFC"/>
    <w:rsid w:val="0021194B"/>
    <w:rsid w:val="00211E3F"/>
    <w:rsid w:val="00212101"/>
    <w:rsid w:val="002128C5"/>
    <w:rsid w:val="00213BA6"/>
    <w:rsid w:val="00213FD8"/>
    <w:rsid w:val="00214781"/>
    <w:rsid w:val="00214894"/>
    <w:rsid w:val="0021491B"/>
    <w:rsid w:val="002157A6"/>
    <w:rsid w:val="002157EB"/>
    <w:rsid w:val="00215A08"/>
    <w:rsid w:val="00215AAA"/>
    <w:rsid w:val="00215CBF"/>
    <w:rsid w:val="00216362"/>
    <w:rsid w:val="00217F5B"/>
    <w:rsid w:val="00220433"/>
    <w:rsid w:val="00221525"/>
    <w:rsid w:val="0022202E"/>
    <w:rsid w:val="00222C5F"/>
    <w:rsid w:val="00222D62"/>
    <w:rsid w:val="0022334D"/>
    <w:rsid w:val="00223C4B"/>
    <w:rsid w:val="00223F50"/>
    <w:rsid w:val="00223FD4"/>
    <w:rsid w:val="00224473"/>
    <w:rsid w:val="002247DA"/>
    <w:rsid w:val="00225515"/>
    <w:rsid w:val="00225FBE"/>
    <w:rsid w:val="00226628"/>
    <w:rsid w:val="0022677B"/>
    <w:rsid w:val="002269B0"/>
    <w:rsid w:val="00227B3A"/>
    <w:rsid w:val="0023010A"/>
    <w:rsid w:val="0023116B"/>
    <w:rsid w:val="002311F5"/>
    <w:rsid w:val="00231259"/>
    <w:rsid w:val="00231875"/>
    <w:rsid w:val="00231DD4"/>
    <w:rsid w:val="002322DC"/>
    <w:rsid w:val="0023238D"/>
    <w:rsid w:val="0023256E"/>
    <w:rsid w:val="00233174"/>
    <w:rsid w:val="00233740"/>
    <w:rsid w:val="00233832"/>
    <w:rsid w:val="00233C35"/>
    <w:rsid w:val="00233F40"/>
    <w:rsid w:val="00234721"/>
    <w:rsid w:val="002347C2"/>
    <w:rsid w:val="002351B0"/>
    <w:rsid w:val="0023579F"/>
    <w:rsid w:val="00235C30"/>
    <w:rsid w:val="00236926"/>
    <w:rsid w:val="00236F24"/>
    <w:rsid w:val="00240439"/>
    <w:rsid w:val="00241275"/>
    <w:rsid w:val="00242329"/>
    <w:rsid w:val="00242FF9"/>
    <w:rsid w:val="002436AB"/>
    <w:rsid w:val="00243E95"/>
    <w:rsid w:val="00243FD2"/>
    <w:rsid w:val="00244CE7"/>
    <w:rsid w:val="002459ED"/>
    <w:rsid w:val="0024664B"/>
    <w:rsid w:val="00246F98"/>
    <w:rsid w:val="002471C3"/>
    <w:rsid w:val="00247460"/>
    <w:rsid w:val="0024782C"/>
    <w:rsid w:val="00247DA7"/>
    <w:rsid w:val="002502B4"/>
    <w:rsid w:val="0025049B"/>
    <w:rsid w:val="00251626"/>
    <w:rsid w:val="00251720"/>
    <w:rsid w:val="002520B2"/>
    <w:rsid w:val="00252AD9"/>
    <w:rsid w:val="00252C81"/>
    <w:rsid w:val="002537DD"/>
    <w:rsid w:val="0025472D"/>
    <w:rsid w:val="002562AA"/>
    <w:rsid w:val="00257039"/>
    <w:rsid w:val="00257A54"/>
    <w:rsid w:val="00260CEE"/>
    <w:rsid w:val="00260D6A"/>
    <w:rsid w:val="00261439"/>
    <w:rsid w:val="00261889"/>
    <w:rsid w:val="00261A06"/>
    <w:rsid w:val="00261EC0"/>
    <w:rsid w:val="00262357"/>
    <w:rsid w:val="002623A0"/>
    <w:rsid w:val="00263078"/>
    <w:rsid w:val="0026369E"/>
    <w:rsid w:val="002649FD"/>
    <w:rsid w:val="00264A20"/>
    <w:rsid w:val="002659B5"/>
    <w:rsid w:val="002665BB"/>
    <w:rsid w:val="00266EB4"/>
    <w:rsid w:val="002670DA"/>
    <w:rsid w:val="002677E9"/>
    <w:rsid w:val="00267B40"/>
    <w:rsid w:val="00267B51"/>
    <w:rsid w:val="00267BD1"/>
    <w:rsid w:val="00270F97"/>
    <w:rsid w:val="0027218D"/>
    <w:rsid w:val="0027278E"/>
    <w:rsid w:val="0027282C"/>
    <w:rsid w:val="002729CA"/>
    <w:rsid w:val="00272F96"/>
    <w:rsid w:val="00273700"/>
    <w:rsid w:val="00274122"/>
    <w:rsid w:val="00274722"/>
    <w:rsid w:val="002747DE"/>
    <w:rsid w:val="002750FF"/>
    <w:rsid w:val="0027518E"/>
    <w:rsid w:val="00276056"/>
    <w:rsid w:val="002762DB"/>
    <w:rsid w:val="00276398"/>
    <w:rsid w:val="00276537"/>
    <w:rsid w:val="00276AEC"/>
    <w:rsid w:val="0027785E"/>
    <w:rsid w:val="00277C11"/>
    <w:rsid w:val="002802D7"/>
    <w:rsid w:val="002802DC"/>
    <w:rsid w:val="002810E4"/>
    <w:rsid w:val="0028163E"/>
    <w:rsid w:val="00281CF9"/>
    <w:rsid w:val="00281DB1"/>
    <w:rsid w:val="00281FB3"/>
    <w:rsid w:val="002822E7"/>
    <w:rsid w:val="00283B8A"/>
    <w:rsid w:val="00283C6B"/>
    <w:rsid w:val="00284B60"/>
    <w:rsid w:val="00284E90"/>
    <w:rsid w:val="00285615"/>
    <w:rsid w:val="00285864"/>
    <w:rsid w:val="00285A0C"/>
    <w:rsid w:val="002862E1"/>
    <w:rsid w:val="0028632A"/>
    <w:rsid w:val="00287122"/>
    <w:rsid w:val="00287D14"/>
    <w:rsid w:val="00290874"/>
    <w:rsid w:val="00290A3D"/>
    <w:rsid w:val="00290C91"/>
    <w:rsid w:val="00291958"/>
    <w:rsid w:val="00291F21"/>
    <w:rsid w:val="00292066"/>
    <w:rsid w:val="0029271D"/>
    <w:rsid w:val="00293243"/>
    <w:rsid w:val="00293821"/>
    <w:rsid w:val="002944FF"/>
    <w:rsid w:val="00294BDA"/>
    <w:rsid w:val="00294FDF"/>
    <w:rsid w:val="00296550"/>
    <w:rsid w:val="00297F93"/>
    <w:rsid w:val="002A00B1"/>
    <w:rsid w:val="002A00F8"/>
    <w:rsid w:val="002A1755"/>
    <w:rsid w:val="002A23A8"/>
    <w:rsid w:val="002A2456"/>
    <w:rsid w:val="002A2E6B"/>
    <w:rsid w:val="002A31FC"/>
    <w:rsid w:val="002A34F6"/>
    <w:rsid w:val="002A3DF4"/>
    <w:rsid w:val="002A420F"/>
    <w:rsid w:val="002A4308"/>
    <w:rsid w:val="002A432A"/>
    <w:rsid w:val="002A449E"/>
    <w:rsid w:val="002A48CC"/>
    <w:rsid w:val="002A4E43"/>
    <w:rsid w:val="002A5AA5"/>
    <w:rsid w:val="002A610A"/>
    <w:rsid w:val="002A6145"/>
    <w:rsid w:val="002A62C0"/>
    <w:rsid w:val="002A7344"/>
    <w:rsid w:val="002A73AD"/>
    <w:rsid w:val="002A7973"/>
    <w:rsid w:val="002B0DB0"/>
    <w:rsid w:val="002B0E93"/>
    <w:rsid w:val="002B157C"/>
    <w:rsid w:val="002B1BBF"/>
    <w:rsid w:val="002B1F08"/>
    <w:rsid w:val="002B1F6F"/>
    <w:rsid w:val="002B2D90"/>
    <w:rsid w:val="002B312B"/>
    <w:rsid w:val="002B33BD"/>
    <w:rsid w:val="002B49B1"/>
    <w:rsid w:val="002B4F22"/>
    <w:rsid w:val="002B532B"/>
    <w:rsid w:val="002B594E"/>
    <w:rsid w:val="002B5E09"/>
    <w:rsid w:val="002B63D2"/>
    <w:rsid w:val="002B65E3"/>
    <w:rsid w:val="002B69B8"/>
    <w:rsid w:val="002B72E2"/>
    <w:rsid w:val="002B78E8"/>
    <w:rsid w:val="002C01C0"/>
    <w:rsid w:val="002C0BD6"/>
    <w:rsid w:val="002C1567"/>
    <w:rsid w:val="002C19CF"/>
    <w:rsid w:val="002C1F59"/>
    <w:rsid w:val="002C2959"/>
    <w:rsid w:val="002C2D55"/>
    <w:rsid w:val="002C2EE6"/>
    <w:rsid w:val="002C34C2"/>
    <w:rsid w:val="002C45A4"/>
    <w:rsid w:val="002C4727"/>
    <w:rsid w:val="002C6082"/>
    <w:rsid w:val="002C6111"/>
    <w:rsid w:val="002C654E"/>
    <w:rsid w:val="002C68FF"/>
    <w:rsid w:val="002C6B1F"/>
    <w:rsid w:val="002C6C18"/>
    <w:rsid w:val="002C6E55"/>
    <w:rsid w:val="002C6FB9"/>
    <w:rsid w:val="002C7158"/>
    <w:rsid w:val="002C74BA"/>
    <w:rsid w:val="002D0FD7"/>
    <w:rsid w:val="002D1E5E"/>
    <w:rsid w:val="002D2FE8"/>
    <w:rsid w:val="002D30A4"/>
    <w:rsid w:val="002D3431"/>
    <w:rsid w:val="002D345C"/>
    <w:rsid w:val="002D4265"/>
    <w:rsid w:val="002D4E0D"/>
    <w:rsid w:val="002D500C"/>
    <w:rsid w:val="002D5B41"/>
    <w:rsid w:val="002D60F5"/>
    <w:rsid w:val="002D61A5"/>
    <w:rsid w:val="002D69D2"/>
    <w:rsid w:val="002D6CE9"/>
    <w:rsid w:val="002D6FE2"/>
    <w:rsid w:val="002D7364"/>
    <w:rsid w:val="002E001D"/>
    <w:rsid w:val="002E0292"/>
    <w:rsid w:val="002E0D8B"/>
    <w:rsid w:val="002E0DAD"/>
    <w:rsid w:val="002E0F14"/>
    <w:rsid w:val="002E14F9"/>
    <w:rsid w:val="002E2B0C"/>
    <w:rsid w:val="002E2BFF"/>
    <w:rsid w:val="002E2E7F"/>
    <w:rsid w:val="002E2F76"/>
    <w:rsid w:val="002E370E"/>
    <w:rsid w:val="002E3E3E"/>
    <w:rsid w:val="002E416E"/>
    <w:rsid w:val="002E4B3B"/>
    <w:rsid w:val="002E514E"/>
    <w:rsid w:val="002E5FCD"/>
    <w:rsid w:val="002E60A4"/>
    <w:rsid w:val="002E615A"/>
    <w:rsid w:val="002E69D6"/>
    <w:rsid w:val="002E6EDC"/>
    <w:rsid w:val="002E733E"/>
    <w:rsid w:val="002F02BD"/>
    <w:rsid w:val="002F0895"/>
    <w:rsid w:val="002F1DDD"/>
    <w:rsid w:val="002F21CD"/>
    <w:rsid w:val="002F2D0C"/>
    <w:rsid w:val="002F2E22"/>
    <w:rsid w:val="002F2F43"/>
    <w:rsid w:val="002F2F7B"/>
    <w:rsid w:val="002F44A1"/>
    <w:rsid w:val="002F4E4D"/>
    <w:rsid w:val="002F51E9"/>
    <w:rsid w:val="002F54A6"/>
    <w:rsid w:val="002F58BA"/>
    <w:rsid w:val="002F616D"/>
    <w:rsid w:val="002F72BB"/>
    <w:rsid w:val="00300706"/>
    <w:rsid w:val="003015E3"/>
    <w:rsid w:val="00301E19"/>
    <w:rsid w:val="00302094"/>
    <w:rsid w:val="00302560"/>
    <w:rsid w:val="003026D9"/>
    <w:rsid w:val="0030371B"/>
    <w:rsid w:val="00303D01"/>
    <w:rsid w:val="00304822"/>
    <w:rsid w:val="003048B6"/>
    <w:rsid w:val="00305D7E"/>
    <w:rsid w:val="00306526"/>
    <w:rsid w:val="00306D2B"/>
    <w:rsid w:val="0030711D"/>
    <w:rsid w:val="00307502"/>
    <w:rsid w:val="00307786"/>
    <w:rsid w:val="0031017A"/>
    <w:rsid w:val="0031030D"/>
    <w:rsid w:val="003105A1"/>
    <w:rsid w:val="003107B8"/>
    <w:rsid w:val="00311337"/>
    <w:rsid w:val="00311459"/>
    <w:rsid w:val="0031171C"/>
    <w:rsid w:val="00311747"/>
    <w:rsid w:val="00312302"/>
    <w:rsid w:val="0031286D"/>
    <w:rsid w:val="003131D6"/>
    <w:rsid w:val="00313243"/>
    <w:rsid w:val="00314342"/>
    <w:rsid w:val="00315324"/>
    <w:rsid w:val="003154E5"/>
    <w:rsid w:val="00315BA2"/>
    <w:rsid w:val="00315D57"/>
    <w:rsid w:val="00316A06"/>
    <w:rsid w:val="003175CC"/>
    <w:rsid w:val="00317A4C"/>
    <w:rsid w:val="00317B9C"/>
    <w:rsid w:val="00317D4A"/>
    <w:rsid w:val="00320127"/>
    <w:rsid w:val="0032138A"/>
    <w:rsid w:val="003216B1"/>
    <w:rsid w:val="00321927"/>
    <w:rsid w:val="003220AE"/>
    <w:rsid w:val="003228DB"/>
    <w:rsid w:val="00323B04"/>
    <w:rsid w:val="0032441A"/>
    <w:rsid w:val="00324E17"/>
    <w:rsid w:val="00324E29"/>
    <w:rsid w:val="00325735"/>
    <w:rsid w:val="00325865"/>
    <w:rsid w:val="00325A0A"/>
    <w:rsid w:val="00325C58"/>
    <w:rsid w:val="00325D79"/>
    <w:rsid w:val="00326447"/>
    <w:rsid w:val="003266D4"/>
    <w:rsid w:val="00326C2D"/>
    <w:rsid w:val="003270AF"/>
    <w:rsid w:val="0032723B"/>
    <w:rsid w:val="003306BF"/>
    <w:rsid w:val="00330FE8"/>
    <w:rsid w:val="003310D8"/>
    <w:rsid w:val="0033151B"/>
    <w:rsid w:val="00331538"/>
    <w:rsid w:val="00331E24"/>
    <w:rsid w:val="003321CC"/>
    <w:rsid w:val="003326A9"/>
    <w:rsid w:val="003333A8"/>
    <w:rsid w:val="003341F9"/>
    <w:rsid w:val="00335065"/>
    <w:rsid w:val="00335B6E"/>
    <w:rsid w:val="00336916"/>
    <w:rsid w:val="0033717C"/>
    <w:rsid w:val="003371B5"/>
    <w:rsid w:val="00340469"/>
    <w:rsid w:val="00340BD1"/>
    <w:rsid w:val="00340CB1"/>
    <w:rsid w:val="00341548"/>
    <w:rsid w:val="00341860"/>
    <w:rsid w:val="00341B78"/>
    <w:rsid w:val="00342F51"/>
    <w:rsid w:val="00343801"/>
    <w:rsid w:val="003442ED"/>
    <w:rsid w:val="003453BB"/>
    <w:rsid w:val="003455B6"/>
    <w:rsid w:val="0034612B"/>
    <w:rsid w:val="003465ED"/>
    <w:rsid w:val="0034748A"/>
    <w:rsid w:val="00347B74"/>
    <w:rsid w:val="00351B36"/>
    <w:rsid w:val="003530FA"/>
    <w:rsid w:val="00353269"/>
    <w:rsid w:val="00353DBE"/>
    <w:rsid w:val="003542A9"/>
    <w:rsid w:val="00354A1A"/>
    <w:rsid w:val="0035502D"/>
    <w:rsid w:val="00355858"/>
    <w:rsid w:val="00356BBA"/>
    <w:rsid w:val="00356FFE"/>
    <w:rsid w:val="003570C3"/>
    <w:rsid w:val="003608B0"/>
    <w:rsid w:val="0036090D"/>
    <w:rsid w:val="00360E12"/>
    <w:rsid w:val="00361D2F"/>
    <w:rsid w:val="00362AAC"/>
    <w:rsid w:val="00363207"/>
    <w:rsid w:val="003634C3"/>
    <w:rsid w:val="00363CBE"/>
    <w:rsid w:val="00363D0A"/>
    <w:rsid w:val="0036468F"/>
    <w:rsid w:val="003655FB"/>
    <w:rsid w:val="0036734B"/>
    <w:rsid w:val="003704C1"/>
    <w:rsid w:val="003707EE"/>
    <w:rsid w:val="00371010"/>
    <w:rsid w:val="003710C2"/>
    <w:rsid w:val="003723C2"/>
    <w:rsid w:val="0037257F"/>
    <w:rsid w:val="00372B64"/>
    <w:rsid w:val="00372D6F"/>
    <w:rsid w:val="0037319C"/>
    <w:rsid w:val="00373356"/>
    <w:rsid w:val="00373555"/>
    <w:rsid w:val="0037358E"/>
    <w:rsid w:val="00373915"/>
    <w:rsid w:val="0037451A"/>
    <w:rsid w:val="003747E0"/>
    <w:rsid w:val="00375308"/>
    <w:rsid w:val="00375CB4"/>
    <w:rsid w:val="003767A2"/>
    <w:rsid w:val="00376AE3"/>
    <w:rsid w:val="00376B57"/>
    <w:rsid w:val="003772AB"/>
    <w:rsid w:val="00377C52"/>
    <w:rsid w:val="003801E1"/>
    <w:rsid w:val="00380BDE"/>
    <w:rsid w:val="00381957"/>
    <w:rsid w:val="00382E9A"/>
    <w:rsid w:val="00383003"/>
    <w:rsid w:val="00383423"/>
    <w:rsid w:val="00383D6A"/>
    <w:rsid w:val="00383F95"/>
    <w:rsid w:val="00384073"/>
    <w:rsid w:val="003848BB"/>
    <w:rsid w:val="00384F16"/>
    <w:rsid w:val="00385A0F"/>
    <w:rsid w:val="00385E87"/>
    <w:rsid w:val="00385F57"/>
    <w:rsid w:val="00387EED"/>
    <w:rsid w:val="00391C84"/>
    <w:rsid w:val="003923BF"/>
    <w:rsid w:val="0039286D"/>
    <w:rsid w:val="00392D4C"/>
    <w:rsid w:val="0039318C"/>
    <w:rsid w:val="00393735"/>
    <w:rsid w:val="00393E7A"/>
    <w:rsid w:val="003953CE"/>
    <w:rsid w:val="003954A8"/>
    <w:rsid w:val="0039659E"/>
    <w:rsid w:val="003967AA"/>
    <w:rsid w:val="003970EE"/>
    <w:rsid w:val="00397A1B"/>
    <w:rsid w:val="00397A1C"/>
    <w:rsid w:val="00397B4E"/>
    <w:rsid w:val="00397D03"/>
    <w:rsid w:val="003A0769"/>
    <w:rsid w:val="003A1275"/>
    <w:rsid w:val="003A18C7"/>
    <w:rsid w:val="003A2195"/>
    <w:rsid w:val="003A2561"/>
    <w:rsid w:val="003A25BF"/>
    <w:rsid w:val="003A25DC"/>
    <w:rsid w:val="003A33CC"/>
    <w:rsid w:val="003A3EB0"/>
    <w:rsid w:val="003A3F9C"/>
    <w:rsid w:val="003A507A"/>
    <w:rsid w:val="003A530C"/>
    <w:rsid w:val="003A5577"/>
    <w:rsid w:val="003A5EDD"/>
    <w:rsid w:val="003A5F38"/>
    <w:rsid w:val="003A5FA7"/>
    <w:rsid w:val="003A6153"/>
    <w:rsid w:val="003A61B0"/>
    <w:rsid w:val="003A6AEB"/>
    <w:rsid w:val="003A6B5F"/>
    <w:rsid w:val="003A6CAD"/>
    <w:rsid w:val="003A7E00"/>
    <w:rsid w:val="003B07A3"/>
    <w:rsid w:val="003B0DE6"/>
    <w:rsid w:val="003B18B8"/>
    <w:rsid w:val="003B283A"/>
    <w:rsid w:val="003B2EFE"/>
    <w:rsid w:val="003B3257"/>
    <w:rsid w:val="003B356D"/>
    <w:rsid w:val="003B37CE"/>
    <w:rsid w:val="003B3AD4"/>
    <w:rsid w:val="003B3F17"/>
    <w:rsid w:val="003B48BC"/>
    <w:rsid w:val="003B50E2"/>
    <w:rsid w:val="003B5C0C"/>
    <w:rsid w:val="003B6104"/>
    <w:rsid w:val="003B6714"/>
    <w:rsid w:val="003B6B53"/>
    <w:rsid w:val="003C02B6"/>
    <w:rsid w:val="003C0347"/>
    <w:rsid w:val="003C0520"/>
    <w:rsid w:val="003C084B"/>
    <w:rsid w:val="003C1F93"/>
    <w:rsid w:val="003C3715"/>
    <w:rsid w:val="003C3DCF"/>
    <w:rsid w:val="003C51E0"/>
    <w:rsid w:val="003C51F2"/>
    <w:rsid w:val="003C54C7"/>
    <w:rsid w:val="003C55BA"/>
    <w:rsid w:val="003C5EDA"/>
    <w:rsid w:val="003C600F"/>
    <w:rsid w:val="003C63D4"/>
    <w:rsid w:val="003C696B"/>
    <w:rsid w:val="003C7155"/>
    <w:rsid w:val="003C73C8"/>
    <w:rsid w:val="003C7548"/>
    <w:rsid w:val="003C7D03"/>
    <w:rsid w:val="003D0C58"/>
    <w:rsid w:val="003D1BEC"/>
    <w:rsid w:val="003D1DBE"/>
    <w:rsid w:val="003D1EED"/>
    <w:rsid w:val="003D206D"/>
    <w:rsid w:val="003D24F2"/>
    <w:rsid w:val="003D274A"/>
    <w:rsid w:val="003D29F6"/>
    <w:rsid w:val="003D2C76"/>
    <w:rsid w:val="003D2D38"/>
    <w:rsid w:val="003D3BA2"/>
    <w:rsid w:val="003D4158"/>
    <w:rsid w:val="003D575C"/>
    <w:rsid w:val="003D577A"/>
    <w:rsid w:val="003D59A2"/>
    <w:rsid w:val="003D5D39"/>
    <w:rsid w:val="003D5E40"/>
    <w:rsid w:val="003D6243"/>
    <w:rsid w:val="003D634C"/>
    <w:rsid w:val="003D74A3"/>
    <w:rsid w:val="003E0085"/>
    <w:rsid w:val="003E0571"/>
    <w:rsid w:val="003E0635"/>
    <w:rsid w:val="003E0827"/>
    <w:rsid w:val="003E1E24"/>
    <w:rsid w:val="003E1F39"/>
    <w:rsid w:val="003E1FE1"/>
    <w:rsid w:val="003E249C"/>
    <w:rsid w:val="003E264D"/>
    <w:rsid w:val="003E26C2"/>
    <w:rsid w:val="003E2767"/>
    <w:rsid w:val="003E2D08"/>
    <w:rsid w:val="003E2D43"/>
    <w:rsid w:val="003E390D"/>
    <w:rsid w:val="003E3989"/>
    <w:rsid w:val="003E3A1A"/>
    <w:rsid w:val="003E3D3C"/>
    <w:rsid w:val="003E3E4C"/>
    <w:rsid w:val="003E4CE0"/>
    <w:rsid w:val="003E5DFC"/>
    <w:rsid w:val="003E608F"/>
    <w:rsid w:val="003E69FF"/>
    <w:rsid w:val="003E7159"/>
    <w:rsid w:val="003E7357"/>
    <w:rsid w:val="003F157D"/>
    <w:rsid w:val="003F1BA0"/>
    <w:rsid w:val="003F2CE8"/>
    <w:rsid w:val="003F3A96"/>
    <w:rsid w:val="003F3DFE"/>
    <w:rsid w:val="003F3E59"/>
    <w:rsid w:val="003F43E5"/>
    <w:rsid w:val="003F4610"/>
    <w:rsid w:val="003F51A6"/>
    <w:rsid w:val="003F54C2"/>
    <w:rsid w:val="003F57EB"/>
    <w:rsid w:val="003F5D6C"/>
    <w:rsid w:val="003F6425"/>
    <w:rsid w:val="003F64DD"/>
    <w:rsid w:val="003F6D57"/>
    <w:rsid w:val="003F7C60"/>
    <w:rsid w:val="003F7CB1"/>
    <w:rsid w:val="003F7CF5"/>
    <w:rsid w:val="003F7E48"/>
    <w:rsid w:val="003F7FE8"/>
    <w:rsid w:val="0040004D"/>
    <w:rsid w:val="00400280"/>
    <w:rsid w:val="00401AE8"/>
    <w:rsid w:val="00401B85"/>
    <w:rsid w:val="0040245D"/>
    <w:rsid w:val="004027CB"/>
    <w:rsid w:val="004038B7"/>
    <w:rsid w:val="00403CC3"/>
    <w:rsid w:val="004043CE"/>
    <w:rsid w:val="00404DEF"/>
    <w:rsid w:val="004051F8"/>
    <w:rsid w:val="0040647A"/>
    <w:rsid w:val="004065D0"/>
    <w:rsid w:val="00406749"/>
    <w:rsid w:val="00406868"/>
    <w:rsid w:val="00406A8E"/>
    <w:rsid w:val="00407016"/>
    <w:rsid w:val="00407060"/>
    <w:rsid w:val="00407747"/>
    <w:rsid w:val="00407A7B"/>
    <w:rsid w:val="00407D51"/>
    <w:rsid w:val="00410425"/>
    <w:rsid w:val="004108C6"/>
    <w:rsid w:val="00410AFE"/>
    <w:rsid w:val="00410E34"/>
    <w:rsid w:val="004128A8"/>
    <w:rsid w:val="00412A1E"/>
    <w:rsid w:val="00412B83"/>
    <w:rsid w:val="00413092"/>
    <w:rsid w:val="004137D2"/>
    <w:rsid w:val="00413D84"/>
    <w:rsid w:val="00415926"/>
    <w:rsid w:val="0041617F"/>
    <w:rsid w:val="00416852"/>
    <w:rsid w:val="004178C6"/>
    <w:rsid w:val="00417D10"/>
    <w:rsid w:val="00417EC6"/>
    <w:rsid w:val="00417ED2"/>
    <w:rsid w:val="004204A1"/>
    <w:rsid w:val="004206FF"/>
    <w:rsid w:val="00421D29"/>
    <w:rsid w:val="004226FF"/>
    <w:rsid w:val="00422843"/>
    <w:rsid w:val="004228D3"/>
    <w:rsid w:val="004232E0"/>
    <w:rsid w:val="00423A9C"/>
    <w:rsid w:val="00423BC3"/>
    <w:rsid w:val="00423D54"/>
    <w:rsid w:val="0042440C"/>
    <w:rsid w:val="004245CD"/>
    <w:rsid w:val="00424839"/>
    <w:rsid w:val="00424995"/>
    <w:rsid w:val="00424B24"/>
    <w:rsid w:val="00424EC8"/>
    <w:rsid w:val="004257D5"/>
    <w:rsid w:val="00425BD3"/>
    <w:rsid w:val="00425BDE"/>
    <w:rsid w:val="004266FF"/>
    <w:rsid w:val="00426AF7"/>
    <w:rsid w:val="00426B20"/>
    <w:rsid w:val="00426C5A"/>
    <w:rsid w:val="00426CC0"/>
    <w:rsid w:val="00427F7C"/>
    <w:rsid w:val="004310D6"/>
    <w:rsid w:val="0043150F"/>
    <w:rsid w:val="004317B3"/>
    <w:rsid w:val="00431C6D"/>
    <w:rsid w:val="004320BB"/>
    <w:rsid w:val="00432864"/>
    <w:rsid w:val="00432C67"/>
    <w:rsid w:val="004330FA"/>
    <w:rsid w:val="00433243"/>
    <w:rsid w:val="00433F1F"/>
    <w:rsid w:val="00433FC8"/>
    <w:rsid w:val="00434037"/>
    <w:rsid w:val="00434BD8"/>
    <w:rsid w:val="00434E3A"/>
    <w:rsid w:val="00435253"/>
    <w:rsid w:val="0043529E"/>
    <w:rsid w:val="00435535"/>
    <w:rsid w:val="00436027"/>
    <w:rsid w:val="00436198"/>
    <w:rsid w:val="00436BAB"/>
    <w:rsid w:val="00436C2F"/>
    <w:rsid w:val="00436ED2"/>
    <w:rsid w:val="00437796"/>
    <w:rsid w:val="00437905"/>
    <w:rsid w:val="004379DF"/>
    <w:rsid w:val="00440B1B"/>
    <w:rsid w:val="00440DD2"/>
    <w:rsid w:val="00441BB3"/>
    <w:rsid w:val="00441F9E"/>
    <w:rsid w:val="0044359C"/>
    <w:rsid w:val="004461FE"/>
    <w:rsid w:val="0044650C"/>
    <w:rsid w:val="00446563"/>
    <w:rsid w:val="0044686D"/>
    <w:rsid w:val="00446DB3"/>
    <w:rsid w:val="00447230"/>
    <w:rsid w:val="00447432"/>
    <w:rsid w:val="00447D71"/>
    <w:rsid w:val="00447DE1"/>
    <w:rsid w:val="00447FE1"/>
    <w:rsid w:val="0045066D"/>
    <w:rsid w:val="00450CC1"/>
    <w:rsid w:val="0045110F"/>
    <w:rsid w:val="00451483"/>
    <w:rsid w:val="00451C7E"/>
    <w:rsid w:val="0045238A"/>
    <w:rsid w:val="004526B6"/>
    <w:rsid w:val="004527C7"/>
    <w:rsid w:val="00452F21"/>
    <w:rsid w:val="004535CA"/>
    <w:rsid w:val="00453F21"/>
    <w:rsid w:val="00454038"/>
    <w:rsid w:val="004552C3"/>
    <w:rsid w:val="004559E9"/>
    <w:rsid w:val="00455A35"/>
    <w:rsid w:val="00455BDB"/>
    <w:rsid w:val="004560A5"/>
    <w:rsid w:val="004563A2"/>
    <w:rsid w:val="00457018"/>
    <w:rsid w:val="00457D46"/>
    <w:rsid w:val="00457E67"/>
    <w:rsid w:val="00460B79"/>
    <w:rsid w:val="00460D35"/>
    <w:rsid w:val="004615DA"/>
    <w:rsid w:val="00461BB9"/>
    <w:rsid w:val="0046241E"/>
    <w:rsid w:val="00462B96"/>
    <w:rsid w:val="00463554"/>
    <w:rsid w:val="0046422D"/>
    <w:rsid w:val="00464322"/>
    <w:rsid w:val="00464893"/>
    <w:rsid w:val="00464AA6"/>
    <w:rsid w:val="00464D4C"/>
    <w:rsid w:val="00465324"/>
    <w:rsid w:val="00465359"/>
    <w:rsid w:val="004654A1"/>
    <w:rsid w:val="00470739"/>
    <w:rsid w:val="00471E49"/>
    <w:rsid w:val="00471F8E"/>
    <w:rsid w:val="004720AC"/>
    <w:rsid w:val="00472AF7"/>
    <w:rsid w:val="004731DF"/>
    <w:rsid w:val="00473769"/>
    <w:rsid w:val="00476C0F"/>
    <w:rsid w:val="0047766A"/>
    <w:rsid w:val="0048158A"/>
    <w:rsid w:val="00481C58"/>
    <w:rsid w:val="00481FE3"/>
    <w:rsid w:val="0048253C"/>
    <w:rsid w:val="004829DC"/>
    <w:rsid w:val="00482A1D"/>
    <w:rsid w:val="00482B85"/>
    <w:rsid w:val="00482E54"/>
    <w:rsid w:val="0048312A"/>
    <w:rsid w:val="0048336A"/>
    <w:rsid w:val="004848F7"/>
    <w:rsid w:val="00484DA1"/>
    <w:rsid w:val="00484ECF"/>
    <w:rsid w:val="00486038"/>
    <w:rsid w:val="0048626D"/>
    <w:rsid w:val="00486959"/>
    <w:rsid w:val="00486B35"/>
    <w:rsid w:val="00487910"/>
    <w:rsid w:val="00487D10"/>
    <w:rsid w:val="00490B9B"/>
    <w:rsid w:val="004910B2"/>
    <w:rsid w:val="00492889"/>
    <w:rsid w:val="00492AC4"/>
    <w:rsid w:val="00493533"/>
    <w:rsid w:val="00494700"/>
    <w:rsid w:val="004950CD"/>
    <w:rsid w:val="004953EE"/>
    <w:rsid w:val="00495C37"/>
    <w:rsid w:val="00496148"/>
    <w:rsid w:val="00496BFC"/>
    <w:rsid w:val="004973B9"/>
    <w:rsid w:val="00497921"/>
    <w:rsid w:val="00497CAE"/>
    <w:rsid w:val="00497E9B"/>
    <w:rsid w:val="00497F1E"/>
    <w:rsid w:val="004A0D95"/>
    <w:rsid w:val="004A1DA1"/>
    <w:rsid w:val="004A1FEA"/>
    <w:rsid w:val="004A24F6"/>
    <w:rsid w:val="004A2F35"/>
    <w:rsid w:val="004A3317"/>
    <w:rsid w:val="004A3B66"/>
    <w:rsid w:val="004A4DB2"/>
    <w:rsid w:val="004A4F58"/>
    <w:rsid w:val="004A6463"/>
    <w:rsid w:val="004A665F"/>
    <w:rsid w:val="004A6B69"/>
    <w:rsid w:val="004A6F19"/>
    <w:rsid w:val="004A6FF5"/>
    <w:rsid w:val="004B02EC"/>
    <w:rsid w:val="004B04A6"/>
    <w:rsid w:val="004B1E88"/>
    <w:rsid w:val="004B22F8"/>
    <w:rsid w:val="004B2489"/>
    <w:rsid w:val="004B2760"/>
    <w:rsid w:val="004B2B0F"/>
    <w:rsid w:val="004B2E5C"/>
    <w:rsid w:val="004B3B0A"/>
    <w:rsid w:val="004B4156"/>
    <w:rsid w:val="004B418B"/>
    <w:rsid w:val="004B54A3"/>
    <w:rsid w:val="004B67E8"/>
    <w:rsid w:val="004B6DAC"/>
    <w:rsid w:val="004B6DC9"/>
    <w:rsid w:val="004B74EC"/>
    <w:rsid w:val="004B75EF"/>
    <w:rsid w:val="004B76AE"/>
    <w:rsid w:val="004B76AF"/>
    <w:rsid w:val="004B7862"/>
    <w:rsid w:val="004B7CE4"/>
    <w:rsid w:val="004C0482"/>
    <w:rsid w:val="004C0613"/>
    <w:rsid w:val="004C0C1F"/>
    <w:rsid w:val="004C117A"/>
    <w:rsid w:val="004C1A29"/>
    <w:rsid w:val="004C1ACB"/>
    <w:rsid w:val="004C1EA7"/>
    <w:rsid w:val="004C2213"/>
    <w:rsid w:val="004C24FA"/>
    <w:rsid w:val="004C2CDB"/>
    <w:rsid w:val="004C3B97"/>
    <w:rsid w:val="004C456A"/>
    <w:rsid w:val="004C472F"/>
    <w:rsid w:val="004C47D3"/>
    <w:rsid w:val="004C51C2"/>
    <w:rsid w:val="004C553B"/>
    <w:rsid w:val="004C5754"/>
    <w:rsid w:val="004C6252"/>
    <w:rsid w:val="004C6DC3"/>
    <w:rsid w:val="004D01CB"/>
    <w:rsid w:val="004D07CF"/>
    <w:rsid w:val="004D21FD"/>
    <w:rsid w:val="004D2DB0"/>
    <w:rsid w:val="004D2F17"/>
    <w:rsid w:val="004D3001"/>
    <w:rsid w:val="004D309A"/>
    <w:rsid w:val="004D3A2E"/>
    <w:rsid w:val="004D4761"/>
    <w:rsid w:val="004D50EA"/>
    <w:rsid w:val="004D51A1"/>
    <w:rsid w:val="004D59ED"/>
    <w:rsid w:val="004D6C91"/>
    <w:rsid w:val="004D6ED9"/>
    <w:rsid w:val="004D6F74"/>
    <w:rsid w:val="004D737F"/>
    <w:rsid w:val="004E0DD3"/>
    <w:rsid w:val="004E0E3A"/>
    <w:rsid w:val="004E0E7C"/>
    <w:rsid w:val="004E1443"/>
    <w:rsid w:val="004E187B"/>
    <w:rsid w:val="004E3828"/>
    <w:rsid w:val="004E5213"/>
    <w:rsid w:val="004E5738"/>
    <w:rsid w:val="004E58EF"/>
    <w:rsid w:val="004E5FBB"/>
    <w:rsid w:val="004E6885"/>
    <w:rsid w:val="004E6CB2"/>
    <w:rsid w:val="004E6D9E"/>
    <w:rsid w:val="004E7536"/>
    <w:rsid w:val="004F0566"/>
    <w:rsid w:val="004F1A10"/>
    <w:rsid w:val="004F1E24"/>
    <w:rsid w:val="004F1ED9"/>
    <w:rsid w:val="004F239F"/>
    <w:rsid w:val="004F3B90"/>
    <w:rsid w:val="004F3F9C"/>
    <w:rsid w:val="004F4331"/>
    <w:rsid w:val="004F48B5"/>
    <w:rsid w:val="004F4C44"/>
    <w:rsid w:val="004F5145"/>
    <w:rsid w:val="004F57DD"/>
    <w:rsid w:val="004F5F8A"/>
    <w:rsid w:val="004F7741"/>
    <w:rsid w:val="004F78FC"/>
    <w:rsid w:val="004F7999"/>
    <w:rsid w:val="005001E0"/>
    <w:rsid w:val="005005B2"/>
    <w:rsid w:val="00501379"/>
    <w:rsid w:val="0050286A"/>
    <w:rsid w:val="00502D09"/>
    <w:rsid w:val="00502F0B"/>
    <w:rsid w:val="00503390"/>
    <w:rsid w:val="00503420"/>
    <w:rsid w:val="0050345D"/>
    <w:rsid w:val="00503ACB"/>
    <w:rsid w:val="00503EB2"/>
    <w:rsid w:val="00503FF4"/>
    <w:rsid w:val="00504265"/>
    <w:rsid w:val="00504678"/>
    <w:rsid w:val="00504C59"/>
    <w:rsid w:val="005060E4"/>
    <w:rsid w:val="00507C55"/>
    <w:rsid w:val="00510AB5"/>
    <w:rsid w:val="005122DD"/>
    <w:rsid w:val="005124B7"/>
    <w:rsid w:val="0051341A"/>
    <w:rsid w:val="0051462E"/>
    <w:rsid w:val="005148A9"/>
    <w:rsid w:val="00514BA2"/>
    <w:rsid w:val="00514C24"/>
    <w:rsid w:val="00515D60"/>
    <w:rsid w:val="00517FEE"/>
    <w:rsid w:val="00520327"/>
    <w:rsid w:val="00520351"/>
    <w:rsid w:val="005209BF"/>
    <w:rsid w:val="00520CD5"/>
    <w:rsid w:val="00521DA4"/>
    <w:rsid w:val="00522BA2"/>
    <w:rsid w:val="00523570"/>
    <w:rsid w:val="00523756"/>
    <w:rsid w:val="005239E1"/>
    <w:rsid w:val="00523BA0"/>
    <w:rsid w:val="00523D33"/>
    <w:rsid w:val="00525219"/>
    <w:rsid w:val="005252D2"/>
    <w:rsid w:val="0052551A"/>
    <w:rsid w:val="00525E00"/>
    <w:rsid w:val="00525FC0"/>
    <w:rsid w:val="00526415"/>
    <w:rsid w:val="0052748E"/>
    <w:rsid w:val="00527600"/>
    <w:rsid w:val="00527A0F"/>
    <w:rsid w:val="00527BE2"/>
    <w:rsid w:val="0053005A"/>
    <w:rsid w:val="0053054C"/>
    <w:rsid w:val="00530E80"/>
    <w:rsid w:val="005310A4"/>
    <w:rsid w:val="005321B1"/>
    <w:rsid w:val="0053227E"/>
    <w:rsid w:val="005324F3"/>
    <w:rsid w:val="005327B0"/>
    <w:rsid w:val="00532EF7"/>
    <w:rsid w:val="0053597C"/>
    <w:rsid w:val="005368D3"/>
    <w:rsid w:val="00536ACB"/>
    <w:rsid w:val="005375A0"/>
    <w:rsid w:val="005376F6"/>
    <w:rsid w:val="005378C7"/>
    <w:rsid w:val="00540384"/>
    <w:rsid w:val="0054070A"/>
    <w:rsid w:val="00541370"/>
    <w:rsid w:val="0054178B"/>
    <w:rsid w:val="00542191"/>
    <w:rsid w:val="005421D7"/>
    <w:rsid w:val="0054387E"/>
    <w:rsid w:val="0054491B"/>
    <w:rsid w:val="00544A98"/>
    <w:rsid w:val="005458B7"/>
    <w:rsid w:val="0054590F"/>
    <w:rsid w:val="00545DCB"/>
    <w:rsid w:val="00546311"/>
    <w:rsid w:val="005470C5"/>
    <w:rsid w:val="00550204"/>
    <w:rsid w:val="005502F9"/>
    <w:rsid w:val="00550BD5"/>
    <w:rsid w:val="00550E42"/>
    <w:rsid w:val="00553536"/>
    <w:rsid w:val="00553791"/>
    <w:rsid w:val="00553FDF"/>
    <w:rsid w:val="00554B1B"/>
    <w:rsid w:val="00554C9E"/>
    <w:rsid w:val="0055610F"/>
    <w:rsid w:val="00556795"/>
    <w:rsid w:val="00556801"/>
    <w:rsid w:val="00557496"/>
    <w:rsid w:val="0056098F"/>
    <w:rsid w:val="00560F22"/>
    <w:rsid w:val="005611E3"/>
    <w:rsid w:val="00561AA7"/>
    <w:rsid w:val="00563B8E"/>
    <w:rsid w:val="00563E4C"/>
    <w:rsid w:val="00563F08"/>
    <w:rsid w:val="00564261"/>
    <w:rsid w:val="00564389"/>
    <w:rsid w:val="00564EFB"/>
    <w:rsid w:val="005651B0"/>
    <w:rsid w:val="00565228"/>
    <w:rsid w:val="00565C36"/>
    <w:rsid w:val="00566E21"/>
    <w:rsid w:val="005670B9"/>
    <w:rsid w:val="005673F4"/>
    <w:rsid w:val="00567C9D"/>
    <w:rsid w:val="00570272"/>
    <w:rsid w:val="00570398"/>
    <w:rsid w:val="00570790"/>
    <w:rsid w:val="005708DE"/>
    <w:rsid w:val="00570F23"/>
    <w:rsid w:val="00571025"/>
    <w:rsid w:val="005718B3"/>
    <w:rsid w:val="0057208A"/>
    <w:rsid w:val="005722F3"/>
    <w:rsid w:val="005734D6"/>
    <w:rsid w:val="00573890"/>
    <w:rsid w:val="0057452C"/>
    <w:rsid w:val="00574664"/>
    <w:rsid w:val="005749EF"/>
    <w:rsid w:val="00574A92"/>
    <w:rsid w:val="00577E38"/>
    <w:rsid w:val="00580044"/>
    <w:rsid w:val="00580131"/>
    <w:rsid w:val="0058013F"/>
    <w:rsid w:val="005803A4"/>
    <w:rsid w:val="00581518"/>
    <w:rsid w:val="00582199"/>
    <w:rsid w:val="00582D7A"/>
    <w:rsid w:val="00583004"/>
    <w:rsid w:val="005833F7"/>
    <w:rsid w:val="00583724"/>
    <w:rsid w:val="00584C75"/>
    <w:rsid w:val="0058562C"/>
    <w:rsid w:val="00585827"/>
    <w:rsid w:val="0058585B"/>
    <w:rsid w:val="00586962"/>
    <w:rsid w:val="00586E73"/>
    <w:rsid w:val="005873C0"/>
    <w:rsid w:val="005904D7"/>
    <w:rsid w:val="00590916"/>
    <w:rsid w:val="00590A1D"/>
    <w:rsid w:val="00590A62"/>
    <w:rsid w:val="00590ED2"/>
    <w:rsid w:val="00592AAE"/>
    <w:rsid w:val="005935C2"/>
    <w:rsid w:val="0059470B"/>
    <w:rsid w:val="0059474D"/>
    <w:rsid w:val="00594B46"/>
    <w:rsid w:val="005951CF"/>
    <w:rsid w:val="005952C6"/>
    <w:rsid w:val="005976F0"/>
    <w:rsid w:val="005979B6"/>
    <w:rsid w:val="00597B0C"/>
    <w:rsid w:val="00597DE2"/>
    <w:rsid w:val="005A046D"/>
    <w:rsid w:val="005A1569"/>
    <w:rsid w:val="005A2357"/>
    <w:rsid w:val="005A25D3"/>
    <w:rsid w:val="005A2B45"/>
    <w:rsid w:val="005A2BD1"/>
    <w:rsid w:val="005A320E"/>
    <w:rsid w:val="005A406A"/>
    <w:rsid w:val="005A4BE4"/>
    <w:rsid w:val="005A5267"/>
    <w:rsid w:val="005A5370"/>
    <w:rsid w:val="005A5B12"/>
    <w:rsid w:val="005A6135"/>
    <w:rsid w:val="005A6B75"/>
    <w:rsid w:val="005A748D"/>
    <w:rsid w:val="005B0C04"/>
    <w:rsid w:val="005B1555"/>
    <w:rsid w:val="005B2A47"/>
    <w:rsid w:val="005B2A5D"/>
    <w:rsid w:val="005B2A91"/>
    <w:rsid w:val="005B2AA7"/>
    <w:rsid w:val="005B34E3"/>
    <w:rsid w:val="005B3798"/>
    <w:rsid w:val="005B38DD"/>
    <w:rsid w:val="005B3C86"/>
    <w:rsid w:val="005B4EE2"/>
    <w:rsid w:val="005B5858"/>
    <w:rsid w:val="005B5918"/>
    <w:rsid w:val="005B653D"/>
    <w:rsid w:val="005B693A"/>
    <w:rsid w:val="005B7862"/>
    <w:rsid w:val="005C06B2"/>
    <w:rsid w:val="005C08DE"/>
    <w:rsid w:val="005C0981"/>
    <w:rsid w:val="005C0B0B"/>
    <w:rsid w:val="005C20D7"/>
    <w:rsid w:val="005C2294"/>
    <w:rsid w:val="005C236C"/>
    <w:rsid w:val="005C29D1"/>
    <w:rsid w:val="005C2C1E"/>
    <w:rsid w:val="005C2DAA"/>
    <w:rsid w:val="005C3009"/>
    <w:rsid w:val="005C31C1"/>
    <w:rsid w:val="005C3C99"/>
    <w:rsid w:val="005C3D4A"/>
    <w:rsid w:val="005C40A7"/>
    <w:rsid w:val="005C4551"/>
    <w:rsid w:val="005C5139"/>
    <w:rsid w:val="005C53EA"/>
    <w:rsid w:val="005C679E"/>
    <w:rsid w:val="005C686F"/>
    <w:rsid w:val="005C6BE9"/>
    <w:rsid w:val="005C7358"/>
    <w:rsid w:val="005C7931"/>
    <w:rsid w:val="005C7C2E"/>
    <w:rsid w:val="005C7C67"/>
    <w:rsid w:val="005C7C7F"/>
    <w:rsid w:val="005C7CAD"/>
    <w:rsid w:val="005C7E2A"/>
    <w:rsid w:val="005D04D6"/>
    <w:rsid w:val="005D0F8D"/>
    <w:rsid w:val="005D1357"/>
    <w:rsid w:val="005D1654"/>
    <w:rsid w:val="005D17B8"/>
    <w:rsid w:val="005D1973"/>
    <w:rsid w:val="005D1E14"/>
    <w:rsid w:val="005D1ED9"/>
    <w:rsid w:val="005D2422"/>
    <w:rsid w:val="005D2CBF"/>
    <w:rsid w:val="005D2F03"/>
    <w:rsid w:val="005D3724"/>
    <w:rsid w:val="005D3AF1"/>
    <w:rsid w:val="005D3FCC"/>
    <w:rsid w:val="005D4573"/>
    <w:rsid w:val="005D4CDF"/>
    <w:rsid w:val="005D50A8"/>
    <w:rsid w:val="005D5365"/>
    <w:rsid w:val="005D5DC8"/>
    <w:rsid w:val="005D61A4"/>
    <w:rsid w:val="005D6335"/>
    <w:rsid w:val="005D6901"/>
    <w:rsid w:val="005D6CFE"/>
    <w:rsid w:val="005E09AD"/>
    <w:rsid w:val="005E1A58"/>
    <w:rsid w:val="005E1EE0"/>
    <w:rsid w:val="005E3AC3"/>
    <w:rsid w:val="005E47E6"/>
    <w:rsid w:val="005E4C43"/>
    <w:rsid w:val="005E50B5"/>
    <w:rsid w:val="005E5614"/>
    <w:rsid w:val="005E5960"/>
    <w:rsid w:val="005E59DE"/>
    <w:rsid w:val="005E60B3"/>
    <w:rsid w:val="005E67C5"/>
    <w:rsid w:val="005E67EF"/>
    <w:rsid w:val="005E7184"/>
    <w:rsid w:val="005E7D41"/>
    <w:rsid w:val="005E7EAD"/>
    <w:rsid w:val="005F0D1A"/>
    <w:rsid w:val="005F14EE"/>
    <w:rsid w:val="005F23A8"/>
    <w:rsid w:val="005F2B7F"/>
    <w:rsid w:val="005F2FF2"/>
    <w:rsid w:val="005F3270"/>
    <w:rsid w:val="005F3738"/>
    <w:rsid w:val="005F4503"/>
    <w:rsid w:val="005F49B3"/>
    <w:rsid w:val="005F5231"/>
    <w:rsid w:val="005F54B2"/>
    <w:rsid w:val="005F5560"/>
    <w:rsid w:val="005F56F8"/>
    <w:rsid w:val="005F590A"/>
    <w:rsid w:val="005F5B5E"/>
    <w:rsid w:val="005F5C95"/>
    <w:rsid w:val="005F61CD"/>
    <w:rsid w:val="005F63D2"/>
    <w:rsid w:val="005F6BC1"/>
    <w:rsid w:val="005F6F64"/>
    <w:rsid w:val="005F77BE"/>
    <w:rsid w:val="005F793A"/>
    <w:rsid w:val="005F7A37"/>
    <w:rsid w:val="005F7EAC"/>
    <w:rsid w:val="0060066B"/>
    <w:rsid w:val="00600D96"/>
    <w:rsid w:val="00601BB3"/>
    <w:rsid w:val="00602153"/>
    <w:rsid w:val="006026C6"/>
    <w:rsid w:val="00602BE0"/>
    <w:rsid w:val="00603E3D"/>
    <w:rsid w:val="00604804"/>
    <w:rsid w:val="00604B73"/>
    <w:rsid w:val="00604D0E"/>
    <w:rsid w:val="00604E06"/>
    <w:rsid w:val="006050B1"/>
    <w:rsid w:val="006054F5"/>
    <w:rsid w:val="00605999"/>
    <w:rsid w:val="00606A3C"/>
    <w:rsid w:val="00606A98"/>
    <w:rsid w:val="00607113"/>
    <w:rsid w:val="006073F2"/>
    <w:rsid w:val="00607DAB"/>
    <w:rsid w:val="00610A56"/>
    <w:rsid w:val="00610E98"/>
    <w:rsid w:val="006113BE"/>
    <w:rsid w:val="00611B86"/>
    <w:rsid w:val="006120AD"/>
    <w:rsid w:val="006123C4"/>
    <w:rsid w:val="00612A54"/>
    <w:rsid w:val="00612B6E"/>
    <w:rsid w:val="00614BB4"/>
    <w:rsid w:val="006157B3"/>
    <w:rsid w:val="00615A27"/>
    <w:rsid w:val="00615F49"/>
    <w:rsid w:val="00617264"/>
    <w:rsid w:val="006174BF"/>
    <w:rsid w:val="00617B66"/>
    <w:rsid w:val="00617BFE"/>
    <w:rsid w:val="00617C1B"/>
    <w:rsid w:val="00620B63"/>
    <w:rsid w:val="00620D5E"/>
    <w:rsid w:val="0062136D"/>
    <w:rsid w:val="0062145E"/>
    <w:rsid w:val="00621CFE"/>
    <w:rsid w:val="006223BF"/>
    <w:rsid w:val="00622403"/>
    <w:rsid w:val="0062263F"/>
    <w:rsid w:val="00622AF3"/>
    <w:rsid w:val="00622C84"/>
    <w:rsid w:val="00622CBE"/>
    <w:rsid w:val="00623C1D"/>
    <w:rsid w:val="00623DA7"/>
    <w:rsid w:val="00623DE8"/>
    <w:rsid w:val="006242E8"/>
    <w:rsid w:val="006245F5"/>
    <w:rsid w:val="00624B19"/>
    <w:rsid w:val="00624F14"/>
    <w:rsid w:val="0062586C"/>
    <w:rsid w:val="00626129"/>
    <w:rsid w:val="0062697D"/>
    <w:rsid w:val="0062699A"/>
    <w:rsid w:val="006271DB"/>
    <w:rsid w:val="006272B1"/>
    <w:rsid w:val="006272B2"/>
    <w:rsid w:val="006272E7"/>
    <w:rsid w:val="006277CD"/>
    <w:rsid w:val="00627A77"/>
    <w:rsid w:val="00627BF5"/>
    <w:rsid w:val="00627F74"/>
    <w:rsid w:val="00630077"/>
    <w:rsid w:val="00631A9C"/>
    <w:rsid w:val="00633837"/>
    <w:rsid w:val="00634703"/>
    <w:rsid w:val="006350CE"/>
    <w:rsid w:val="006353D5"/>
    <w:rsid w:val="00635430"/>
    <w:rsid w:val="006358ED"/>
    <w:rsid w:val="006362A2"/>
    <w:rsid w:val="006371A0"/>
    <w:rsid w:val="00640E6F"/>
    <w:rsid w:val="00640EF2"/>
    <w:rsid w:val="00640F5A"/>
    <w:rsid w:val="006410C8"/>
    <w:rsid w:val="00641185"/>
    <w:rsid w:val="0064127E"/>
    <w:rsid w:val="00641325"/>
    <w:rsid w:val="00641574"/>
    <w:rsid w:val="00641930"/>
    <w:rsid w:val="00641D86"/>
    <w:rsid w:val="006422F3"/>
    <w:rsid w:val="0064256D"/>
    <w:rsid w:val="006427FA"/>
    <w:rsid w:val="00642A6B"/>
    <w:rsid w:val="0064306B"/>
    <w:rsid w:val="006434EE"/>
    <w:rsid w:val="006435AB"/>
    <w:rsid w:val="0064388C"/>
    <w:rsid w:val="00643AE4"/>
    <w:rsid w:val="00644067"/>
    <w:rsid w:val="00644359"/>
    <w:rsid w:val="006443FF"/>
    <w:rsid w:val="00644491"/>
    <w:rsid w:val="00644661"/>
    <w:rsid w:val="006446EB"/>
    <w:rsid w:val="006447C7"/>
    <w:rsid w:val="00644C0C"/>
    <w:rsid w:val="00645B2E"/>
    <w:rsid w:val="0064615F"/>
    <w:rsid w:val="00646791"/>
    <w:rsid w:val="006467DB"/>
    <w:rsid w:val="0064704D"/>
    <w:rsid w:val="00647AFC"/>
    <w:rsid w:val="00650487"/>
    <w:rsid w:val="00650E86"/>
    <w:rsid w:val="00651793"/>
    <w:rsid w:val="006521B6"/>
    <w:rsid w:val="00652262"/>
    <w:rsid w:val="006541BA"/>
    <w:rsid w:val="00654563"/>
    <w:rsid w:val="006557EA"/>
    <w:rsid w:val="006569D4"/>
    <w:rsid w:val="00656DAD"/>
    <w:rsid w:val="00656FAB"/>
    <w:rsid w:val="006578D1"/>
    <w:rsid w:val="00660C99"/>
    <w:rsid w:val="00660C9A"/>
    <w:rsid w:val="0066148F"/>
    <w:rsid w:val="00661C97"/>
    <w:rsid w:val="006623CD"/>
    <w:rsid w:val="00662788"/>
    <w:rsid w:val="006630F1"/>
    <w:rsid w:val="006632FF"/>
    <w:rsid w:val="006635EA"/>
    <w:rsid w:val="00663710"/>
    <w:rsid w:val="00663965"/>
    <w:rsid w:val="006642F7"/>
    <w:rsid w:val="00665485"/>
    <w:rsid w:val="0066589C"/>
    <w:rsid w:val="006662A2"/>
    <w:rsid w:val="00666313"/>
    <w:rsid w:val="006665B2"/>
    <w:rsid w:val="00666DD2"/>
    <w:rsid w:val="0067026D"/>
    <w:rsid w:val="00670A68"/>
    <w:rsid w:val="00671923"/>
    <w:rsid w:val="00672628"/>
    <w:rsid w:val="0067279C"/>
    <w:rsid w:val="00673154"/>
    <w:rsid w:val="006736A5"/>
    <w:rsid w:val="00673D95"/>
    <w:rsid w:val="00674BB1"/>
    <w:rsid w:val="00674E53"/>
    <w:rsid w:val="00674F13"/>
    <w:rsid w:val="00675468"/>
    <w:rsid w:val="00675C5E"/>
    <w:rsid w:val="006769AE"/>
    <w:rsid w:val="0067790F"/>
    <w:rsid w:val="0068014C"/>
    <w:rsid w:val="006802CD"/>
    <w:rsid w:val="00680747"/>
    <w:rsid w:val="00680799"/>
    <w:rsid w:val="00681032"/>
    <w:rsid w:val="00681376"/>
    <w:rsid w:val="0068171E"/>
    <w:rsid w:val="00681CF8"/>
    <w:rsid w:val="006823D2"/>
    <w:rsid w:val="006829F4"/>
    <w:rsid w:val="0068326F"/>
    <w:rsid w:val="006834D4"/>
    <w:rsid w:val="00683ADA"/>
    <w:rsid w:val="00683FB8"/>
    <w:rsid w:val="00683FD7"/>
    <w:rsid w:val="006848A6"/>
    <w:rsid w:val="006849F9"/>
    <w:rsid w:val="00684D03"/>
    <w:rsid w:val="00684DC0"/>
    <w:rsid w:val="00685150"/>
    <w:rsid w:val="00685205"/>
    <w:rsid w:val="00685F59"/>
    <w:rsid w:val="0068629B"/>
    <w:rsid w:val="0068678F"/>
    <w:rsid w:val="00686903"/>
    <w:rsid w:val="00686DD4"/>
    <w:rsid w:val="00687B55"/>
    <w:rsid w:val="006901C3"/>
    <w:rsid w:val="00690272"/>
    <w:rsid w:val="006907DB"/>
    <w:rsid w:val="00690961"/>
    <w:rsid w:val="00691159"/>
    <w:rsid w:val="0069143B"/>
    <w:rsid w:val="0069260D"/>
    <w:rsid w:val="006929FD"/>
    <w:rsid w:val="00692AC8"/>
    <w:rsid w:val="00692B6C"/>
    <w:rsid w:val="00693224"/>
    <w:rsid w:val="00693A6F"/>
    <w:rsid w:val="00694327"/>
    <w:rsid w:val="00694C5A"/>
    <w:rsid w:val="00695D92"/>
    <w:rsid w:val="00696548"/>
    <w:rsid w:val="006968F9"/>
    <w:rsid w:val="00696A13"/>
    <w:rsid w:val="00696C34"/>
    <w:rsid w:val="00696CDB"/>
    <w:rsid w:val="00697DD5"/>
    <w:rsid w:val="006A024C"/>
    <w:rsid w:val="006A0DB8"/>
    <w:rsid w:val="006A2659"/>
    <w:rsid w:val="006A3C1B"/>
    <w:rsid w:val="006A3DD5"/>
    <w:rsid w:val="006A3EAB"/>
    <w:rsid w:val="006A47FE"/>
    <w:rsid w:val="006A56AE"/>
    <w:rsid w:val="006A57D6"/>
    <w:rsid w:val="006A583B"/>
    <w:rsid w:val="006A6167"/>
    <w:rsid w:val="006A7387"/>
    <w:rsid w:val="006A75CF"/>
    <w:rsid w:val="006A7CD5"/>
    <w:rsid w:val="006B09AA"/>
    <w:rsid w:val="006B0BFE"/>
    <w:rsid w:val="006B12DB"/>
    <w:rsid w:val="006B12EB"/>
    <w:rsid w:val="006B236E"/>
    <w:rsid w:val="006B290E"/>
    <w:rsid w:val="006B296D"/>
    <w:rsid w:val="006B31E8"/>
    <w:rsid w:val="006B3752"/>
    <w:rsid w:val="006B39EB"/>
    <w:rsid w:val="006B3CB6"/>
    <w:rsid w:val="006B41B7"/>
    <w:rsid w:val="006B46EE"/>
    <w:rsid w:val="006B4DA2"/>
    <w:rsid w:val="006B5535"/>
    <w:rsid w:val="006B5C37"/>
    <w:rsid w:val="006B5F65"/>
    <w:rsid w:val="006B6624"/>
    <w:rsid w:val="006B6FAA"/>
    <w:rsid w:val="006B708F"/>
    <w:rsid w:val="006B76F8"/>
    <w:rsid w:val="006B7FA6"/>
    <w:rsid w:val="006C0E33"/>
    <w:rsid w:val="006C0F91"/>
    <w:rsid w:val="006C0FD9"/>
    <w:rsid w:val="006C124A"/>
    <w:rsid w:val="006C18C7"/>
    <w:rsid w:val="006C2703"/>
    <w:rsid w:val="006C2920"/>
    <w:rsid w:val="006C4EF2"/>
    <w:rsid w:val="006C5441"/>
    <w:rsid w:val="006C5449"/>
    <w:rsid w:val="006C5A69"/>
    <w:rsid w:val="006C5BAC"/>
    <w:rsid w:val="006C65DE"/>
    <w:rsid w:val="006C6D25"/>
    <w:rsid w:val="006D005B"/>
    <w:rsid w:val="006D0B6E"/>
    <w:rsid w:val="006D0C5F"/>
    <w:rsid w:val="006D150F"/>
    <w:rsid w:val="006D16A6"/>
    <w:rsid w:val="006D1909"/>
    <w:rsid w:val="006D21CA"/>
    <w:rsid w:val="006D229C"/>
    <w:rsid w:val="006D2EBA"/>
    <w:rsid w:val="006D303B"/>
    <w:rsid w:val="006D37F2"/>
    <w:rsid w:val="006D4C6C"/>
    <w:rsid w:val="006D4C85"/>
    <w:rsid w:val="006D4F12"/>
    <w:rsid w:val="006D54BB"/>
    <w:rsid w:val="006D6760"/>
    <w:rsid w:val="006D6DD2"/>
    <w:rsid w:val="006D6F4F"/>
    <w:rsid w:val="006D736D"/>
    <w:rsid w:val="006D7BED"/>
    <w:rsid w:val="006E0706"/>
    <w:rsid w:val="006E1984"/>
    <w:rsid w:val="006E1F05"/>
    <w:rsid w:val="006E25D5"/>
    <w:rsid w:val="006E2CEA"/>
    <w:rsid w:val="006E2F9C"/>
    <w:rsid w:val="006E3333"/>
    <w:rsid w:val="006E3430"/>
    <w:rsid w:val="006E3DA5"/>
    <w:rsid w:val="006E47B3"/>
    <w:rsid w:val="006E53DB"/>
    <w:rsid w:val="006E5B57"/>
    <w:rsid w:val="006E6C03"/>
    <w:rsid w:val="006E7BE4"/>
    <w:rsid w:val="006F0002"/>
    <w:rsid w:val="006F028C"/>
    <w:rsid w:val="006F1137"/>
    <w:rsid w:val="006F1E0C"/>
    <w:rsid w:val="006F1EB2"/>
    <w:rsid w:val="006F21E0"/>
    <w:rsid w:val="006F2348"/>
    <w:rsid w:val="006F3049"/>
    <w:rsid w:val="006F33EB"/>
    <w:rsid w:val="006F36D7"/>
    <w:rsid w:val="006F37AB"/>
    <w:rsid w:val="006F3C6C"/>
    <w:rsid w:val="006F3F30"/>
    <w:rsid w:val="006F448F"/>
    <w:rsid w:val="006F452D"/>
    <w:rsid w:val="006F4935"/>
    <w:rsid w:val="006F50E4"/>
    <w:rsid w:val="006F52D6"/>
    <w:rsid w:val="006F7088"/>
    <w:rsid w:val="0070091B"/>
    <w:rsid w:val="00700CDC"/>
    <w:rsid w:val="00700EA6"/>
    <w:rsid w:val="00701292"/>
    <w:rsid w:val="00701A48"/>
    <w:rsid w:val="00702081"/>
    <w:rsid w:val="00702629"/>
    <w:rsid w:val="00703254"/>
    <w:rsid w:val="00703E77"/>
    <w:rsid w:val="00705127"/>
    <w:rsid w:val="007063BB"/>
    <w:rsid w:val="00706702"/>
    <w:rsid w:val="00706DD6"/>
    <w:rsid w:val="0070778D"/>
    <w:rsid w:val="00707FCB"/>
    <w:rsid w:val="00710804"/>
    <w:rsid w:val="00711C20"/>
    <w:rsid w:val="0071222F"/>
    <w:rsid w:val="00712C85"/>
    <w:rsid w:val="0071388B"/>
    <w:rsid w:val="00713A07"/>
    <w:rsid w:val="00713DA1"/>
    <w:rsid w:val="0071405E"/>
    <w:rsid w:val="00714F14"/>
    <w:rsid w:val="00715594"/>
    <w:rsid w:val="0071615F"/>
    <w:rsid w:val="0071626E"/>
    <w:rsid w:val="0071627A"/>
    <w:rsid w:val="00716BBA"/>
    <w:rsid w:val="00716C86"/>
    <w:rsid w:val="00716CBE"/>
    <w:rsid w:val="00716D4E"/>
    <w:rsid w:val="00717BFD"/>
    <w:rsid w:val="007205B3"/>
    <w:rsid w:val="00720955"/>
    <w:rsid w:val="00721424"/>
    <w:rsid w:val="007214EE"/>
    <w:rsid w:val="007215C9"/>
    <w:rsid w:val="0072164D"/>
    <w:rsid w:val="00721E68"/>
    <w:rsid w:val="0072270C"/>
    <w:rsid w:val="00722AFD"/>
    <w:rsid w:val="00722F5B"/>
    <w:rsid w:val="00723164"/>
    <w:rsid w:val="00723A6B"/>
    <w:rsid w:val="00723F8F"/>
    <w:rsid w:val="007242B4"/>
    <w:rsid w:val="00724534"/>
    <w:rsid w:val="007255C6"/>
    <w:rsid w:val="00725B61"/>
    <w:rsid w:val="00725D22"/>
    <w:rsid w:val="00726770"/>
    <w:rsid w:val="007269FC"/>
    <w:rsid w:val="00726DF7"/>
    <w:rsid w:val="007278AB"/>
    <w:rsid w:val="00727C63"/>
    <w:rsid w:val="00727D5C"/>
    <w:rsid w:val="00730729"/>
    <w:rsid w:val="007310FD"/>
    <w:rsid w:val="00731122"/>
    <w:rsid w:val="0073143B"/>
    <w:rsid w:val="0073173E"/>
    <w:rsid w:val="007317D8"/>
    <w:rsid w:val="0073186E"/>
    <w:rsid w:val="00731BA6"/>
    <w:rsid w:val="00731E27"/>
    <w:rsid w:val="0073212E"/>
    <w:rsid w:val="0073254C"/>
    <w:rsid w:val="00732F8B"/>
    <w:rsid w:val="0073300A"/>
    <w:rsid w:val="0073376E"/>
    <w:rsid w:val="00735568"/>
    <w:rsid w:val="007359DE"/>
    <w:rsid w:val="00735A9D"/>
    <w:rsid w:val="00736944"/>
    <w:rsid w:val="00737737"/>
    <w:rsid w:val="00740A00"/>
    <w:rsid w:val="00741189"/>
    <w:rsid w:val="00741BAD"/>
    <w:rsid w:val="00742206"/>
    <w:rsid w:val="00742549"/>
    <w:rsid w:val="007433E7"/>
    <w:rsid w:val="0074341E"/>
    <w:rsid w:val="00743623"/>
    <w:rsid w:val="007447CC"/>
    <w:rsid w:val="007451FE"/>
    <w:rsid w:val="007461C1"/>
    <w:rsid w:val="00746A68"/>
    <w:rsid w:val="00747659"/>
    <w:rsid w:val="0074774D"/>
    <w:rsid w:val="00747847"/>
    <w:rsid w:val="00747C9A"/>
    <w:rsid w:val="00750565"/>
    <w:rsid w:val="007506A2"/>
    <w:rsid w:val="00750A80"/>
    <w:rsid w:val="00750B7C"/>
    <w:rsid w:val="00750C3C"/>
    <w:rsid w:val="00750D2A"/>
    <w:rsid w:val="00750DAC"/>
    <w:rsid w:val="00751695"/>
    <w:rsid w:val="007519BD"/>
    <w:rsid w:val="00751A4A"/>
    <w:rsid w:val="00751B39"/>
    <w:rsid w:val="00751EEC"/>
    <w:rsid w:val="007530A9"/>
    <w:rsid w:val="007534D7"/>
    <w:rsid w:val="00753535"/>
    <w:rsid w:val="00753EDF"/>
    <w:rsid w:val="00753F48"/>
    <w:rsid w:val="0075447D"/>
    <w:rsid w:val="00754C32"/>
    <w:rsid w:val="00754FF3"/>
    <w:rsid w:val="0075539D"/>
    <w:rsid w:val="00755A55"/>
    <w:rsid w:val="00755D37"/>
    <w:rsid w:val="00756005"/>
    <w:rsid w:val="0075601B"/>
    <w:rsid w:val="00756096"/>
    <w:rsid w:val="007561B8"/>
    <w:rsid w:val="0075625B"/>
    <w:rsid w:val="00756624"/>
    <w:rsid w:val="00756B3F"/>
    <w:rsid w:val="0075702E"/>
    <w:rsid w:val="00757383"/>
    <w:rsid w:val="007573BB"/>
    <w:rsid w:val="00757979"/>
    <w:rsid w:val="00757A4E"/>
    <w:rsid w:val="0076077E"/>
    <w:rsid w:val="007608BF"/>
    <w:rsid w:val="00761DE7"/>
    <w:rsid w:val="0076231A"/>
    <w:rsid w:val="00763703"/>
    <w:rsid w:val="00764775"/>
    <w:rsid w:val="00765CC3"/>
    <w:rsid w:val="00766CFE"/>
    <w:rsid w:val="00767410"/>
    <w:rsid w:val="00767CF4"/>
    <w:rsid w:val="00770350"/>
    <w:rsid w:val="007708CA"/>
    <w:rsid w:val="007710F6"/>
    <w:rsid w:val="0077135D"/>
    <w:rsid w:val="00771BBF"/>
    <w:rsid w:val="00771D7A"/>
    <w:rsid w:val="007723F2"/>
    <w:rsid w:val="00772A5A"/>
    <w:rsid w:val="007741EA"/>
    <w:rsid w:val="00774455"/>
    <w:rsid w:val="007749C9"/>
    <w:rsid w:val="00775914"/>
    <w:rsid w:val="00775E60"/>
    <w:rsid w:val="00776097"/>
    <w:rsid w:val="0077616E"/>
    <w:rsid w:val="0077643D"/>
    <w:rsid w:val="00776715"/>
    <w:rsid w:val="007770AB"/>
    <w:rsid w:val="00780F91"/>
    <w:rsid w:val="00782309"/>
    <w:rsid w:val="007824A0"/>
    <w:rsid w:val="00782C06"/>
    <w:rsid w:val="0078399F"/>
    <w:rsid w:val="007839D4"/>
    <w:rsid w:val="00783A0F"/>
    <w:rsid w:val="00785A98"/>
    <w:rsid w:val="00786298"/>
    <w:rsid w:val="0078648D"/>
    <w:rsid w:val="007866A1"/>
    <w:rsid w:val="00787467"/>
    <w:rsid w:val="00787723"/>
    <w:rsid w:val="00790456"/>
    <w:rsid w:val="00791013"/>
    <w:rsid w:val="00791104"/>
    <w:rsid w:val="00791ECB"/>
    <w:rsid w:val="00792A78"/>
    <w:rsid w:val="00792C44"/>
    <w:rsid w:val="0079390C"/>
    <w:rsid w:val="00793D17"/>
    <w:rsid w:val="00793FEC"/>
    <w:rsid w:val="007941DE"/>
    <w:rsid w:val="007949B0"/>
    <w:rsid w:val="007952D8"/>
    <w:rsid w:val="00795BCA"/>
    <w:rsid w:val="007970EA"/>
    <w:rsid w:val="007A0725"/>
    <w:rsid w:val="007A0790"/>
    <w:rsid w:val="007A0FEA"/>
    <w:rsid w:val="007A12D6"/>
    <w:rsid w:val="007A18C3"/>
    <w:rsid w:val="007A35AB"/>
    <w:rsid w:val="007A36B8"/>
    <w:rsid w:val="007A3828"/>
    <w:rsid w:val="007A3F30"/>
    <w:rsid w:val="007A3FEC"/>
    <w:rsid w:val="007A405D"/>
    <w:rsid w:val="007A439E"/>
    <w:rsid w:val="007A4871"/>
    <w:rsid w:val="007A4C34"/>
    <w:rsid w:val="007A5306"/>
    <w:rsid w:val="007A5A75"/>
    <w:rsid w:val="007A634B"/>
    <w:rsid w:val="007A7D04"/>
    <w:rsid w:val="007A7EAC"/>
    <w:rsid w:val="007B116B"/>
    <w:rsid w:val="007B1699"/>
    <w:rsid w:val="007B185B"/>
    <w:rsid w:val="007B22FE"/>
    <w:rsid w:val="007B283A"/>
    <w:rsid w:val="007B2DEA"/>
    <w:rsid w:val="007B2FEB"/>
    <w:rsid w:val="007B3875"/>
    <w:rsid w:val="007B4C34"/>
    <w:rsid w:val="007B54A8"/>
    <w:rsid w:val="007B5807"/>
    <w:rsid w:val="007B5975"/>
    <w:rsid w:val="007B68CE"/>
    <w:rsid w:val="007B74A1"/>
    <w:rsid w:val="007B7523"/>
    <w:rsid w:val="007C0564"/>
    <w:rsid w:val="007C0C4E"/>
    <w:rsid w:val="007C14C7"/>
    <w:rsid w:val="007C2AF5"/>
    <w:rsid w:val="007C2B6C"/>
    <w:rsid w:val="007C3712"/>
    <w:rsid w:val="007C399A"/>
    <w:rsid w:val="007C4CF2"/>
    <w:rsid w:val="007C51FA"/>
    <w:rsid w:val="007C5FAF"/>
    <w:rsid w:val="007C6324"/>
    <w:rsid w:val="007C6373"/>
    <w:rsid w:val="007C656C"/>
    <w:rsid w:val="007C6A4C"/>
    <w:rsid w:val="007C79DE"/>
    <w:rsid w:val="007C7D85"/>
    <w:rsid w:val="007D0322"/>
    <w:rsid w:val="007D0323"/>
    <w:rsid w:val="007D04B2"/>
    <w:rsid w:val="007D0B01"/>
    <w:rsid w:val="007D135A"/>
    <w:rsid w:val="007D1637"/>
    <w:rsid w:val="007D20C2"/>
    <w:rsid w:val="007D35D8"/>
    <w:rsid w:val="007D381F"/>
    <w:rsid w:val="007D3BA0"/>
    <w:rsid w:val="007D4885"/>
    <w:rsid w:val="007D5009"/>
    <w:rsid w:val="007D50E1"/>
    <w:rsid w:val="007D54E9"/>
    <w:rsid w:val="007D55C8"/>
    <w:rsid w:val="007D58A3"/>
    <w:rsid w:val="007D5917"/>
    <w:rsid w:val="007D5992"/>
    <w:rsid w:val="007D62F1"/>
    <w:rsid w:val="007D6401"/>
    <w:rsid w:val="007D71C7"/>
    <w:rsid w:val="007D72B2"/>
    <w:rsid w:val="007D7510"/>
    <w:rsid w:val="007D7548"/>
    <w:rsid w:val="007E07C9"/>
    <w:rsid w:val="007E1138"/>
    <w:rsid w:val="007E1436"/>
    <w:rsid w:val="007E1680"/>
    <w:rsid w:val="007E1932"/>
    <w:rsid w:val="007E1E3C"/>
    <w:rsid w:val="007E20C2"/>
    <w:rsid w:val="007E21DC"/>
    <w:rsid w:val="007E2777"/>
    <w:rsid w:val="007E2D76"/>
    <w:rsid w:val="007E2EBD"/>
    <w:rsid w:val="007E3ACB"/>
    <w:rsid w:val="007E41DC"/>
    <w:rsid w:val="007E4324"/>
    <w:rsid w:val="007E4704"/>
    <w:rsid w:val="007E47D9"/>
    <w:rsid w:val="007E48D9"/>
    <w:rsid w:val="007E4982"/>
    <w:rsid w:val="007E569F"/>
    <w:rsid w:val="007E5933"/>
    <w:rsid w:val="007E6CF3"/>
    <w:rsid w:val="007E74F2"/>
    <w:rsid w:val="007E7962"/>
    <w:rsid w:val="007F079E"/>
    <w:rsid w:val="007F0D40"/>
    <w:rsid w:val="007F0D64"/>
    <w:rsid w:val="007F14FF"/>
    <w:rsid w:val="007F1692"/>
    <w:rsid w:val="007F1D53"/>
    <w:rsid w:val="007F2DAB"/>
    <w:rsid w:val="007F46AF"/>
    <w:rsid w:val="007F4DDC"/>
    <w:rsid w:val="007F549B"/>
    <w:rsid w:val="007F57D1"/>
    <w:rsid w:val="007F648E"/>
    <w:rsid w:val="007F6B7F"/>
    <w:rsid w:val="007F6DEC"/>
    <w:rsid w:val="007F7BF5"/>
    <w:rsid w:val="007F7E74"/>
    <w:rsid w:val="00800E74"/>
    <w:rsid w:val="00800FE1"/>
    <w:rsid w:val="008019CD"/>
    <w:rsid w:val="008019E2"/>
    <w:rsid w:val="00801B5A"/>
    <w:rsid w:val="00802022"/>
    <w:rsid w:val="00802153"/>
    <w:rsid w:val="00802B85"/>
    <w:rsid w:val="00803960"/>
    <w:rsid w:val="0080397E"/>
    <w:rsid w:val="00804144"/>
    <w:rsid w:val="00804460"/>
    <w:rsid w:val="00804A50"/>
    <w:rsid w:val="0080559C"/>
    <w:rsid w:val="00805B87"/>
    <w:rsid w:val="00806394"/>
    <w:rsid w:val="008068E7"/>
    <w:rsid w:val="00806A4E"/>
    <w:rsid w:val="00806D1E"/>
    <w:rsid w:val="00806E5C"/>
    <w:rsid w:val="0081089F"/>
    <w:rsid w:val="0081194C"/>
    <w:rsid w:val="00811C27"/>
    <w:rsid w:val="00811C45"/>
    <w:rsid w:val="00812661"/>
    <w:rsid w:val="00813085"/>
    <w:rsid w:val="008141DF"/>
    <w:rsid w:val="00814374"/>
    <w:rsid w:val="00814B15"/>
    <w:rsid w:val="00814C54"/>
    <w:rsid w:val="008152DC"/>
    <w:rsid w:val="00815E54"/>
    <w:rsid w:val="00816CB5"/>
    <w:rsid w:val="00820E55"/>
    <w:rsid w:val="008216DF"/>
    <w:rsid w:val="00821AFC"/>
    <w:rsid w:val="008223DF"/>
    <w:rsid w:val="008227E0"/>
    <w:rsid w:val="00822FAB"/>
    <w:rsid w:val="008235A2"/>
    <w:rsid w:val="0082386B"/>
    <w:rsid w:val="00824871"/>
    <w:rsid w:val="00825036"/>
    <w:rsid w:val="008250B3"/>
    <w:rsid w:val="00826239"/>
    <w:rsid w:val="00826569"/>
    <w:rsid w:val="0082662C"/>
    <w:rsid w:val="0082667A"/>
    <w:rsid w:val="008269FB"/>
    <w:rsid w:val="00826ADD"/>
    <w:rsid w:val="0082708C"/>
    <w:rsid w:val="00827305"/>
    <w:rsid w:val="0082792F"/>
    <w:rsid w:val="008279B3"/>
    <w:rsid w:val="00827BD0"/>
    <w:rsid w:val="00827C40"/>
    <w:rsid w:val="00830101"/>
    <w:rsid w:val="00830C6A"/>
    <w:rsid w:val="008314D3"/>
    <w:rsid w:val="00831582"/>
    <w:rsid w:val="00831F22"/>
    <w:rsid w:val="00832280"/>
    <w:rsid w:val="008325EF"/>
    <w:rsid w:val="008334D8"/>
    <w:rsid w:val="00833874"/>
    <w:rsid w:val="00833DF8"/>
    <w:rsid w:val="008343BC"/>
    <w:rsid w:val="00834DF5"/>
    <w:rsid w:val="00835540"/>
    <w:rsid w:val="00835988"/>
    <w:rsid w:val="00835A7C"/>
    <w:rsid w:val="00835BC4"/>
    <w:rsid w:val="00836439"/>
    <w:rsid w:val="00836AA2"/>
    <w:rsid w:val="00837093"/>
    <w:rsid w:val="0083792F"/>
    <w:rsid w:val="00837FA6"/>
    <w:rsid w:val="008405C5"/>
    <w:rsid w:val="00840873"/>
    <w:rsid w:val="00840C99"/>
    <w:rsid w:val="00840D57"/>
    <w:rsid w:val="00840FD7"/>
    <w:rsid w:val="00841435"/>
    <w:rsid w:val="00841959"/>
    <w:rsid w:val="00842361"/>
    <w:rsid w:val="00842914"/>
    <w:rsid w:val="00843336"/>
    <w:rsid w:val="00843349"/>
    <w:rsid w:val="0084428E"/>
    <w:rsid w:val="00844D0B"/>
    <w:rsid w:val="00844D70"/>
    <w:rsid w:val="00844E55"/>
    <w:rsid w:val="00844E58"/>
    <w:rsid w:val="00845457"/>
    <w:rsid w:val="008454DA"/>
    <w:rsid w:val="00845BF4"/>
    <w:rsid w:val="00846544"/>
    <w:rsid w:val="00846FAB"/>
    <w:rsid w:val="00847658"/>
    <w:rsid w:val="00847668"/>
    <w:rsid w:val="00847CAD"/>
    <w:rsid w:val="00847FE1"/>
    <w:rsid w:val="00850BF6"/>
    <w:rsid w:val="00850CA7"/>
    <w:rsid w:val="00851352"/>
    <w:rsid w:val="0085305A"/>
    <w:rsid w:val="008542F9"/>
    <w:rsid w:val="00855CC0"/>
    <w:rsid w:val="00856343"/>
    <w:rsid w:val="00857117"/>
    <w:rsid w:val="00857282"/>
    <w:rsid w:val="0085782E"/>
    <w:rsid w:val="008602D6"/>
    <w:rsid w:val="00860497"/>
    <w:rsid w:val="00861644"/>
    <w:rsid w:val="00861C59"/>
    <w:rsid w:val="00861CD1"/>
    <w:rsid w:val="008624A5"/>
    <w:rsid w:val="0086276C"/>
    <w:rsid w:val="00862BB1"/>
    <w:rsid w:val="00863356"/>
    <w:rsid w:val="00863A66"/>
    <w:rsid w:val="00863E1D"/>
    <w:rsid w:val="0086407E"/>
    <w:rsid w:val="00865595"/>
    <w:rsid w:val="00865683"/>
    <w:rsid w:val="00866994"/>
    <w:rsid w:val="00867432"/>
    <w:rsid w:val="00867A91"/>
    <w:rsid w:val="008700C5"/>
    <w:rsid w:val="00870462"/>
    <w:rsid w:val="00870C3A"/>
    <w:rsid w:val="00871AC2"/>
    <w:rsid w:val="00872AEB"/>
    <w:rsid w:val="00872DCC"/>
    <w:rsid w:val="00872E54"/>
    <w:rsid w:val="0087335D"/>
    <w:rsid w:val="00873412"/>
    <w:rsid w:val="008734CF"/>
    <w:rsid w:val="008734EA"/>
    <w:rsid w:val="00873B81"/>
    <w:rsid w:val="0087442C"/>
    <w:rsid w:val="008747DC"/>
    <w:rsid w:val="008749C4"/>
    <w:rsid w:val="0087657C"/>
    <w:rsid w:val="00877D2D"/>
    <w:rsid w:val="008806C0"/>
    <w:rsid w:val="00880B11"/>
    <w:rsid w:val="00880EE1"/>
    <w:rsid w:val="0088179A"/>
    <w:rsid w:val="00881B8B"/>
    <w:rsid w:val="00881CF0"/>
    <w:rsid w:val="008826DF"/>
    <w:rsid w:val="0088287A"/>
    <w:rsid w:val="00882F4D"/>
    <w:rsid w:val="008834B7"/>
    <w:rsid w:val="008836C9"/>
    <w:rsid w:val="008839B8"/>
    <w:rsid w:val="00883C5C"/>
    <w:rsid w:val="00883CDC"/>
    <w:rsid w:val="00886281"/>
    <w:rsid w:val="00886324"/>
    <w:rsid w:val="00886541"/>
    <w:rsid w:val="0088694E"/>
    <w:rsid w:val="00886EC2"/>
    <w:rsid w:val="00887793"/>
    <w:rsid w:val="00887ACB"/>
    <w:rsid w:val="0089005D"/>
    <w:rsid w:val="008903BD"/>
    <w:rsid w:val="0089071A"/>
    <w:rsid w:val="00890B4A"/>
    <w:rsid w:val="00890CFE"/>
    <w:rsid w:val="00890EDA"/>
    <w:rsid w:val="00891224"/>
    <w:rsid w:val="00891A52"/>
    <w:rsid w:val="00891BEC"/>
    <w:rsid w:val="00891BF9"/>
    <w:rsid w:val="00891E0C"/>
    <w:rsid w:val="00891FC2"/>
    <w:rsid w:val="00891FC7"/>
    <w:rsid w:val="0089261A"/>
    <w:rsid w:val="00892633"/>
    <w:rsid w:val="008927F4"/>
    <w:rsid w:val="00892CDE"/>
    <w:rsid w:val="0089390A"/>
    <w:rsid w:val="00893F46"/>
    <w:rsid w:val="008940B6"/>
    <w:rsid w:val="00894DE3"/>
    <w:rsid w:val="00896D1F"/>
    <w:rsid w:val="00897399"/>
    <w:rsid w:val="00897682"/>
    <w:rsid w:val="00897AFC"/>
    <w:rsid w:val="00897CB1"/>
    <w:rsid w:val="008A0420"/>
    <w:rsid w:val="008A09B9"/>
    <w:rsid w:val="008A1492"/>
    <w:rsid w:val="008A1DA6"/>
    <w:rsid w:val="008A20A0"/>
    <w:rsid w:val="008A2F49"/>
    <w:rsid w:val="008A35D0"/>
    <w:rsid w:val="008A3BF3"/>
    <w:rsid w:val="008A3F95"/>
    <w:rsid w:val="008A438F"/>
    <w:rsid w:val="008A43AB"/>
    <w:rsid w:val="008A43C3"/>
    <w:rsid w:val="008A44FE"/>
    <w:rsid w:val="008A470E"/>
    <w:rsid w:val="008A4EFA"/>
    <w:rsid w:val="008A589B"/>
    <w:rsid w:val="008A5E29"/>
    <w:rsid w:val="008A5EA5"/>
    <w:rsid w:val="008A62F4"/>
    <w:rsid w:val="008A740E"/>
    <w:rsid w:val="008A7579"/>
    <w:rsid w:val="008B0109"/>
    <w:rsid w:val="008B0E94"/>
    <w:rsid w:val="008B1536"/>
    <w:rsid w:val="008B17F9"/>
    <w:rsid w:val="008B263A"/>
    <w:rsid w:val="008B27F1"/>
    <w:rsid w:val="008B46A9"/>
    <w:rsid w:val="008B4F9D"/>
    <w:rsid w:val="008B53CA"/>
    <w:rsid w:val="008B5585"/>
    <w:rsid w:val="008B579D"/>
    <w:rsid w:val="008B62C3"/>
    <w:rsid w:val="008B67B5"/>
    <w:rsid w:val="008B6949"/>
    <w:rsid w:val="008B728C"/>
    <w:rsid w:val="008B7E6F"/>
    <w:rsid w:val="008C0A2A"/>
    <w:rsid w:val="008C1BE8"/>
    <w:rsid w:val="008C2039"/>
    <w:rsid w:val="008C21F6"/>
    <w:rsid w:val="008C2241"/>
    <w:rsid w:val="008C241E"/>
    <w:rsid w:val="008C3040"/>
    <w:rsid w:val="008C35CB"/>
    <w:rsid w:val="008C3690"/>
    <w:rsid w:val="008C39E3"/>
    <w:rsid w:val="008C3EBA"/>
    <w:rsid w:val="008C42A5"/>
    <w:rsid w:val="008C58DE"/>
    <w:rsid w:val="008C5EDC"/>
    <w:rsid w:val="008C607F"/>
    <w:rsid w:val="008C6347"/>
    <w:rsid w:val="008C684F"/>
    <w:rsid w:val="008C6CC2"/>
    <w:rsid w:val="008C700B"/>
    <w:rsid w:val="008C724A"/>
    <w:rsid w:val="008C7650"/>
    <w:rsid w:val="008C7657"/>
    <w:rsid w:val="008D0186"/>
    <w:rsid w:val="008D0582"/>
    <w:rsid w:val="008D17F9"/>
    <w:rsid w:val="008D2409"/>
    <w:rsid w:val="008D25AA"/>
    <w:rsid w:val="008D3110"/>
    <w:rsid w:val="008D3520"/>
    <w:rsid w:val="008D3708"/>
    <w:rsid w:val="008D4569"/>
    <w:rsid w:val="008D4951"/>
    <w:rsid w:val="008D54E8"/>
    <w:rsid w:val="008D55B2"/>
    <w:rsid w:val="008D61EA"/>
    <w:rsid w:val="008D668B"/>
    <w:rsid w:val="008D7D7F"/>
    <w:rsid w:val="008D7EB2"/>
    <w:rsid w:val="008D7FFC"/>
    <w:rsid w:val="008E03A3"/>
    <w:rsid w:val="008E03E2"/>
    <w:rsid w:val="008E0EA4"/>
    <w:rsid w:val="008E11B5"/>
    <w:rsid w:val="008E1827"/>
    <w:rsid w:val="008E1931"/>
    <w:rsid w:val="008E1CD0"/>
    <w:rsid w:val="008E2596"/>
    <w:rsid w:val="008E3342"/>
    <w:rsid w:val="008E39FF"/>
    <w:rsid w:val="008E44B0"/>
    <w:rsid w:val="008E44DB"/>
    <w:rsid w:val="008E48A5"/>
    <w:rsid w:val="008E48CA"/>
    <w:rsid w:val="008E62B7"/>
    <w:rsid w:val="008E630C"/>
    <w:rsid w:val="008E63D2"/>
    <w:rsid w:val="008E6898"/>
    <w:rsid w:val="008E745B"/>
    <w:rsid w:val="008E7A48"/>
    <w:rsid w:val="008E7D37"/>
    <w:rsid w:val="008F000F"/>
    <w:rsid w:val="008F030E"/>
    <w:rsid w:val="008F0572"/>
    <w:rsid w:val="008F111E"/>
    <w:rsid w:val="008F1DE8"/>
    <w:rsid w:val="008F2629"/>
    <w:rsid w:val="008F2902"/>
    <w:rsid w:val="008F31BD"/>
    <w:rsid w:val="008F3432"/>
    <w:rsid w:val="008F360B"/>
    <w:rsid w:val="008F3AE9"/>
    <w:rsid w:val="008F4AA6"/>
    <w:rsid w:val="008F553F"/>
    <w:rsid w:val="008F683C"/>
    <w:rsid w:val="008F6D9C"/>
    <w:rsid w:val="008F74BB"/>
    <w:rsid w:val="008F7DCB"/>
    <w:rsid w:val="00900067"/>
    <w:rsid w:val="0090041A"/>
    <w:rsid w:val="0090045A"/>
    <w:rsid w:val="009005B4"/>
    <w:rsid w:val="00900633"/>
    <w:rsid w:val="00900707"/>
    <w:rsid w:val="009008F7"/>
    <w:rsid w:val="00900B65"/>
    <w:rsid w:val="00901412"/>
    <w:rsid w:val="00901644"/>
    <w:rsid w:val="009026A9"/>
    <w:rsid w:val="009028D5"/>
    <w:rsid w:val="00902A45"/>
    <w:rsid w:val="00902D20"/>
    <w:rsid w:val="00902D5D"/>
    <w:rsid w:val="00902F6F"/>
    <w:rsid w:val="009034C5"/>
    <w:rsid w:val="0090361D"/>
    <w:rsid w:val="0090382A"/>
    <w:rsid w:val="00903D88"/>
    <w:rsid w:val="00904039"/>
    <w:rsid w:val="009055FE"/>
    <w:rsid w:val="009057B4"/>
    <w:rsid w:val="00905A8D"/>
    <w:rsid w:val="009061B0"/>
    <w:rsid w:val="00906B60"/>
    <w:rsid w:val="00907A81"/>
    <w:rsid w:val="00910586"/>
    <w:rsid w:val="00910793"/>
    <w:rsid w:val="00911DD9"/>
    <w:rsid w:val="00912A61"/>
    <w:rsid w:val="009133C9"/>
    <w:rsid w:val="00913CC6"/>
    <w:rsid w:val="009142FA"/>
    <w:rsid w:val="009143E3"/>
    <w:rsid w:val="00914982"/>
    <w:rsid w:val="00915050"/>
    <w:rsid w:val="009151F0"/>
    <w:rsid w:val="00915E60"/>
    <w:rsid w:val="009164CD"/>
    <w:rsid w:val="00916967"/>
    <w:rsid w:val="009174BE"/>
    <w:rsid w:val="0091783D"/>
    <w:rsid w:val="00917992"/>
    <w:rsid w:val="00917BB3"/>
    <w:rsid w:val="0092142C"/>
    <w:rsid w:val="009221E1"/>
    <w:rsid w:val="00922DD6"/>
    <w:rsid w:val="00924210"/>
    <w:rsid w:val="009244B0"/>
    <w:rsid w:val="00924604"/>
    <w:rsid w:val="0092546C"/>
    <w:rsid w:val="0092549E"/>
    <w:rsid w:val="009258F8"/>
    <w:rsid w:val="00925DEE"/>
    <w:rsid w:val="009267EF"/>
    <w:rsid w:val="00930A25"/>
    <w:rsid w:val="00931489"/>
    <w:rsid w:val="009327C5"/>
    <w:rsid w:val="00934598"/>
    <w:rsid w:val="00934874"/>
    <w:rsid w:val="009354CA"/>
    <w:rsid w:val="00935557"/>
    <w:rsid w:val="009355B7"/>
    <w:rsid w:val="00935A4D"/>
    <w:rsid w:val="00935D47"/>
    <w:rsid w:val="0093657E"/>
    <w:rsid w:val="00936A39"/>
    <w:rsid w:val="00936BBE"/>
    <w:rsid w:val="00936CF6"/>
    <w:rsid w:val="009372CC"/>
    <w:rsid w:val="009377C9"/>
    <w:rsid w:val="00937C3A"/>
    <w:rsid w:val="00940CD5"/>
    <w:rsid w:val="00941178"/>
    <w:rsid w:val="009412F2"/>
    <w:rsid w:val="0094153E"/>
    <w:rsid w:val="009416A1"/>
    <w:rsid w:val="009417A0"/>
    <w:rsid w:val="00941C39"/>
    <w:rsid w:val="00942E0D"/>
    <w:rsid w:val="0094332E"/>
    <w:rsid w:val="00943433"/>
    <w:rsid w:val="00943889"/>
    <w:rsid w:val="00943CCA"/>
    <w:rsid w:val="00944051"/>
    <w:rsid w:val="00944909"/>
    <w:rsid w:val="00945310"/>
    <w:rsid w:val="00945511"/>
    <w:rsid w:val="0094577D"/>
    <w:rsid w:val="009459C1"/>
    <w:rsid w:val="00945AD0"/>
    <w:rsid w:val="0094601D"/>
    <w:rsid w:val="00946C16"/>
    <w:rsid w:val="00946C21"/>
    <w:rsid w:val="00947100"/>
    <w:rsid w:val="0094729A"/>
    <w:rsid w:val="009473AD"/>
    <w:rsid w:val="009474D1"/>
    <w:rsid w:val="00947605"/>
    <w:rsid w:val="00947AA8"/>
    <w:rsid w:val="00947C6D"/>
    <w:rsid w:val="00950073"/>
    <w:rsid w:val="009503FA"/>
    <w:rsid w:val="009509EA"/>
    <w:rsid w:val="00951521"/>
    <w:rsid w:val="0095195F"/>
    <w:rsid w:val="009520A9"/>
    <w:rsid w:val="009526CF"/>
    <w:rsid w:val="00953576"/>
    <w:rsid w:val="00953DF0"/>
    <w:rsid w:val="00954188"/>
    <w:rsid w:val="00954947"/>
    <w:rsid w:val="00954F30"/>
    <w:rsid w:val="00955646"/>
    <w:rsid w:val="00955B53"/>
    <w:rsid w:val="00955CA8"/>
    <w:rsid w:val="00956218"/>
    <w:rsid w:val="0095717C"/>
    <w:rsid w:val="00957638"/>
    <w:rsid w:val="00957A69"/>
    <w:rsid w:val="00957E25"/>
    <w:rsid w:val="00960AE2"/>
    <w:rsid w:val="00961616"/>
    <w:rsid w:val="0096175F"/>
    <w:rsid w:val="00961A1F"/>
    <w:rsid w:val="00961A41"/>
    <w:rsid w:val="00962380"/>
    <w:rsid w:val="00962710"/>
    <w:rsid w:val="009629AB"/>
    <w:rsid w:val="009629BF"/>
    <w:rsid w:val="00963733"/>
    <w:rsid w:val="0096397F"/>
    <w:rsid w:val="009639D3"/>
    <w:rsid w:val="00963A8C"/>
    <w:rsid w:val="00963D9B"/>
    <w:rsid w:val="009643E2"/>
    <w:rsid w:val="009645FA"/>
    <w:rsid w:val="00965DD8"/>
    <w:rsid w:val="00965FBE"/>
    <w:rsid w:val="009667E2"/>
    <w:rsid w:val="00966CBB"/>
    <w:rsid w:val="009701BD"/>
    <w:rsid w:val="00970996"/>
    <w:rsid w:val="00970C65"/>
    <w:rsid w:val="00971100"/>
    <w:rsid w:val="00972584"/>
    <w:rsid w:val="009726B1"/>
    <w:rsid w:val="009729D1"/>
    <w:rsid w:val="00972C6D"/>
    <w:rsid w:val="00974A12"/>
    <w:rsid w:val="00974B02"/>
    <w:rsid w:val="00974D70"/>
    <w:rsid w:val="00975153"/>
    <w:rsid w:val="00975E12"/>
    <w:rsid w:val="0097714F"/>
    <w:rsid w:val="00977CCC"/>
    <w:rsid w:val="009805B6"/>
    <w:rsid w:val="009808F7"/>
    <w:rsid w:val="0098109F"/>
    <w:rsid w:val="00981BD2"/>
    <w:rsid w:val="00982959"/>
    <w:rsid w:val="0098398B"/>
    <w:rsid w:val="0098469D"/>
    <w:rsid w:val="00984B23"/>
    <w:rsid w:val="00984D84"/>
    <w:rsid w:val="00984FD6"/>
    <w:rsid w:val="00984FFF"/>
    <w:rsid w:val="00985133"/>
    <w:rsid w:val="00985458"/>
    <w:rsid w:val="0098578B"/>
    <w:rsid w:val="00985A25"/>
    <w:rsid w:val="00986637"/>
    <w:rsid w:val="0098700E"/>
    <w:rsid w:val="009876C7"/>
    <w:rsid w:val="009876FD"/>
    <w:rsid w:val="00987BA6"/>
    <w:rsid w:val="00987E53"/>
    <w:rsid w:val="009905AB"/>
    <w:rsid w:val="00990A18"/>
    <w:rsid w:val="00990FBB"/>
    <w:rsid w:val="0099145B"/>
    <w:rsid w:val="00991607"/>
    <w:rsid w:val="00991E3E"/>
    <w:rsid w:val="009920B6"/>
    <w:rsid w:val="009922E8"/>
    <w:rsid w:val="0099286E"/>
    <w:rsid w:val="00992D67"/>
    <w:rsid w:val="00993A77"/>
    <w:rsid w:val="00993AA0"/>
    <w:rsid w:val="00994A4C"/>
    <w:rsid w:val="0099511D"/>
    <w:rsid w:val="00995740"/>
    <w:rsid w:val="00995A86"/>
    <w:rsid w:val="00996129"/>
    <w:rsid w:val="00996145"/>
    <w:rsid w:val="00997067"/>
    <w:rsid w:val="00997699"/>
    <w:rsid w:val="00997C55"/>
    <w:rsid w:val="009A007C"/>
    <w:rsid w:val="009A1169"/>
    <w:rsid w:val="009A122D"/>
    <w:rsid w:val="009A17F5"/>
    <w:rsid w:val="009A35AC"/>
    <w:rsid w:val="009A3B55"/>
    <w:rsid w:val="009A3E6F"/>
    <w:rsid w:val="009A3EDB"/>
    <w:rsid w:val="009A444D"/>
    <w:rsid w:val="009A4C24"/>
    <w:rsid w:val="009A5785"/>
    <w:rsid w:val="009A7415"/>
    <w:rsid w:val="009A796E"/>
    <w:rsid w:val="009A7B7D"/>
    <w:rsid w:val="009A7D3C"/>
    <w:rsid w:val="009B08C0"/>
    <w:rsid w:val="009B28CE"/>
    <w:rsid w:val="009B2D73"/>
    <w:rsid w:val="009B39A8"/>
    <w:rsid w:val="009B451D"/>
    <w:rsid w:val="009B4A0C"/>
    <w:rsid w:val="009B4CD7"/>
    <w:rsid w:val="009B53AF"/>
    <w:rsid w:val="009B53E5"/>
    <w:rsid w:val="009B6D7C"/>
    <w:rsid w:val="009B7354"/>
    <w:rsid w:val="009B7533"/>
    <w:rsid w:val="009B79AC"/>
    <w:rsid w:val="009B7C59"/>
    <w:rsid w:val="009C1D85"/>
    <w:rsid w:val="009C264D"/>
    <w:rsid w:val="009C3487"/>
    <w:rsid w:val="009C35C5"/>
    <w:rsid w:val="009C3D20"/>
    <w:rsid w:val="009C4048"/>
    <w:rsid w:val="009C51E1"/>
    <w:rsid w:val="009C595A"/>
    <w:rsid w:val="009C5BB3"/>
    <w:rsid w:val="009C5E5F"/>
    <w:rsid w:val="009C5FDE"/>
    <w:rsid w:val="009C623D"/>
    <w:rsid w:val="009C7738"/>
    <w:rsid w:val="009C7E77"/>
    <w:rsid w:val="009D029A"/>
    <w:rsid w:val="009D02FB"/>
    <w:rsid w:val="009D0A60"/>
    <w:rsid w:val="009D0E56"/>
    <w:rsid w:val="009D110E"/>
    <w:rsid w:val="009D1C8B"/>
    <w:rsid w:val="009D2235"/>
    <w:rsid w:val="009D2448"/>
    <w:rsid w:val="009D342C"/>
    <w:rsid w:val="009D3987"/>
    <w:rsid w:val="009D3A4B"/>
    <w:rsid w:val="009D3C3B"/>
    <w:rsid w:val="009D4A25"/>
    <w:rsid w:val="009D4F0C"/>
    <w:rsid w:val="009D51A4"/>
    <w:rsid w:val="009D528B"/>
    <w:rsid w:val="009D61FF"/>
    <w:rsid w:val="009D62C9"/>
    <w:rsid w:val="009D6320"/>
    <w:rsid w:val="009D6515"/>
    <w:rsid w:val="009D65FB"/>
    <w:rsid w:val="009D6702"/>
    <w:rsid w:val="009E05D4"/>
    <w:rsid w:val="009E09F7"/>
    <w:rsid w:val="009E0CE1"/>
    <w:rsid w:val="009E0E47"/>
    <w:rsid w:val="009E1A20"/>
    <w:rsid w:val="009E1C8A"/>
    <w:rsid w:val="009E1D1B"/>
    <w:rsid w:val="009E289D"/>
    <w:rsid w:val="009E2937"/>
    <w:rsid w:val="009E2C8D"/>
    <w:rsid w:val="009E32A3"/>
    <w:rsid w:val="009E34AC"/>
    <w:rsid w:val="009E3AFD"/>
    <w:rsid w:val="009E3D60"/>
    <w:rsid w:val="009E3FCB"/>
    <w:rsid w:val="009E409D"/>
    <w:rsid w:val="009E40D6"/>
    <w:rsid w:val="009E4454"/>
    <w:rsid w:val="009E5112"/>
    <w:rsid w:val="009E6391"/>
    <w:rsid w:val="009E69A0"/>
    <w:rsid w:val="009E6CC3"/>
    <w:rsid w:val="009E6F83"/>
    <w:rsid w:val="009E70F4"/>
    <w:rsid w:val="009E7F5C"/>
    <w:rsid w:val="009F0023"/>
    <w:rsid w:val="009F0616"/>
    <w:rsid w:val="009F14E7"/>
    <w:rsid w:val="009F2000"/>
    <w:rsid w:val="009F3DF8"/>
    <w:rsid w:val="009F4E67"/>
    <w:rsid w:val="009F4F92"/>
    <w:rsid w:val="009F5200"/>
    <w:rsid w:val="009F54C2"/>
    <w:rsid w:val="009F60A7"/>
    <w:rsid w:val="009F6313"/>
    <w:rsid w:val="009F6B01"/>
    <w:rsid w:val="009F6D74"/>
    <w:rsid w:val="009F731F"/>
    <w:rsid w:val="009F7893"/>
    <w:rsid w:val="00A003D3"/>
    <w:rsid w:val="00A00A9B"/>
    <w:rsid w:val="00A0103B"/>
    <w:rsid w:val="00A0109C"/>
    <w:rsid w:val="00A01467"/>
    <w:rsid w:val="00A02515"/>
    <w:rsid w:val="00A027D3"/>
    <w:rsid w:val="00A02E5F"/>
    <w:rsid w:val="00A041C7"/>
    <w:rsid w:val="00A04607"/>
    <w:rsid w:val="00A04BF8"/>
    <w:rsid w:val="00A04CFF"/>
    <w:rsid w:val="00A04F39"/>
    <w:rsid w:val="00A04FEF"/>
    <w:rsid w:val="00A05108"/>
    <w:rsid w:val="00A0510B"/>
    <w:rsid w:val="00A054F7"/>
    <w:rsid w:val="00A05666"/>
    <w:rsid w:val="00A069F5"/>
    <w:rsid w:val="00A06C57"/>
    <w:rsid w:val="00A07D38"/>
    <w:rsid w:val="00A1159B"/>
    <w:rsid w:val="00A1184E"/>
    <w:rsid w:val="00A118B5"/>
    <w:rsid w:val="00A11900"/>
    <w:rsid w:val="00A11C5B"/>
    <w:rsid w:val="00A13532"/>
    <w:rsid w:val="00A13CB0"/>
    <w:rsid w:val="00A1451E"/>
    <w:rsid w:val="00A1520C"/>
    <w:rsid w:val="00A16E83"/>
    <w:rsid w:val="00A17A50"/>
    <w:rsid w:val="00A20A61"/>
    <w:rsid w:val="00A213DE"/>
    <w:rsid w:val="00A23339"/>
    <w:rsid w:val="00A23DB3"/>
    <w:rsid w:val="00A2428F"/>
    <w:rsid w:val="00A25864"/>
    <w:rsid w:val="00A25BB2"/>
    <w:rsid w:val="00A25D6D"/>
    <w:rsid w:val="00A26AAE"/>
    <w:rsid w:val="00A26EF4"/>
    <w:rsid w:val="00A27115"/>
    <w:rsid w:val="00A27868"/>
    <w:rsid w:val="00A27C6B"/>
    <w:rsid w:val="00A3040F"/>
    <w:rsid w:val="00A30B74"/>
    <w:rsid w:val="00A31CA9"/>
    <w:rsid w:val="00A31CF1"/>
    <w:rsid w:val="00A32D8B"/>
    <w:rsid w:val="00A33525"/>
    <w:rsid w:val="00A335C1"/>
    <w:rsid w:val="00A33636"/>
    <w:rsid w:val="00A33BA8"/>
    <w:rsid w:val="00A33E69"/>
    <w:rsid w:val="00A3400F"/>
    <w:rsid w:val="00A34A08"/>
    <w:rsid w:val="00A35B08"/>
    <w:rsid w:val="00A35D77"/>
    <w:rsid w:val="00A35E91"/>
    <w:rsid w:val="00A3628A"/>
    <w:rsid w:val="00A363C8"/>
    <w:rsid w:val="00A36872"/>
    <w:rsid w:val="00A37655"/>
    <w:rsid w:val="00A37CB5"/>
    <w:rsid w:val="00A4066C"/>
    <w:rsid w:val="00A413A7"/>
    <w:rsid w:val="00A414A5"/>
    <w:rsid w:val="00A41E17"/>
    <w:rsid w:val="00A420F3"/>
    <w:rsid w:val="00A42953"/>
    <w:rsid w:val="00A42B28"/>
    <w:rsid w:val="00A43328"/>
    <w:rsid w:val="00A434D0"/>
    <w:rsid w:val="00A4361C"/>
    <w:rsid w:val="00A44495"/>
    <w:rsid w:val="00A444CE"/>
    <w:rsid w:val="00A44892"/>
    <w:rsid w:val="00A44D64"/>
    <w:rsid w:val="00A46033"/>
    <w:rsid w:val="00A4641B"/>
    <w:rsid w:val="00A46A70"/>
    <w:rsid w:val="00A50255"/>
    <w:rsid w:val="00A506BB"/>
    <w:rsid w:val="00A515AF"/>
    <w:rsid w:val="00A518BC"/>
    <w:rsid w:val="00A51D4B"/>
    <w:rsid w:val="00A52801"/>
    <w:rsid w:val="00A52AE3"/>
    <w:rsid w:val="00A52E96"/>
    <w:rsid w:val="00A533A5"/>
    <w:rsid w:val="00A53656"/>
    <w:rsid w:val="00A537A8"/>
    <w:rsid w:val="00A5451C"/>
    <w:rsid w:val="00A548F5"/>
    <w:rsid w:val="00A54A1D"/>
    <w:rsid w:val="00A54C1B"/>
    <w:rsid w:val="00A555BE"/>
    <w:rsid w:val="00A5675E"/>
    <w:rsid w:val="00A569BA"/>
    <w:rsid w:val="00A56E70"/>
    <w:rsid w:val="00A575E3"/>
    <w:rsid w:val="00A60194"/>
    <w:rsid w:val="00A60D36"/>
    <w:rsid w:val="00A615E6"/>
    <w:rsid w:val="00A61841"/>
    <w:rsid w:val="00A61F87"/>
    <w:rsid w:val="00A620D6"/>
    <w:rsid w:val="00A636C9"/>
    <w:rsid w:val="00A638A8"/>
    <w:rsid w:val="00A6454B"/>
    <w:rsid w:val="00A64691"/>
    <w:rsid w:val="00A64B44"/>
    <w:rsid w:val="00A65C12"/>
    <w:rsid w:val="00A65D3C"/>
    <w:rsid w:val="00A661B4"/>
    <w:rsid w:val="00A66522"/>
    <w:rsid w:val="00A66DF8"/>
    <w:rsid w:val="00A674C4"/>
    <w:rsid w:val="00A6783B"/>
    <w:rsid w:val="00A7017F"/>
    <w:rsid w:val="00A70EA9"/>
    <w:rsid w:val="00A71C4C"/>
    <w:rsid w:val="00A71EAC"/>
    <w:rsid w:val="00A71F97"/>
    <w:rsid w:val="00A725D5"/>
    <w:rsid w:val="00A72768"/>
    <w:rsid w:val="00A72C2C"/>
    <w:rsid w:val="00A72D14"/>
    <w:rsid w:val="00A72D5A"/>
    <w:rsid w:val="00A72DDB"/>
    <w:rsid w:val="00A72EB2"/>
    <w:rsid w:val="00A7316E"/>
    <w:rsid w:val="00A7333B"/>
    <w:rsid w:val="00A73EAB"/>
    <w:rsid w:val="00A75721"/>
    <w:rsid w:val="00A7605C"/>
    <w:rsid w:val="00A7629E"/>
    <w:rsid w:val="00A76CA7"/>
    <w:rsid w:val="00A76EA4"/>
    <w:rsid w:val="00A77302"/>
    <w:rsid w:val="00A775D9"/>
    <w:rsid w:val="00A776FC"/>
    <w:rsid w:val="00A77DC5"/>
    <w:rsid w:val="00A80DDE"/>
    <w:rsid w:val="00A8160D"/>
    <w:rsid w:val="00A81CC8"/>
    <w:rsid w:val="00A82276"/>
    <w:rsid w:val="00A8330F"/>
    <w:rsid w:val="00A84DDF"/>
    <w:rsid w:val="00A85116"/>
    <w:rsid w:val="00A853E7"/>
    <w:rsid w:val="00A858E0"/>
    <w:rsid w:val="00A85FF2"/>
    <w:rsid w:val="00A874EB"/>
    <w:rsid w:val="00A901D5"/>
    <w:rsid w:val="00A9032A"/>
    <w:rsid w:val="00A907CC"/>
    <w:rsid w:val="00A90C08"/>
    <w:rsid w:val="00A90D02"/>
    <w:rsid w:val="00A90DB2"/>
    <w:rsid w:val="00A91017"/>
    <w:rsid w:val="00A91113"/>
    <w:rsid w:val="00A91545"/>
    <w:rsid w:val="00A9173B"/>
    <w:rsid w:val="00A91772"/>
    <w:rsid w:val="00A91802"/>
    <w:rsid w:val="00A92850"/>
    <w:rsid w:val="00A953ED"/>
    <w:rsid w:val="00A95738"/>
    <w:rsid w:val="00A959B5"/>
    <w:rsid w:val="00A96262"/>
    <w:rsid w:val="00A96286"/>
    <w:rsid w:val="00A96A33"/>
    <w:rsid w:val="00A96BBB"/>
    <w:rsid w:val="00A97EE8"/>
    <w:rsid w:val="00A97EEA"/>
    <w:rsid w:val="00AA0015"/>
    <w:rsid w:val="00AA035E"/>
    <w:rsid w:val="00AA0FE4"/>
    <w:rsid w:val="00AA0FEA"/>
    <w:rsid w:val="00AA1538"/>
    <w:rsid w:val="00AA191A"/>
    <w:rsid w:val="00AA2FDE"/>
    <w:rsid w:val="00AA3976"/>
    <w:rsid w:val="00AA45E9"/>
    <w:rsid w:val="00AA5220"/>
    <w:rsid w:val="00AA5E58"/>
    <w:rsid w:val="00AA6AE5"/>
    <w:rsid w:val="00AA6DCA"/>
    <w:rsid w:val="00AA7314"/>
    <w:rsid w:val="00AA7D59"/>
    <w:rsid w:val="00AA7E02"/>
    <w:rsid w:val="00AA7E52"/>
    <w:rsid w:val="00AB0A70"/>
    <w:rsid w:val="00AB0D22"/>
    <w:rsid w:val="00AB0DCE"/>
    <w:rsid w:val="00AB16AC"/>
    <w:rsid w:val="00AB253C"/>
    <w:rsid w:val="00AB367E"/>
    <w:rsid w:val="00AB38A8"/>
    <w:rsid w:val="00AB43FE"/>
    <w:rsid w:val="00AB448B"/>
    <w:rsid w:val="00AB47A7"/>
    <w:rsid w:val="00AB4F0A"/>
    <w:rsid w:val="00AB6518"/>
    <w:rsid w:val="00AB670F"/>
    <w:rsid w:val="00AB7BA8"/>
    <w:rsid w:val="00AB7C8C"/>
    <w:rsid w:val="00AB7DBF"/>
    <w:rsid w:val="00AC005F"/>
    <w:rsid w:val="00AC060E"/>
    <w:rsid w:val="00AC0959"/>
    <w:rsid w:val="00AC0BC4"/>
    <w:rsid w:val="00AC25C3"/>
    <w:rsid w:val="00AC3296"/>
    <w:rsid w:val="00AC3761"/>
    <w:rsid w:val="00AC5E0D"/>
    <w:rsid w:val="00AC5E17"/>
    <w:rsid w:val="00AC605F"/>
    <w:rsid w:val="00AC684A"/>
    <w:rsid w:val="00AC6938"/>
    <w:rsid w:val="00AC709A"/>
    <w:rsid w:val="00AC7554"/>
    <w:rsid w:val="00AC7792"/>
    <w:rsid w:val="00AC7F56"/>
    <w:rsid w:val="00AD076D"/>
    <w:rsid w:val="00AD07C7"/>
    <w:rsid w:val="00AD1147"/>
    <w:rsid w:val="00AD123D"/>
    <w:rsid w:val="00AD18AC"/>
    <w:rsid w:val="00AD1B6D"/>
    <w:rsid w:val="00AD2566"/>
    <w:rsid w:val="00AD2F84"/>
    <w:rsid w:val="00AD3344"/>
    <w:rsid w:val="00AD41F1"/>
    <w:rsid w:val="00AD503C"/>
    <w:rsid w:val="00AD5BD6"/>
    <w:rsid w:val="00AD61E0"/>
    <w:rsid w:val="00AD62FF"/>
    <w:rsid w:val="00AD6629"/>
    <w:rsid w:val="00AD6CBA"/>
    <w:rsid w:val="00AD71C7"/>
    <w:rsid w:val="00AD736F"/>
    <w:rsid w:val="00AD7E4E"/>
    <w:rsid w:val="00AD7F3C"/>
    <w:rsid w:val="00AE015B"/>
    <w:rsid w:val="00AE0BBF"/>
    <w:rsid w:val="00AE119C"/>
    <w:rsid w:val="00AE3568"/>
    <w:rsid w:val="00AE3C3D"/>
    <w:rsid w:val="00AE405C"/>
    <w:rsid w:val="00AE5068"/>
    <w:rsid w:val="00AE5796"/>
    <w:rsid w:val="00AE58AA"/>
    <w:rsid w:val="00AE5AA4"/>
    <w:rsid w:val="00AE6789"/>
    <w:rsid w:val="00AE757E"/>
    <w:rsid w:val="00AF07CF"/>
    <w:rsid w:val="00AF125D"/>
    <w:rsid w:val="00AF1322"/>
    <w:rsid w:val="00AF1449"/>
    <w:rsid w:val="00AF1457"/>
    <w:rsid w:val="00AF1EAE"/>
    <w:rsid w:val="00AF2B00"/>
    <w:rsid w:val="00AF33C9"/>
    <w:rsid w:val="00AF3AA6"/>
    <w:rsid w:val="00AF3D88"/>
    <w:rsid w:val="00AF43F9"/>
    <w:rsid w:val="00AF496D"/>
    <w:rsid w:val="00AF5D1F"/>
    <w:rsid w:val="00AF5F5A"/>
    <w:rsid w:val="00AF6153"/>
    <w:rsid w:val="00AF6447"/>
    <w:rsid w:val="00AF6DEF"/>
    <w:rsid w:val="00AF6E44"/>
    <w:rsid w:val="00AF706B"/>
    <w:rsid w:val="00AF7479"/>
    <w:rsid w:val="00AF7973"/>
    <w:rsid w:val="00AF7CF0"/>
    <w:rsid w:val="00B0010F"/>
    <w:rsid w:val="00B00321"/>
    <w:rsid w:val="00B00BE8"/>
    <w:rsid w:val="00B01067"/>
    <w:rsid w:val="00B01946"/>
    <w:rsid w:val="00B01D4B"/>
    <w:rsid w:val="00B021F7"/>
    <w:rsid w:val="00B026A3"/>
    <w:rsid w:val="00B030F4"/>
    <w:rsid w:val="00B0462D"/>
    <w:rsid w:val="00B046E5"/>
    <w:rsid w:val="00B048F7"/>
    <w:rsid w:val="00B049AF"/>
    <w:rsid w:val="00B05B8A"/>
    <w:rsid w:val="00B06212"/>
    <w:rsid w:val="00B06651"/>
    <w:rsid w:val="00B06DB5"/>
    <w:rsid w:val="00B075DB"/>
    <w:rsid w:val="00B07C4A"/>
    <w:rsid w:val="00B07C4E"/>
    <w:rsid w:val="00B1107F"/>
    <w:rsid w:val="00B12B4D"/>
    <w:rsid w:val="00B12CDC"/>
    <w:rsid w:val="00B1317F"/>
    <w:rsid w:val="00B13669"/>
    <w:rsid w:val="00B13C3E"/>
    <w:rsid w:val="00B14614"/>
    <w:rsid w:val="00B15757"/>
    <w:rsid w:val="00B16AED"/>
    <w:rsid w:val="00B178FA"/>
    <w:rsid w:val="00B17E85"/>
    <w:rsid w:val="00B21216"/>
    <w:rsid w:val="00B212CF"/>
    <w:rsid w:val="00B2135E"/>
    <w:rsid w:val="00B22820"/>
    <w:rsid w:val="00B22E58"/>
    <w:rsid w:val="00B23A6F"/>
    <w:rsid w:val="00B23E89"/>
    <w:rsid w:val="00B23EAF"/>
    <w:rsid w:val="00B241CC"/>
    <w:rsid w:val="00B2476C"/>
    <w:rsid w:val="00B2490B"/>
    <w:rsid w:val="00B24FD3"/>
    <w:rsid w:val="00B26095"/>
    <w:rsid w:val="00B26704"/>
    <w:rsid w:val="00B26737"/>
    <w:rsid w:val="00B26F99"/>
    <w:rsid w:val="00B27223"/>
    <w:rsid w:val="00B27F4C"/>
    <w:rsid w:val="00B3033A"/>
    <w:rsid w:val="00B30671"/>
    <w:rsid w:val="00B317FA"/>
    <w:rsid w:val="00B31E33"/>
    <w:rsid w:val="00B32533"/>
    <w:rsid w:val="00B32C8C"/>
    <w:rsid w:val="00B32D0A"/>
    <w:rsid w:val="00B32E3D"/>
    <w:rsid w:val="00B332FB"/>
    <w:rsid w:val="00B33FF6"/>
    <w:rsid w:val="00B342A8"/>
    <w:rsid w:val="00B34493"/>
    <w:rsid w:val="00B3459B"/>
    <w:rsid w:val="00B34C64"/>
    <w:rsid w:val="00B34CE7"/>
    <w:rsid w:val="00B3564A"/>
    <w:rsid w:val="00B36329"/>
    <w:rsid w:val="00B36905"/>
    <w:rsid w:val="00B36E07"/>
    <w:rsid w:val="00B376BF"/>
    <w:rsid w:val="00B3788F"/>
    <w:rsid w:val="00B37D3E"/>
    <w:rsid w:val="00B41713"/>
    <w:rsid w:val="00B41CE6"/>
    <w:rsid w:val="00B41DA4"/>
    <w:rsid w:val="00B41E00"/>
    <w:rsid w:val="00B42878"/>
    <w:rsid w:val="00B42B57"/>
    <w:rsid w:val="00B42F8F"/>
    <w:rsid w:val="00B434A8"/>
    <w:rsid w:val="00B43EB6"/>
    <w:rsid w:val="00B44F4F"/>
    <w:rsid w:val="00B4527B"/>
    <w:rsid w:val="00B47FD5"/>
    <w:rsid w:val="00B50117"/>
    <w:rsid w:val="00B51AFD"/>
    <w:rsid w:val="00B51B4F"/>
    <w:rsid w:val="00B51C49"/>
    <w:rsid w:val="00B52BEC"/>
    <w:rsid w:val="00B53B86"/>
    <w:rsid w:val="00B53EF4"/>
    <w:rsid w:val="00B54ACF"/>
    <w:rsid w:val="00B55777"/>
    <w:rsid w:val="00B55926"/>
    <w:rsid w:val="00B56091"/>
    <w:rsid w:val="00B5631A"/>
    <w:rsid w:val="00B567B0"/>
    <w:rsid w:val="00B5696A"/>
    <w:rsid w:val="00B57351"/>
    <w:rsid w:val="00B57D02"/>
    <w:rsid w:val="00B61003"/>
    <w:rsid w:val="00B61109"/>
    <w:rsid w:val="00B61AE8"/>
    <w:rsid w:val="00B63377"/>
    <w:rsid w:val="00B63F80"/>
    <w:rsid w:val="00B64066"/>
    <w:rsid w:val="00B643B0"/>
    <w:rsid w:val="00B645E8"/>
    <w:rsid w:val="00B64998"/>
    <w:rsid w:val="00B65918"/>
    <w:rsid w:val="00B659CF"/>
    <w:rsid w:val="00B65D4A"/>
    <w:rsid w:val="00B66AA0"/>
    <w:rsid w:val="00B66AA8"/>
    <w:rsid w:val="00B66DD0"/>
    <w:rsid w:val="00B67B7C"/>
    <w:rsid w:val="00B67FF9"/>
    <w:rsid w:val="00B703AE"/>
    <w:rsid w:val="00B70B14"/>
    <w:rsid w:val="00B70B2F"/>
    <w:rsid w:val="00B7104F"/>
    <w:rsid w:val="00B712EB"/>
    <w:rsid w:val="00B7141A"/>
    <w:rsid w:val="00B714BA"/>
    <w:rsid w:val="00B722A1"/>
    <w:rsid w:val="00B72E7B"/>
    <w:rsid w:val="00B7335F"/>
    <w:rsid w:val="00B733AC"/>
    <w:rsid w:val="00B73CB7"/>
    <w:rsid w:val="00B73F48"/>
    <w:rsid w:val="00B7472D"/>
    <w:rsid w:val="00B74F93"/>
    <w:rsid w:val="00B75282"/>
    <w:rsid w:val="00B75482"/>
    <w:rsid w:val="00B75ACB"/>
    <w:rsid w:val="00B75C21"/>
    <w:rsid w:val="00B77173"/>
    <w:rsid w:val="00B7751E"/>
    <w:rsid w:val="00B77C3B"/>
    <w:rsid w:val="00B80C77"/>
    <w:rsid w:val="00B81337"/>
    <w:rsid w:val="00B823F3"/>
    <w:rsid w:val="00B825CD"/>
    <w:rsid w:val="00B82686"/>
    <w:rsid w:val="00B82F76"/>
    <w:rsid w:val="00B83158"/>
    <w:rsid w:val="00B833AA"/>
    <w:rsid w:val="00B8414B"/>
    <w:rsid w:val="00B84592"/>
    <w:rsid w:val="00B848AF"/>
    <w:rsid w:val="00B848C3"/>
    <w:rsid w:val="00B85504"/>
    <w:rsid w:val="00B855F1"/>
    <w:rsid w:val="00B8680E"/>
    <w:rsid w:val="00B87A2B"/>
    <w:rsid w:val="00B87C96"/>
    <w:rsid w:val="00B87ECD"/>
    <w:rsid w:val="00B9094F"/>
    <w:rsid w:val="00B90CBB"/>
    <w:rsid w:val="00B9114F"/>
    <w:rsid w:val="00B912B1"/>
    <w:rsid w:val="00B91430"/>
    <w:rsid w:val="00B916E4"/>
    <w:rsid w:val="00B91977"/>
    <w:rsid w:val="00B91AF8"/>
    <w:rsid w:val="00B91D3C"/>
    <w:rsid w:val="00B9245B"/>
    <w:rsid w:val="00B92C79"/>
    <w:rsid w:val="00B92CC6"/>
    <w:rsid w:val="00B9313C"/>
    <w:rsid w:val="00B94384"/>
    <w:rsid w:val="00B948EE"/>
    <w:rsid w:val="00B95670"/>
    <w:rsid w:val="00B95E9E"/>
    <w:rsid w:val="00B95F8F"/>
    <w:rsid w:val="00B9668B"/>
    <w:rsid w:val="00B96D25"/>
    <w:rsid w:val="00B970B6"/>
    <w:rsid w:val="00B97A35"/>
    <w:rsid w:val="00B97A7A"/>
    <w:rsid w:val="00B97AAC"/>
    <w:rsid w:val="00B97C71"/>
    <w:rsid w:val="00B97E9E"/>
    <w:rsid w:val="00BA0028"/>
    <w:rsid w:val="00BA061F"/>
    <w:rsid w:val="00BA1172"/>
    <w:rsid w:val="00BA130C"/>
    <w:rsid w:val="00BA163E"/>
    <w:rsid w:val="00BA280E"/>
    <w:rsid w:val="00BA3AEB"/>
    <w:rsid w:val="00BA3EB0"/>
    <w:rsid w:val="00BA471C"/>
    <w:rsid w:val="00BA4A16"/>
    <w:rsid w:val="00BA52CA"/>
    <w:rsid w:val="00BA54EE"/>
    <w:rsid w:val="00BA560A"/>
    <w:rsid w:val="00BA56A8"/>
    <w:rsid w:val="00BA5C2A"/>
    <w:rsid w:val="00BA6801"/>
    <w:rsid w:val="00BA6982"/>
    <w:rsid w:val="00BA7F10"/>
    <w:rsid w:val="00BA7FBB"/>
    <w:rsid w:val="00BB0586"/>
    <w:rsid w:val="00BB087C"/>
    <w:rsid w:val="00BB0894"/>
    <w:rsid w:val="00BB0C72"/>
    <w:rsid w:val="00BB0CB0"/>
    <w:rsid w:val="00BB2671"/>
    <w:rsid w:val="00BB29C9"/>
    <w:rsid w:val="00BB36A7"/>
    <w:rsid w:val="00BB3DD0"/>
    <w:rsid w:val="00BB4B41"/>
    <w:rsid w:val="00BB50E1"/>
    <w:rsid w:val="00BB5134"/>
    <w:rsid w:val="00BB55C7"/>
    <w:rsid w:val="00BB5C84"/>
    <w:rsid w:val="00BB638B"/>
    <w:rsid w:val="00BB63AE"/>
    <w:rsid w:val="00BB6F16"/>
    <w:rsid w:val="00BB7953"/>
    <w:rsid w:val="00BC0459"/>
    <w:rsid w:val="00BC05F0"/>
    <w:rsid w:val="00BC0832"/>
    <w:rsid w:val="00BC0DD3"/>
    <w:rsid w:val="00BC0E68"/>
    <w:rsid w:val="00BC0EA8"/>
    <w:rsid w:val="00BC12A8"/>
    <w:rsid w:val="00BC186D"/>
    <w:rsid w:val="00BC2DFD"/>
    <w:rsid w:val="00BC308A"/>
    <w:rsid w:val="00BC34AB"/>
    <w:rsid w:val="00BC4594"/>
    <w:rsid w:val="00BC541C"/>
    <w:rsid w:val="00BC57F4"/>
    <w:rsid w:val="00BC71D6"/>
    <w:rsid w:val="00BC7BEC"/>
    <w:rsid w:val="00BC7EC1"/>
    <w:rsid w:val="00BD0D23"/>
    <w:rsid w:val="00BD1335"/>
    <w:rsid w:val="00BD15EE"/>
    <w:rsid w:val="00BD209D"/>
    <w:rsid w:val="00BD227F"/>
    <w:rsid w:val="00BD2657"/>
    <w:rsid w:val="00BD3040"/>
    <w:rsid w:val="00BD3372"/>
    <w:rsid w:val="00BD36C0"/>
    <w:rsid w:val="00BD399E"/>
    <w:rsid w:val="00BD4CF0"/>
    <w:rsid w:val="00BD5038"/>
    <w:rsid w:val="00BD52FC"/>
    <w:rsid w:val="00BD5431"/>
    <w:rsid w:val="00BD54EC"/>
    <w:rsid w:val="00BD5623"/>
    <w:rsid w:val="00BD57E5"/>
    <w:rsid w:val="00BD5EB5"/>
    <w:rsid w:val="00BD666C"/>
    <w:rsid w:val="00BD6793"/>
    <w:rsid w:val="00BD692B"/>
    <w:rsid w:val="00BD71DE"/>
    <w:rsid w:val="00BD76D5"/>
    <w:rsid w:val="00BE08EC"/>
    <w:rsid w:val="00BE0917"/>
    <w:rsid w:val="00BE1299"/>
    <w:rsid w:val="00BE1AE9"/>
    <w:rsid w:val="00BE1B9A"/>
    <w:rsid w:val="00BE20C5"/>
    <w:rsid w:val="00BE2BE3"/>
    <w:rsid w:val="00BE2D7F"/>
    <w:rsid w:val="00BE38E7"/>
    <w:rsid w:val="00BE3FDD"/>
    <w:rsid w:val="00BE5D80"/>
    <w:rsid w:val="00BE5F76"/>
    <w:rsid w:val="00BE5FEB"/>
    <w:rsid w:val="00BE5FF7"/>
    <w:rsid w:val="00BE64DE"/>
    <w:rsid w:val="00BE65E1"/>
    <w:rsid w:val="00BF0334"/>
    <w:rsid w:val="00BF277B"/>
    <w:rsid w:val="00BF28AB"/>
    <w:rsid w:val="00BF2ECA"/>
    <w:rsid w:val="00BF3B9F"/>
    <w:rsid w:val="00BF402A"/>
    <w:rsid w:val="00BF4708"/>
    <w:rsid w:val="00BF48A0"/>
    <w:rsid w:val="00BF5BF1"/>
    <w:rsid w:val="00BF685F"/>
    <w:rsid w:val="00BF6D97"/>
    <w:rsid w:val="00BF6FBA"/>
    <w:rsid w:val="00BF7EF4"/>
    <w:rsid w:val="00BF7F2D"/>
    <w:rsid w:val="00C00A59"/>
    <w:rsid w:val="00C00CF9"/>
    <w:rsid w:val="00C02797"/>
    <w:rsid w:val="00C02DAD"/>
    <w:rsid w:val="00C035FC"/>
    <w:rsid w:val="00C0380C"/>
    <w:rsid w:val="00C03CE4"/>
    <w:rsid w:val="00C03F14"/>
    <w:rsid w:val="00C04225"/>
    <w:rsid w:val="00C04D63"/>
    <w:rsid w:val="00C06DD9"/>
    <w:rsid w:val="00C07416"/>
    <w:rsid w:val="00C1024E"/>
    <w:rsid w:val="00C1053B"/>
    <w:rsid w:val="00C10A7E"/>
    <w:rsid w:val="00C112E7"/>
    <w:rsid w:val="00C11E6D"/>
    <w:rsid w:val="00C12D32"/>
    <w:rsid w:val="00C13943"/>
    <w:rsid w:val="00C13D03"/>
    <w:rsid w:val="00C1440C"/>
    <w:rsid w:val="00C155C1"/>
    <w:rsid w:val="00C155EA"/>
    <w:rsid w:val="00C15AD6"/>
    <w:rsid w:val="00C16AAB"/>
    <w:rsid w:val="00C171D6"/>
    <w:rsid w:val="00C173DD"/>
    <w:rsid w:val="00C17B56"/>
    <w:rsid w:val="00C208CC"/>
    <w:rsid w:val="00C21AD1"/>
    <w:rsid w:val="00C221FD"/>
    <w:rsid w:val="00C223BF"/>
    <w:rsid w:val="00C23712"/>
    <w:rsid w:val="00C23735"/>
    <w:rsid w:val="00C23CBE"/>
    <w:rsid w:val="00C23D20"/>
    <w:rsid w:val="00C23F14"/>
    <w:rsid w:val="00C24303"/>
    <w:rsid w:val="00C24332"/>
    <w:rsid w:val="00C247AD"/>
    <w:rsid w:val="00C248C1"/>
    <w:rsid w:val="00C253D8"/>
    <w:rsid w:val="00C26000"/>
    <w:rsid w:val="00C264DF"/>
    <w:rsid w:val="00C26DC6"/>
    <w:rsid w:val="00C2738B"/>
    <w:rsid w:val="00C278D7"/>
    <w:rsid w:val="00C308F5"/>
    <w:rsid w:val="00C3108E"/>
    <w:rsid w:val="00C3188F"/>
    <w:rsid w:val="00C31E54"/>
    <w:rsid w:val="00C32209"/>
    <w:rsid w:val="00C327E0"/>
    <w:rsid w:val="00C328EF"/>
    <w:rsid w:val="00C32936"/>
    <w:rsid w:val="00C32C05"/>
    <w:rsid w:val="00C334B3"/>
    <w:rsid w:val="00C33513"/>
    <w:rsid w:val="00C34320"/>
    <w:rsid w:val="00C34B7C"/>
    <w:rsid w:val="00C350E0"/>
    <w:rsid w:val="00C35820"/>
    <w:rsid w:val="00C35904"/>
    <w:rsid w:val="00C3671B"/>
    <w:rsid w:val="00C36B6D"/>
    <w:rsid w:val="00C375D1"/>
    <w:rsid w:val="00C37E3F"/>
    <w:rsid w:val="00C411C0"/>
    <w:rsid w:val="00C420DE"/>
    <w:rsid w:val="00C42291"/>
    <w:rsid w:val="00C425D7"/>
    <w:rsid w:val="00C426F7"/>
    <w:rsid w:val="00C4272C"/>
    <w:rsid w:val="00C4347C"/>
    <w:rsid w:val="00C437E9"/>
    <w:rsid w:val="00C442C3"/>
    <w:rsid w:val="00C443E2"/>
    <w:rsid w:val="00C4463F"/>
    <w:rsid w:val="00C446C8"/>
    <w:rsid w:val="00C44882"/>
    <w:rsid w:val="00C44B10"/>
    <w:rsid w:val="00C473E0"/>
    <w:rsid w:val="00C4787A"/>
    <w:rsid w:val="00C50C8B"/>
    <w:rsid w:val="00C51393"/>
    <w:rsid w:val="00C5228D"/>
    <w:rsid w:val="00C52314"/>
    <w:rsid w:val="00C52DB9"/>
    <w:rsid w:val="00C5382F"/>
    <w:rsid w:val="00C53BCE"/>
    <w:rsid w:val="00C54222"/>
    <w:rsid w:val="00C5454E"/>
    <w:rsid w:val="00C54870"/>
    <w:rsid w:val="00C55D0E"/>
    <w:rsid w:val="00C5799E"/>
    <w:rsid w:val="00C60A8B"/>
    <w:rsid w:val="00C60B2D"/>
    <w:rsid w:val="00C60CA1"/>
    <w:rsid w:val="00C60E1C"/>
    <w:rsid w:val="00C612B0"/>
    <w:rsid w:val="00C613D9"/>
    <w:rsid w:val="00C6183D"/>
    <w:rsid w:val="00C619F7"/>
    <w:rsid w:val="00C61E6A"/>
    <w:rsid w:val="00C61E79"/>
    <w:rsid w:val="00C62103"/>
    <w:rsid w:val="00C621C9"/>
    <w:rsid w:val="00C62CCC"/>
    <w:rsid w:val="00C6342A"/>
    <w:rsid w:val="00C63D13"/>
    <w:rsid w:val="00C63DCE"/>
    <w:rsid w:val="00C64C8A"/>
    <w:rsid w:val="00C65640"/>
    <w:rsid w:val="00C66717"/>
    <w:rsid w:val="00C6681A"/>
    <w:rsid w:val="00C66C9E"/>
    <w:rsid w:val="00C67CE5"/>
    <w:rsid w:val="00C67E29"/>
    <w:rsid w:val="00C67E76"/>
    <w:rsid w:val="00C70133"/>
    <w:rsid w:val="00C70139"/>
    <w:rsid w:val="00C702BC"/>
    <w:rsid w:val="00C709F3"/>
    <w:rsid w:val="00C712C4"/>
    <w:rsid w:val="00C71C45"/>
    <w:rsid w:val="00C723E7"/>
    <w:rsid w:val="00C72504"/>
    <w:rsid w:val="00C7279D"/>
    <w:rsid w:val="00C72D85"/>
    <w:rsid w:val="00C72DB2"/>
    <w:rsid w:val="00C72E36"/>
    <w:rsid w:val="00C72E50"/>
    <w:rsid w:val="00C72F78"/>
    <w:rsid w:val="00C73234"/>
    <w:rsid w:val="00C73A42"/>
    <w:rsid w:val="00C740BB"/>
    <w:rsid w:val="00C743BB"/>
    <w:rsid w:val="00C75924"/>
    <w:rsid w:val="00C7636C"/>
    <w:rsid w:val="00C77B1E"/>
    <w:rsid w:val="00C77CDB"/>
    <w:rsid w:val="00C805A7"/>
    <w:rsid w:val="00C81250"/>
    <w:rsid w:val="00C81665"/>
    <w:rsid w:val="00C81E78"/>
    <w:rsid w:val="00C82EB0"/>
    <w:rsid w:val="00C837D5"/>
    <w:rsid w:val="00C83C62"/>
    <w:rsid w:val="00C8488F"/>
    <w:rsid w:val="00C84AB7"/>
    <w:rsid w:val="00C84D3F"/>
    <w:rsid w:val="00C87544"/>
    <w:rsid w:val="00C90270"/>
    <w:rsid w:val="00C9117D"/>
    <w:rsid w:val="00C91D9D"/>
    <w:rsid w:val="00C92758"/>
    <w:rsid w:val="00C92AE7"/>
    <w:rsid w:val="00C92B0B"/>
    <w:rsid w:val="00C92F4D"/>
    <w:rsid w:val="00C937C9"/>
    <w:rsid w:val="00C93904"/>
    <w:rsid w:val="00C94729"/>
    <w:rsid w:val="00C94A8A"/>
    <w:rsid w:val="00C950E6"/>
    <w:rsid w:val="00C954B2"/>
    <w:rsid w:val="00C9602A"/>
    <w:rsid w:val="00C96492"/>
    <w:rsid w:val="00C97B31"/>
    <w:rsid w:val="00CA000E"/>
    <w:rsid w:val="00CA0151"/>
    <w:rsid w:val="00CA0169"/>
    <w:rsid w:val="00CA0841"/>
    <w:rsid w:val="00CA0F69"/>
    <w:rsid w:val="00CA159E"/>
    <w:rsid w:val="00CA2F18"/>
    <w:rsid w:val="00CA3C55"/>
    <w:rsid w:val="00CA485A"/>
    <w:rsid w:val="00CA50A7"/>
    <w:rsid w:val="00CA5722"/>
    <w:rsid w:val="00CA6219"/>
    <w:rsid w:val="00CA664E"/>
    <w:rsid w:val="00CA79A4"/>
    <w:rsid w:val="00CA7B84"/>
    <w:rsid w:val="00CA7F59"/>
    <w:rsid w:val="00CB035F"/>
    <w:rsid w:val="00CB148D"/>
    <w:rsid w:val="00CB1588"/>
    <w:rsid w:val="00CB1AF3"/>
    <w:rsid w:val="00CB2373"/>
    <w:rsid w:val="00CB2717"/>
    <w:rsid w:val="00CB2CC2"/>
    <w:rsid w:val="00CB31ED"/>
    <w:rsid w:val="00CB3374"/>
    <w:rsid w:val="00CB33F6"/>
    <w:rsid w:val="00CB3BDC"/>
    <w:rsid w:val="00CB3DEC"/>
    <w:rsid w:val="00CB41C7"/>
    <w:rsid w:val="00CB4551"/>
    <w:rsid w:val="00CB56B0"/>
    <w:rsid w:val="00CB570B"/>
    <w:rsid w:val="00CB61CA"/>
    <w:rsid w:val="00CB6391"/>
    <w:rsid w:val="00CB647C"/>
    <w:rsid w:val="00CB688F"/>
    <w:rsid w:val="00CB6A62"/>
    <w:rsid w:val="00CB6FDE"/>
    <w:rsid w:val="00CB7123"/>
    <w:rsid w:val="00CB71D3"/>
    <w:rsid w:val="00CB720D"/>
    <w:rsid w:val="00CB7F31"/>
    <w:rsid w:val="00CC0208"/>
    <w:rsid w:val="00CC02EB"/>
    <w:rsid w:val="00CC0484"/>
    <w:rsid w:val="00CC09A6"/>
    <w:rsid w:val="00CC0FC5"/>
    <w:rsid w:val="00CC1827"/>
    <w:rsid w:val="00CC21AA"/>
    <w:rsid w:val="00CC3AC2"/>
    <w:rsid w:val="00CC3D46"/>
    <w:rsid w:val="00CC4A6B"/>
    <w:rsid w:val="00CC5C8F"/>
    <w:rsid w:val="00CC6869"/>
    <w:rsid w:val="00CC6F3F"/>
    <w:rsid w:val="00CC7039"/>
    <w:rsid w:val="00CC7725"/>
    <w:rsid w:val="00CC7848"/>
    <w:rsid w:val="00CC7887"/>
    <w:rsid w:val="00CD0116"/>
    <w:rsid w:val="00CD06B8"/>
    <w:rsid w:val="00CD0CFE"/>
    <w:rsid w:val="00CD0F44"/>
    <w:rsid w:val="00CD109F"/>
    <w:rsid w:val="00CD1241"/>
    <w:rsid w:val="00CD162A"/>
    <w:rsid w:val="00CD1BFF"/>
    <w:rsid w:val="00CD235A"/>
    <w:rsid w:val="00CD2A0D"/>
    <w:rsid w:val="00CD2AE6"/>
    <w:rsid w:val="00CD346F"/>
    <w:rsid w:val="00CD3B89"/>
    <w:rsid w:val="00CD433C"/>
    <w:rsid w:val="00CD4458"/>
    <w:rsid w:val="00CD4879"/>
    <w:rsid w:val="00CD6089"/>
    <w:rsid w:val="00CD7224"/>
    <w:rsid w:val="00CD7745"/>
    <w:rsid w:val="00CD7DCB"/>
    <w:rsid w:val="00CE06C8"/>
    <w:rsid w:val="00CE0B66"/>
    <w:rsid w:val="00CE12FB"/>
    <w:rsid w:val="00CE1583"/>
    <w:rsid w:val="00CE1690"/>
    <w:rsid w:val="00CE190C"/>
    <w:rsid w:val="00CE1D86"/>
    <w:rsid w:val="00CE1E25"/>
    <w:rsid w:val="00CE28E7"/>
    <w:rsid w:val="00CE3477"/>
    <w:rsid w:val="00CE3BC1"/>
    <w:rsid w:val="00CE3F17"/>
    <w:rsid w:val="00CE4392"/>
    <w:rsid w:val="00CE4626"/>
    <w:rsid w:val="00CE4C58"/>
    <w:rsid w:val="00CE5D1F"/>
    <w:rsid w:val="00CE72A2"/>
    <w:rsid w:val="00CE73A0"/>
    <w:rsid w:val="00CE7E43"/>
    <w:rsid w:val="00CE7F08"/>
    <w:rsid w:val="00CF09F4"/>
    <w:rsid w:val="00CF156B"/>
    <w:rsid w:val="00CF1AB4"/>
    <w:rsid w:val="00CF1AF3"/>
    <w:rsid w:val="00CF1D0F"/>
    <w:rsid w:val="00CF250F"/>
    <w:rsid w:val="00CF290D"/>
    <w:rsid w:val="00CF3194"/>
    <w:rsid w:val="00CF35A7"/>
    <w:rsid w:val="00CF457B"/>
    <w:rsid w:val="00CF4850"/>
    <w:rsid w:val="00CF4A83"/>
    <w:rsid w:val="00CF4B0B"/>
    <w:rsid w:val="00CF5379"/>
    <w:rsid w:val="00CF5480"/>
    <w:rsid w:val="00CF6236"/>
    <w:rsid w:val="00CF66CA"/>
    <w:rsid w:val="00CF6AD2"/>
    <w:rsid w:val="00CF7001"/>
    <w:rsid w:val="00CF7D5C"/>
    <w:rsid w:val="00D005EA"/>
    <w:rsid w:val="00D008A8"/>
    <w:rsid w:val="00D00C16"/>
    <w:rsid w:val="00D01047"/>
    <w:rsid w:val="00D019BE"/>
    <w:rsid w:val="00D01B59"/>
    <w:rsid w:val="00D01E16"/>
    <w:rsid w:val="00D01E5C"/>
    <w:rsid w:val="00D02471"/>
    <w:rsid w:val="00D02B16"/>
    <w:rsid w:val="00D02CDD"/>
    <w:rsid w:val="00D02E74"/>
    <w:rsid w:val="00D03EA1"/>
    <w:rsid w:val="00D042F0"/>
    <w:rsid w:val="00D04AA2"/>
    <w:rsid w:val="00D04D64"/>
    <w:rsid w:val="00D053BE"/>
    <w:rsid w:val="00D05896"/>
    <w:rsid w:val="00D0676C"/>
    <w:rsid w:val="00D06A34"/>
    <w:rsid w:val="00D06B89"/>
    <w:rsid w:val="00D06D56"/>
    <w:rsid w:val="00D06F91"/>
    <w:rsid w:val="00D073BD"/>
    <w:rsid w:val="00D076AB"/>
    <w:rsid w:val="00D10323"/>
    <w:rsid w:val="00D1053A"/>
    <w:rsid w:val="00D1209E"/>
    <w:rsid w:val="00D125D9"/>
    <w:rsid w:val="00D125E8"/>
    <w:rsid w:val="00D12614"/>
    <w:rsid w:val="00D12DCF"/>
    <w:rsid w:val="00D12E7E"/>
    <w:rsid w:val="00D133CC"/>
    <w:rsid w:val="00D13858"/>
    <w:rsid w:val="00D141EB"/>
    <w:rsid w:val="00D14733"/>
    <w:rsid w:val="00D1494E"/>
    <w:rsid w:val="00D14B71"/>
    <w:rsid w:val="00D1637D"/>
    <w:rsid w:val="00D163AC"/>
    <w:rsid w:val="00D16C1B"/>
    <w:rsid w:val="00D174F7"/>
    <w:rsid w:val="00D2040A"/>
    <w:rsid w:val="00D204CC"/>
    <w:rsid w:val="00D2075F"/>
    <w:rsid w:val="00D2081E"/>
    <w:rsid w:val="00D2098A"/>
    <w:rsid w:val="00D20CA2"/>
    <w:rsid w:val="00D217D5"/>
    <w:rsid w:val="00D21B64"/>
    <w:rsid w:val="00D224D2"/>
    <w:rsid w:val="00D23B3F"/>
    <w:rsid w:val="00D23CC3"/>
    <w:rsid w:val="00D243FD"/>
    <w:rsid w:val="00D248C4"/>
    <w:rsid w:val="00D25189"/>
    <w:rsid w:val="00D25612"/>
    <w:rsid w:val="00D25AD4"/>
    <w:rsid w:val="00D25F97"/>
    <w:rsid w:val="00D264C9"/>
    <w:rsid w:val="00D26857"/>
    <w:rsid w:val="00D273CD"/>
    <w:rsid w:val="00D2756F"/>
    <w:rsid w:val="00D27B43"/>
    <w:rsid w:val="00D27D16"/>
    <w:rsid w:val="00D30A58"/>
    <w:rsid w:val="00D30BC0"/>
    <w:rsid w:val="00D315E7"/>
    <w:rsid w:val="00D320BA"/>
    <w:rsid w:val="00D32519"/>
    <w:rsid w:val="00D32812"/>
    <w:rsid w:val="00D328AD"/>
    <w:rsid w:val="00D331F5"/>
    <w:rsid w:val="00D33B58"/>
    <w:rsid w:val="00D33DA2"/>
    <w:rsid w:val="00D346D1"/>
    <w:rsid w:val="00D347D7"/>
    <w:rsid w:val="00D3486F"/>
    <w:rsid w:val="00D35114"/>
    <w:rsid w:val="00D35659"/>
    <w:rsid w:val="00D356DA"/>
    <w:rsid w:val="00D3667B"/>
    <w:rsid w:val="00D36B6C"/>
    <w:rsid w:val="00D40AB4"/>
    <w:rsid w:val="00D40F10"/>
    <w:rsid w:val="00D419DF"/>
    <w:rsid w:val="00D41D36"/>
    <w:rsid w:val="00D4261F"/>
    <w:rsid w:val="00D42C13"/>
    <w:rsid w:val="00D4309C"/>
    <w:rsid w:val="00D43685"/>
    <w:rsid w:val="00D43D0D"/>
    <w:rsid w:val="00D44F88"/>
    <w:rsid w:val="00D45049"/>
    <w:rsid w:val="00D45AC2"/>
    <w:rsid w:val="00D464DE"/>
    <w:rsid w:val="00D47274"/>
    <w:rsid w:val="00D47E53"/>
    <w:rsid w:val="00D50A1E"/>
    <w:rsid w:val="00D51276"/>
    <w:rsid w:val="00D5136A"/>
    <w:rsid w:val="00D5183B"/>
    <w:rsid w:val="00D52E93"/>
    <w:rsid w:val="00D5324B"/>
    <w:rsid w:val="00D537C1"/>
    <w:rsid w:val="00D539CD"/>
    <w:rsid w:val="00D53C78"/>
    <w:rsid w:val="00D54219"/>
    <w:rsid w:val="00D554FB"/>
    <w:rsid w:val="00D5555D"/>
    <w:rsid w:val="00D55A9F"/>
    <w:rsid w:val="00D563C0"/>
    <w:rsid w:val="00D5655A"/>
    <w:rsid w:val="00D566BE"/>
    <w:rsid w:val="00D570B2"/>
    <w:rsid w:val="00D57274"/>
    <w:rsid w:val="00D57FB1"/>
    <w:rsid w:val="00D603C6"/>
    <w:rsid w:val="00D60716"/>
    <w:rsid w:val="00D61787"/>
    <w:rsid w:val="00D619F1"/>
    <w:rsid w:val="00D62B73"/>
    <w:rsid w:val="00D631AB"/>
    <w:rsid w:val="00D6350A"/>
    <w:rsid w:val="00D63B5E"/>
    <w:rsid w:val="00D63CA5"/>
    <w:rsid w:val="00D63D25"/>
    <w:rsid w:val="00D63D94"/>
    <w:rsid w:val="00D64200"/>
    <w:rsid w:val="00D64847"/>
    <w:rsid w:val="00D6517C"/>
    <w:rsid w:val="00D653E6"/>
    <w:rsid w:val="00D65BF2"/>
    <w:rsid w:val="00D66531"/>
    <w:rsid w:val="00D66C70"/>
    <w:rsid w:val="00D67447"/>
    <w:rsid w:val="00D67472"/>
    <w:rsid w:val="00D67D23"/>
    <w:rsid w:val="00D70137"/>
    <w:rsid w:val="00D70368"/>
    <w:rsid w:val="00D70F01"/>
    <w:rsid w:val="00D710CE"/>
    <w:rsid w:val="00D710DC"/>
    <w:rsid w:val="00D725E6"/>
    <w:rsid w:val="00D72AF7"/>
    <w:rsid w:val="00D72CDC"/>
    <w:rsid w:val="00D72F20"/>
    <w:rsid w:val="00D74613"/>
    <w:rsid w:val="00D746BC"/>
    <w:rsid w:val="00D753EC"/>
    <w:rsid w:val="00D758F6"/>
    <w:rsid w:val="00D75CB0"/>
    <w:rsid w:val="00D77005"/>
    <w:rsid w:val="00D80023"/>
    <w:rsid w:val="00D801ED"/>
    <w:rsid w:val="00D802CB"/>
    <w:rsid w:val="00D811B8"/>
    <w:rsid w:val="00D82335"/>
    <w:rsid w:val="00D82704"/>
    <w:rsid w:val="00D82C89"/>
    <w:rsid w:val="00D83DA6"/>
    <w:rsid w:val="00D84221"/>
    <w:rsid w:val="00D845BD"/>
    <w:rsid w:val="00D84984"/>
    <w:rsid w:val="00D85429"/>
    <w:rsid w:val="00D86390"/>
    <w:rsid w:val="00D86DE1"/>
    <w:rsid w:val="00D86EBA"/>
    <w:rsid w:val="00D86F47"/>
    <w:rsid w:val="00D87774"/>
    <w:rsid w:val="00D90056"/>
    <w:rsid w:val="00D90793"/>
    <w:rsid w:val="00D915E3"/>
    <w:rsid w:val="00D92264"/>
    <w:rsid w:val="00D939D9"/>
    <w:rsid w:val="00D9456B"/>
    <w:rsid w:val="00D95342"/>
    <w:rsid w:val="00D95E2A"/>
    <w:rsid w:val="00D961B7"/>
    <w:rsid w:val="00D97C67"/>
    <w:rsid w:val="00D97F26"/>
    <w:rsid w:val="00DA1138"/>
    <w:rsid w:val="00DA233B"/>
    <w:rsid w:val="00DA2A49"/>
    <w:rsid w:val="00DA3327"/>
    <w:rsid w:val="00DA35BE"/>
    <w:rsid w:val="00DA383C"/>
    <w:rsid w:val="00DA3C6B"/>
    <w:rsid w:val="00DA415C"/>
    <w:rsid w:val="00DA5498"/>
    <w:rsid w:val="00DA5569"/>
    <w:rsid w:val="00DA556E"/>
    <w:rsid w:val="00DA65BC"/>
    <w:rsid w:val="00DA6806"/>
    <w:rsid w:val="00DA69C0"/>
    <w:rsid w:val="00DA6CB1"/>
    <w:rsid w:val="00DA7A93"/>
    <w:rsid w:val="00DA7E40"/>
    <w:rsid w:val="00DB01C0"/>
    <w:rsid w:val="00DB0259"/>
    <w:rsid w:val="00DB0286"/>
    <w:rsid w:val="00DB0669"/>
    <w:rsid w:val="00DB0E9C"/>
    <w:rsid w:val="00DB11CC"/>
    <w:rsid w:val="00DB1309"/>
    <w:rsid w:val="00DB13D1"/>
    <w:rsid w:val="00DB17DD"/>
    <w:rsid w:val="00DB1FA5"/>
    <w:rsid w:val="00DB27E8"/>
    <w:rsid w:val="00DB2B0D"/>
    <w:rsid w:val="00DB3131"/>
    <w:rsid w:val="00DB34B9"/>
    <w:rsid w:val="00DB34E1"/>
    <w:rsid w:val="00DB35F9"/>
    <w:rsid w:val="00DB3A5C"/>
    <w:rsid w:val="00DB431D"/>
    <w:rsid w:val="00DB53B8"/>
    <w:rsid w:val="00DB5D73"/>
    <w:rsid w:val="00DB5EDC"/>
    <w:rsid w:val="00DB6173"/>
    <w:rsid w:val="00DB6280"/>
    <w:rsid w:val="00DB652F"/>
    <w:rsid w:val="00DB6795"/>
    <w:rsid w:val="00DB6F53"/>
    <w:rsid w:val="00DC22C4"/>
    <w:rsid w:val="00DC22C7"/>
    <w:rsid w:val="00DC2399"/>
    <w:rsid w:val="00DC32B0"/>
    <w:rsid w:val="00DC3497"/>
    <w:rsid w:val="00DC3CEF"/>
    <w:rsid w:val="00DC4754"/>
    <w:rsid w:val="00DC4D7D"/>
    <w:rsid w:val="00DC643D"/>
    <w:rsid w:val="00DC6B04"/>
    <w:rsid w:val="00DC6B74"/>
    <w:rsid w:val="00DC6ED1"/>
    <w:rsid w:val="00DC718F"/>
    <w:rsid w:val="00DC7600"/>
    <w:rsid w:val="00DC7995"/>
    <w:rsid w:val="00DC7A1F"/>
    <w:rsid w:val="00DC7D7A"/>
    <w:rsid w:val="00DC7DE9"/>
    <w:rsid w:val="00DC7EBE"/>
    <w:rsid w:val="00DD014E"/>
    <w:rsid w:val="00DD051B"/>
    <w:rsid w:val="00DD09FF"/>
    <w:rsid w:val="00DD105B"/>
    <w:rsid w:val="00DD1177"/>
    <w:rsid w:val="00DD181D"/>
    <w:rsid w:val="00DD2896"/>
    <w:rsid w:val="00DD2A49"/>
    <w:rsid w:val="00DD2CE7"/>
    <w:rsid w:val="00DD2D1D"/>
    <w:rsid w:val="00DD2E01"/>
    <w:rsid w:val="00DD3351"/>
    <w:rsid w:val="00DD45B5"/>
    <w:rsid w:val="00DD6016"/>
    <w:rsid w:val="00DD6CFC"/>
    <w:rsid w:val="00DD70B9"/>
    <w:rsid w:val="00DD73DA"/>
    <w:rsid w:val="00DE031E"/>
    <w:rsid w:val="00DE058A"/>
    <w:rsid w:val="00DE2585"/>
    <w:rsid w:val="00DE33E6"/>
    <w:rsid w:val="00DE34D2"/>
    <w:rsid w:val="00DE5365"/>
    <w:rsid w:val="00DE5E1A"/>
    <w:rsid w:val="00DE7496"/>
    <w:rsid w:val="00DE77CF"/>
    <w:rsid w:val="00DF00B0"/>
    <w:rsid w:val="00DF1F39"/>
    <w:rsid w:val="00DF226D"/>
    <w:rsid w:val="00DF2E2A"/>
    <w:rsid w:val="00DF3399"/>
    <w:rsid w:val="00DF493A"/>
    <w:rsid w:val="00DF4AB6"/>
    <w:rsid w:val="00DF6D2F"/>
    <w:rsid w:val="00DF7301"/>
    <w:rsid w:val="00DF7400"/>
    <w:rsid w:val="00DF7A16"/>
    <w:rsid w:val="00E00185"/>
    <w:rsid w:val="00E0033E"/>
    <w:rsid w:val="00E00F0A"/>
    <w:rsid w:val="00E01959"/>
    <w:rsid w:val="00E01A6F"/>
    <w:rsid w:val="00E01AEA"/>
    <w:rsid w:val="00E01DB6"/>
    <w:rsid w:val="00E01E3B"/>
    <w:rsid w:val="00E02FBA"/>
    <w:rsid w:val="00E03092"/>
    <w:rsid w:val="00E03177"/>
    <w:rsid w:val="00E03253"/>
    <w:rsid w:val="00E040D8"/>
    <w:rsid w:val="00E04850"/>
    <w:rsid w:val="00E049B8"/>
    <w:rsid w:val="00E04A9F"/>
    <w:rsid w:val="00E04ADE"/>
    <w:rsid w:val="00E04DF3"/>
    <w:rsid w:val="00E05F93"/>
    <w:rsid w:val="00E061E3"/>
    <w:rsid w:val="00E06579"/>
    <w:rsid w:val="00E0706A"/>
    <w:rsid w:val="00E07078"/>
    <w:rsid w:val="00E10BCE"/>
    <w:rsid w:val="00E1201C"/>
    <w:rsid w:val="00E12285"/>
    <w:rsid w:val="00E126A0"/>
    <w:rsid w:val="00E1308C"/>
    <w:rsid w:val="00E132FA"/>
    <w:rsid w:val="00E13494"/>
    <w:rsid w:val="00E13DA5"/>
    <w:rsid w:val="00E13E40"/>
    <w:rsid w:val="00E13EB5"/>
    <w:rsid w:val="00E14049"/>
    <w:rsid w:val="00E1453B"/>
    <w:rsid w:val="00E14A86"/>
    <w:rsid w:val="00E14FCA"/>
    <w:rsid w:val="00E15EB8"/>
    <w:rsid w:val="00E16106"/>
    <w:rsid w:val="00E16998"/>
    <w:rsid w:val="00E1784D"/>
    <w:rsid w:val="00E179A7"/>
    <w:rsid w:val="00E17FCE"/>
    <w:rsid w:val="00E20035"/>
    <w:rsid w:val="00E202F8"/>
    <w:rsid w:val="00E20865"/>
    <w:rsid w:val="00E20FB8"/>
    <w:rsid w:val="00E2244E"/>
    <w:rsid w:val="00E23866"/>
    <w:rsid w:val="00E24C2A"/>
    <w:rsid w:val="00E24D6E"/>
    <w:rsid w:val="00E251CC"/>
    <w:rsid w:val="00E25545"/>
    <w:rsid w:val="00E2573C"/>
    <w:rsid w:val="00E25C10"/>
    <w:rsid w:val="00E26626"/>
    <w:rsid w:val="00E2757F"/>
    <w:rsid w:val="00E27673"/>
    <w:rsid w:val="00E27B4F"/>
    <w:rsid w:val="00E27C33"/>
    <w:rsid w:val="00E306EA"/>
    <w:rsid w:val="00E30F5B"/>
    <w:rsid w:val="00E31535"/>
    <w:rsid w:val="00E31FDC"/>
    <w:rsid w:val="00E32286"/>
    <w:rsid w:val="00E32C5F"/>
    <w:rsid w:val="00E332C7"/>
    <w:rsid w:val="00E3377B"/>
    <w:rsid w:val="00E338B6"/>
    <w:rsid w:val="00E33AF4"/>
    <w:rsid w:val="00E33B4E"/>
    <w:rsid w:val="00E33CD4"/>
    <w:rsid w:val="00E33F05"/>
    <w:rsid w:val="00E345CD"/>
    <w:rsid w:val="00E37F05"/>
    <w:rsid w:val="00E4000B"/>
    <w:rsid w:val="00E40449"/>
    <w:rsid w:val="00E41B00"/>
    <w:rsid w:val="00E4258D"/>
    <w:rsid w:val="00E431AC"/>
    <w:rsid w:val="00E43FE0"/>
    <w:rsid w:val="00E4415C"/>
    <w:rsid w:val="00E44341"/>
    <w:rsid w:val="00E444B5"/>
    <w:rsid w:val="00E44C61"/>
    <w:rsid w:val="00E461A0"/>
    <w:rsid w:val="00E4629E"/>
    <w:rsid w:val="00E4774C"/>
    <w:rsid w:val="00E504FA"/>
    <w:rsid w:val="00E50A70"/>
    <w:rsid w:val="00E50C69"/>
    <w:rsid w:val="00E51150"/>
    <w:rsid w:val="00E51726"/>
    <w:rsid w:val="00E51B02"/>
    <w:rsid w:val="00E51C60"/>
    <w:rsid w:val="00E5242E"/>
    <w:rsid w:val="00E53615"/>
    <w:rsid w:val="00E53760"/>
    <w:rsid w:val="00E53C06"/>
    <w:rsid w:val="00E53F54"/>
    <w:rsid w:val="00E53FCA"/>
    <w:rsid w:val="00E54794"/>
    <w:rsid w:val="00E5590B"/>
    <w:rsid w:val="00E55A25"/>
    <w:rsid w:val="00E55FF1"/>
    <w:rsid w:val="00E56769"/>
    <w:rsid w:val="00E5711C"/>
    <w:rsid w:val="00E57B23"/>
    <w:rsid w:val="00E6021A"/>
    <w:rsid w:val="00E615CE"/>
    <w:rsid w:val="00E616C8"/>
    <w:rsid w:val="00E628FC"/>
    <w:rsid w:val="00E62E76"/>
    <w:rsid w:val="00E62E78"/>
    <w:rsid w:val="00E62F3E"/>
    <w:rsid w:val="00E63057"/>
    <w:rsid w:val="00E643C0"/>
    <w:rsid w:val="00E64731"/>
    <w:rsid w:val="00E65A5D"/>
    <w:rsid w:val="00E65CF8"/>
    <w:rsid w:val="00E65E75"/>
    <w:rsid w:val="00E65FE9"/>
    <w:rsid w:val="00E66377"/>
    <w:rsid w:val="00E664B9"/>
    <w:rsid w:val="00E66DE7"/>
    <w:rsid w:val="00E670BB"/>
    <w:rsid w:val="00E67332"/>
    <w:rsid w:val="00E673E4"/>
    <w:rsid w:val="00E7052A"/>
    <w:rsid w:val="00E708AA"/>
    <w:rsid w:val="00E70C10"/>
    <w:rsid w:val="00E70C11"/>
    <w:rsid w:val="00E71177"/>
    <w:rsid w:val="00E71517"/>
    <w:rsid w:val="00E71F29"/>
    <w:rsid w:val="00E72C85"/>
    <w:rsid w:val="00E73E09"/>
    <w:rsid w:val="00E73F6F"/>
    <w:rsid w:val="00E743CE"/>
    <w:rsid w:val="00E74B24"/>
    <w:rsid w:val="00E75445"/>
    <w:rsid w:val="00E75998"/>
    <w:rsid w:val="00E75ACC"/>
    <w:rsid w:val="00E75B04"/>
    <w:rsid w:val="00E80176"/>
    <w:rsid w:val="00E804B9"/>
    <w:rsid w:val="00E80E10"/>
    <w:rsid w:val="00E80F42"/>
    <w:rsid w:val="00E813CE"/>
    <w:rsid w:val="00E814A2"/>
    <w:rsid w:val="00E82F11"/>
    <w:rsid w:val="00E847E9"/>
    <w:rsid w:val="00E84D74"/>
    <w:rsid w:val="00E8536A"/>
    <w:rsid w:val="00E853BF"/>
    <w:rsid w:val="00E85928"/>
    <w:rsid w:val="00E85E65"/>
    <w:rsid w:val="00E86D83"/>
    <w:rsid w:val="00E86E7F"/>
    <w:rsid w:val="00E87663"/>
    <w:rsid w:val="00E90CE1"/>
    <w:rsid w:val="00E90FC0"/>
    <w:rsid w:val="00E917CB"/>
    <w:rsid w:val="00E9212B"/>
    <w:rsid w:val="00E93340"/>
    <w:rsid w:val="00E956ED"/>
    <w:rsid w:val="00E959FC"/>
    <w:rsid w:val="00E95B2E"/>
    <w:rsid w:val="00E95BFA"/>
    <w:rsid w:val="00E95C59"/>
    <w:rsid w:val="00E96472"/>
    <w:rsid w:val="00E96BDF"/>
    <w:rsid w:val="00E9709B"/>
    <w:rsid w:val="00E97606"/>
    <w:rsid w:val="00EA0189"/>
    <w:rsid w:val="00EA0919"/>
    <w:rsid w:val="00EA0CEF"/>
    <w:rsid w:val="00EA2D20"/>
    <w:rsid w:val="00EA407C"/>
    <w:rsid w:val="00EA4243"/>
    <w:rsid w:val="00EA44DA"/>
    <w:rsid w:val="00EA453F"/>
    <w:rsid w:val="00EA4998"/>
    <w:rsid w:val="00EA4DD6"/>
    <w:rsid w:val="00EA4E6E"/>
    <w:rsid w:val="00EA50DB"/>
    <w:rsid w:val="00EA61B1"/>
    <w:rsid w:val="00EA74B7"/>
    <w:rsid w:val="00EA7711"/>
    <w:rsid w:val="00EA78E6"/>
    <w:rsid w:val="00EB060B"/>
    <w:rsid w:val="00EB0DD0"/>
    <w:rsid w:val="00EB1BB9"/>
    <w:rsid w:val="00EB1D05"/>
    <w:rsid w:val="00EB1E97"/>
    <w:rsid w:val="00EB26CD"/>
    <w:rsid w:val="00EB284B"/>
    <w:rsid w:val="00EB3751"/>
    <w:rsid w:val="00EB39D6"/>
    <w:rsid w:val="00EB44FC"/>
    <w:rsid w:val="00EB47E5"/>
    <w:rsid w:val="00EB4853"/>
    <w:rsid w:val="00EB56DF"/>
    <w:rsid w:val="00EB58CD"/>
    <w:rsid w:val="00EB657D"/>
    <w:rsid w:val="00EB70D1"/>
    <w:rsid w:val="00EC0B35"/>
    <w:rsid w:val="00EC133B"/>
    <w:rsid w:val="00EC13A2"/>
    <w:rsid w:val="00EC1442"/>
    <w:rsid w:val="00EC15AC"/>
    <w:rsid w:val="00EC17EE"/>
    <w:rsid w:val="00EC18E9"/>
    <w:rsid w:val="00EC2439"/>
    <w:rsid w:val="00EC2AC6"/>
    <w:rsid w:val="00EC2E18"/>
    <w:rsid w:val="00EC35D5"/>
    <w:rsid w:val="00EC3989"/>
    <w:rsid w:val="00EC4922"/>
    <w:rsid w:val="00EC5226"/>
    <w:rsid w:val="00EC53EA"/>
    <w:rsid w:val="00EC5B00"/>
    <w:rsid w:val="00EC7960"/>
    <w:rsid w:val="00EC7B3D"/>
    <w:rsid w:val="00EC7B8C"/>
    <w:rsid w:val="00EC7BE0"/>
    <w:rsid w:val="00ED07DF"/>
    <w:rsid w:val="00ED0CEB"/>
    <w:rsid w:val="00ED13A3"/>
    <w:rsid w:val="00ED2356"/>
    <w:rsid w:val="00ED262A"/>
    <w:rsid w:val="00ED2C72"/>
    <w:rsid w:val="00ED459A"/>
    <w:rsid w:val="00ED4A70"/>
    <w:rsid w:val="00ED5240"/>
    <w:rsid w:val="00ED5C1A"/>
    <w:rsid w:val="00ED5C54"/>
    <w:rsid w:val="00ED5FD7"/>
    <w:rsid w:val="00ED6572"/>
    <w:rsid w:val="00ED6D52"/>
    <w:rsid w:val="00ED6FF7"/>
    <w:rsid w:val="00ED7FB3"/>
    <w:rsid w:val="00EE028A"/>
    <w:rsid w:val="00EE0301"/>
    <w:rsid w:val="00EE057C"/>
    <w:rsid w:val="00EE0A96"/>
    <w:rsid w:val="00EE0D56"/>
    <w:rsid w:val="00EE103A"/>
    <w:rsid w:val="00EE1304"/>
    <w:rsid w:val="00EE1361"/>
    <w:rsid w:val="00EE1D78"/>
    <w:rsid w:val="00EE2345"/>
    <w:rsid w:val="00EE2372"/>
    <w:rsid w:val="00EE251A"/>
    <w:rsid w:val="00EE266A"/>
    <w:rsid w:val="00EE2A10"/>
    <w:rsid w:val="00EE2B92"/>
    <w:rsid w:val="00EE47D7"/>
    <w:rsid w:val="00EE4893"/>
    <w:rsid w:val="00EE48C2"/>
    <w:rsid w:val="00EE514C"/>
    <w:rsid w:val="00EE5330"/>
    <w:rsid w:val="00EE5513"/>
    <w:rsid w:val="00EE5801"/>
    <w:rsid w:val="00EE5BF5"/>
    <w:rsid w:val="00EE631A"/>
    <w:rsid w:val="00EE7581"/>
    <w:rsid w:val="00EE75B2"/>
    <w:rsid w:val="00EE77C1"/>
    <w:rsid w:val="00EE793A"/>
    <w:rsid w:val="00EE7C88"/>
    <w:rsid w:val="00EF00B0"/>
    <w:rsid w:val="00EF047D"/>
    <w:rsid w:val="00EF1096"/>
    <w:rsid w:val="00EF19E4"/>
    <w:rsid w:val="00EF2904"/>
    <w:rsid w:val="00EF391E"/>
    <w:rsid w:val="00EF39DB"/>
    <w:rsid w:val="00EF41A3"/>
    <w:rsid w:val="00EF46C0"/>
    <w:rsid w:val="00EF56B7"/>
    <w:rsid w:val="00EF579E"/>
    <w:rsid w:val="00EF5F0E"/>
    <w:rsid w:val="00EF6117"/>
    <w:rsid w:val="00EF62DD"/>
    <w:rsid w:val="00EF6D3D"/>
    <w:rsid w:val="00EF7678"/>
    <w:rsid w:val="00EF79F0"/>
    <w:rsid w:val="00F004E1"/>
    <w:rsid w:val="00F0061D"/>
    <w:rsid w:val="00F00F90"/>
    <w:rsid w:val="00F0185F"/>
    <w:rsid w:val="00F01CD4"/>
    <w:rsid w:val="00F01D01"/>
    <w:rsid w:val="00F01E09"/>
    <w:rsid w:val="00F02EF1"/>
    <w:rsid w:val="00F034C7"/>
    <w:rsid w:val="00F040B4"/>
    <w:rsid w:val="00F0447D"/>
    <w:rsid w:val="00F05194"/>
    <w:rsid w:val="00F059FE"/>
    <w:rsid w:val="00F05C21"/>
    <w:rsid w:val="00F05C81"/>
    <w:rsid w:val="00F05DA8"/>
    <w:rsid w:val="00F06265"/>
    <w:rsid w:val="00F06B5A"/>
    <w:rsid w:val="00F1062A"/>
    <w:rsid w:val="00F10BA3"/>
    <w:rsid w:val="00F116D9"/>
    <w:rsid w:val="00F11ED9"/>
    <w:rsid w:val="00F11F64"/>
    <w:rsid w:val="00F12E2B"/>
    <w:rsid w:val="00F13A0B"/>
    <w:rsid w:val="00F13AC3"/>
    <w:rsid w:val="00F13AEB"/>
    <w:rsid w:val="00F13E92"/>
    <w:rsid w:val="00F1479A"/>
    <w:rsid w:val="00F147C2"/>
    <w:rsid w:val="00F15351"/>
    <w:rsid w:val="00F15AAA"/>
    <w:rsid w:val="00F16098"/>
    <w:rsid w:val="00F16B2B"/>
    <w:rsid w:val="00F176DF"/>
    <w:rsid w:val="00F17D92"/>
    <w:rsid w:val="00F17F0A"/>
    <w:rsid w:val="00F17FB2"/>
    <w:rsid w:val="00F2152E"/>
    <w:rsid w:val="00F21B83"/>
    <w:rsid w:val="00F223A2"/>
    <w:rsid w:val="00F22FCD"/>
    <w:rsid w:val="00F23358"/>
    <w:rsid w:val="00F233BF"/>
    <w:rsid w:val="00F2341A"/>
    <w:rsid w:val="00F2358F"/>
    <w:rsid w:val="00F23E6A"/>
    <w:rsid w:val="00F24003"/>
    <w:rsid w:val="00F24181"/>
    <w:rsid w:val="00F24212"/>
    <w:rsid w:val="00F24767"/>
    <w:rsid w:val="00F2488E"/>
    <w:rsid w:val="00F2504A"/>
    <w:rsid w:val="00F2538D"/>
    <w:rsid w:val="00F2584E"/>
    <w:rsid w:val="00F25AE8"/>
    <w:rsid w:val="00F30063"/>
    <w:rsid w:val="00F3012E"/>
    <w:rsid w:val="00F314C3"/>
    <w:rsid w:val="00F3157B"/>
    <w:rsid w:val="00F31CB5"/>
    <w:rsid w:val="00F32EA5"/>
    <w:rsid w:val="00F32F12"/>
    <w:rsid w:val="00F33D2A"/>
    <w:rsid w:val="00F341E9"/>
    <w:rsid w:val="00F355BA"/>
    <w:rsid w:val="00F35854"/>
    <w:rsid w:val="00F35BFD"/>
    <w:rsid w:val="00F36B24"/>
    <w:rsid w:val="00F36B4B"/>
    <w:rsid w:val="00F3737F"/>
    <w:rsid w:val="00F37CBE"/>
    <w:rsid w:val="00F40282"/>
    <w:rsid w:val="00F4030B"/>
    <w:rsid w:val="00F407FF"/>
    <w:rsid w:val="00F40A7A"/>
    <w:rsid w:val="00F40C73"/>
    <w:rsid w:val="00F41214"/>
    <w:rsid w:val="00F41CA6"/>
    <w:rsid w:val="00F428DD"/>
    <w:rsid w:val="00F43766"/>
    <w:rsid w:val="00F43C6E"/>
    <w:rsid w:val="00F44CC0"/>
    <w:rsid w:val="00F4542A"/>
    <w:rsid w:val="00F45DD2"/>
    <w:rsid w:val="00F4615C"/>
    <w:rsid w:val="00F46453"/>
    <w:rsid w:val="00F46658"/>
    <w:rsid w:val="00F467F4"/>
    <w:rsid w:val="00F47846"/>
    <w:rsid w:val="00F501EA"/>
    <w:rsid w:val="00F52236"/>
    <w:rsid w:val="00F52962"/>
    <w:rsid w:val="00F529CE"/>
    <w:rsid w:val="00F54288"/>
    <w:rsid w:val="00F547C6"/>
    <w:rsid w:val="00F557BE"/>
    <w:rsid w:val="00F558CA"/>
    <w:rsid w:val="00F55A9F"/>
    <w:rsid w:val="00F55D68"/>
    <w:rsid w:val="00F561D9"/>
    <w:rsid w:val="00F573FB"/>
    <w:rsid w:val="00F57B62"/>
    <w:rsid w:val="00F60446"/>
    <w:rsid w:val="00F6063D"/>
    <w:rsid w:val="00F610DE"/>
    <w:rsid w:val="00F61334"/>
    <w:rsid w:val="00F61F41"/>
    <w:rsid w:val="00F6210C"/>
    <w:rsid w:val="00F624A7"/>
    <w:rsid w:val="00F626E6"/>
    <w:rsid w:val="00F629A0"/>
    <w:rsid w:val="00F62E45"/>
    <w:rsid w:val="00F62E89"/>
    <w:rsid w:val="00F6323C"/>
    <w:rsid w:val="00F63918"/>
    <w:rsid w:val="00F64E32"/>
    <w:rsid w:val="00F6620D"/>
    <w:rsid w:val="00F669EF"/>
    <w:rsid w:val="00F66F90"/>
    <w:rsid w:val="00F67C9F"/>
    <w:rsid w:val="00F70351"/>
    <w:rsid w:val="00F70369"/>
    <w:rsid w:val="00F70BDC"/>
    <w:rsid w:val="00F70D1D"/>
    <w:rsid w:val="00F71A77"/>
    <w:rsid w:val="00F71AF4"/>
    <w:rsid w:val="00F71BF2"/>
    <w:rsid w:val="00F71C4A"/>
    <w:rsid w:val="00F722AE"/>
    <w:rsid w:val="00F7292F"/>
    <w:rsid w:val="00F73125"/>
    <w:rsid w:val="00F739AF"/>
    <w:rsid w:val="00F73EB5"/>
    <w:rsid w:val="00F74410"/>
    <w:rsid w:val="00F74800"/>
    <w:rsid w:val="00F74ADF"/>
    <w:rsid w:val="00F74F29"/>
    <w:rsid w:val="00F753ED"/>
    <w:rsid w:val="00F76F2D"/>
    <w:rsid w:val="00F7758F"/>
    <w:rsid w:val="00F77E5E"/>
    <w:rsid w:val="00F77EEE"/>
    <w:rsid w:val="00F802AE"/>
    <w:rsid w:val="00F809DC"/>
    <w:rsid w:val="00F81EBE"/>
    <w:rsid w:val="00F82E9D"/>
    <w:rsid w:val="00F8345C"/>
    <w:rsid w:val="00F841C8"/>
    <w:rsid w:val="00F84234"/>
    <w:rsid w:val="00F853EE"/>
    <w:rsid w:val="00F861B3"/>
    <w:rsid w:val="00F86788"/>
    <w:rsid w:val="00F87B94"/>
    <w:rsid w:val="00F90BE9"/>
    <w:rsid w:val="00F91421"/>
    <w:rsid w:val="00F91644"/>
    <w:rsid w:val="00F9291E"/>
    <w:rsid w:val="00F92BE3"/>
    <w:rsid w:val="00F934F6"/>
    <w:rsid w:val="00F93641"/>
    <w:rsid w:val="00F93774"/>
    <w:rsid w:val="00F9436E"/>
    <w:rsid w:val="00F9496F"/>
    <w:rsid w:val="00F94ED0"/>
    <w:rsid w:val="00F955FF"/>
    <w:rsid w:val="00F967B0"/>
    <w:rsid w:val="00F96FEF"/>
    <w:rsid w:val="00F9709A"/>
    <w:rsid w:val="00F9718B"/>
    <w:rsid w:val="00F97522"/>
    <w:rsid w:val="00F97D23"/>
    <w:rsid w:val="00FA027B"/>
    <w:rsid w:val="00FA0AA6"/>
    <w:rsid w:val="00FA0BE6"/>
    <w:rsid w:val="00FA130B"/>
    <w:rsid w:val="00FA13C9"/>
    <w:rsid w:val="00FA16F8"/>
    <w:rsid w:val="00FA197A"/>
    <w:rsid w:val="00FA278C"/>
    <w:rsid w:val="00FA2938"/>
    <w:rsid w:val="00FA3197"/>
    <w:rsid w:val="00FA352F"/>
    <w:rsid w:val="00FA4D3B"/>
    <w:rsid w:val="00FA5921"/>
    <w:rsid w:val="00FA5F94"/>
    <w:rsid w:val="00FA7680"/>
    <w:rsid w:val="00FA795E"/>
    <w:rsid w:val="00FA7A9B"/>
    <w:rsid w:val="00FA7D1D"/>
    <w:rsid w:val="00FB0AC3"/>
    <w:rsid w:val="00FB1288"/>
    <w:rsid w:val="00FB1798"/>
    <w:rsid w:val="00FB250A"/>
    <w:rsid w:val="00FB266D"/>
    <w:rsid w:val="00FB27DF"/>
    <w:rsid w:val="00FB297C"/>
    <w:rsid w:val="00FB387E"/>
    <w:rsid w:val="00FB39AF"/>
    <w:rsid w:val="00FB4560"/>
    <w:rsid w:val="00FB4D5F"/>
    <w:rsid w:val="00FB5CC3"/>
    <w:rsid w:val="00FB6752"/>
    <w:rsid w:val="00FB7BA3"/>
    <w:rsid w:val="00FC00CF"/>
    <w:rsid w:val="00FC0FD9"/>
    <w:rsid w:val="00FC174F"/>
    <w:rsid w:val="00FC1867"/>
    <w:rsid w:val="00FC1F04"/>
    <w:rsid w:val="00FC24D3"/>
    <w:rsid w:val="00FC3EBA"/>
    <w:rsid w:val="00FC4BDA"/>
    <w:rsid w:val="00FC54D7"/>
    <w:rsid w:val="00FC5A47"/>
    <w:rsid w:val="00FC5EB5"/>
    <w:rsid w:val="00FC602C"/>
    <w:rsid w:val="00FC63BC"/>
    <w:rsid w:val="00FC6967"/>
    <w:rsid w:val="00FC6BB9"/>
    <w:rsid w:val="00FC6DC0"/>
    <w:rsid w:val="00FC6FB2"/>
    <w:rsid w:val="00FC767F"/>
    <w:rsid w:val="00FC7B95"/>
    <w:rsid w:val="00FC7E1A"/>
    <w:rsid w:val="00FD1751"/>
    <w:rsid w:val="00FD183A"/>
    <w:rsid w:val="00FD1930"/>
    <w:rsid w:val="00FD2124"/>
    <w:rsid w:val="00FD29EC"/>
    <w:rsid w:val="00FD2CDE"/>
    <w:rsid w:val="00FD3CFF"/>
    <w:rsid w:val="00FD517E"/>
    <w:rsid w:val="00FD53AB"/>
    <w:rsid w:val="00FD5DFD"/>
    <w:rsid w:val="00FD5E8F"/>
    <w:rsid w:val="00FD6079"/>
    <w:rsid w:val="00FD609D"/>
    <w:rsid w:val="00FD61BE"/>
    <w:rsid w:val="00FD6EDA"/>
    <w:rsid w:val="00FD70C0"/>
    <w:rsid w:val="00FE03C5"/>
    <w:rsid w:val="00FE0795"/>
    <w:rsid w:val="00FE07E5"/>
    <w:rsid w:val="00FE0927"/>
    <w:rsid w:val="00FE0C2D"/>
    <w:rsid w:val="00FE12F2"/>
    <w:rsid w:val="00FE1EAE"/>
    <w:rsid w:val="00FE1F1F"/>
    <w:rsid w:val="00FE2693"/>
    <w:rsid w:val="00FE2B44"/>
    <w:rsid w:val="00FE2B7A"/>
    <w:rsid w:val="00FE3B51"/>
    <w:rsid w:val="00FE3C6A"/>
    <w:rsid w:val="00FE4A23"/>
    <w:rsid w:val="00FE5405"/>
    <w:rsid w:val="00FE6190"/>
    <w:rsid w:val="00FE69AA"/>
    <w:rsid w:val="00FE7720"/>
    <w:rsid w:val="00FE780F"/>
    <w:rsid w:val="00FF03B0"/>
    <w:rsid w:val="00FF0502"/>
    <w:rsid w:val="00FF0741"/>
    <w:rsid w:val="00FF0905"/>
    <w:rsid w:val="00FF0F83"/>
    <w:rsid w:val="00FF156D"/>
    <w:rsid w:val="00FF19D1"/>
    <w:rsid w:val="00FF244C"/>
    <w:rsid w:val="00FF275D"/>
    <w:rsid w:val="00FF28CA"/>
    <w:rsid w:val="00FF2E45"/>
    <w:rsid w:val="00FF3474"/>
    <w:rsid w:val="00FF4184"/>
    <w:rsid w:val="00FF464A"/>
    <w:rsid w:val="00FF5680"/>
    <w:rsid w:val="00FF57B8"/>
    <w:rsid w:val="00FF648C"/>
    <w:rsid w:val="00FF6583"/>
    <w:rsid w:val="00FF70FF"/>
    <w:rsid w:val="00FF7904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A858D7"/>
  <w14:defaultImageDpi w14:val="32767"/>
  <w15:docId w15:val="{52355940-042B-44A6-8A4C-FC7C2AB7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5B6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9805B6"/>
    <w:pPr>
      <w:keepNext/>
      <w:outlineLvl w:val="0"/>
    </w:pPr>
    <w:rPr>
      <w:b/>
      <w:bCs/>
      <w:color w:val="FFFFFF"/>
      <w:sz w:val="20"/>
    </w:rPr>
  </w:style>
  <w:style w:type="paragraph" w:styleId="Heading2">
    <w:name w:val="heading 2"/>
    <w:basedOn w:val="Normal"/>
    <w:next w:val="Normal"/>
    <w:qFormat/>
    <w:rsid w:val="009805B6"/>
    <w:pPr>
      <w:keepNext/>
      <w:outlineLvl w:val="1"/>
    </w:pPr>
    <w:rPr>
      <w:b/>
      <w:bCs/>
      <w:color w:val="FFFFFF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805B6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rsid w:val="009805B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805B6"/>
    <w:rPr>
      <w:sz w:val="20"/>
      <w:szCs w:val="20"/>
    </w:rPr>
  </w:style>
  <w:style w:type="paragraph" w:styleId="BodyText">
    <w:name w:val="Body Text"/>
    <w:basedOn w:val="Normal"/>
    <w:semiHidden/>
    <w:rsid w:val="009805B6"/>
    <w:pPr>
      <w:spacing w:line="480" w:lineRule="auto"/>
      <w:jc w:val="both"/>
    </w:pPr>
  </w:style>
  <w:style w:type="paragraph" w:styleId="BodyText2">
    <w:name w:val="Body Text 2"/>
    <w:basedOn w:val="Normal"/>
    <w:semiHidden/>
    <w:rsid w:val="009805B6"/>
    <w:pPr>
      <w:jc w:val="center"/>
    </w:pPr>
  </w:style>
  <w:style w:type="paragraph" w:styleId="BodyText3">
    <w:name w:val="Body Text 3"/>
    <w:basedOn w:val="Normal"/>
    <w:semiHidden/>
    <w:rsid w:val="009805B6"/>
    <w:rPr>
      <w:rFonts w:ascii="Helvetica" w:hAnsi="Helvetica"/>
      <w:color w:val="FFFFFF"/>
    </w:rPr>
  </w:style>
  <w:style w:type="paragraph" w:styleId="Caption">
    <w:name w:val="caption"/>
    <w:basedOn w:val="Normal"/>
    <w:next w:val="Normal"/>
    <w:qFormat/>
    <w:rsid w:val="009805B6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9805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61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A4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61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1A41"/>
    <w:rPr>
      <w:noProof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C1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sid w:val="00D95E2A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3788F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1181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1181C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1181C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2E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EB0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56801"/>
    <w:pPr>
      <w:spacing w:before="100" w:beforeAutospacing="1" w:after="100" w:afterAutospacing="1"/>
    </w:pPr>
    <w:rPr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CF66CA"/>
    <w:rPr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96C3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D55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D55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E09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445C1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20"/>
    <w:rPr>
      <w:b/>
      <w:bCs/>
      <w:lang w:eastAsia="en-US"/>
    </w:rPr>
  </w:style>
  <w:style w:type="paragraph" w:customStyle="1" w:styleId="Default">
    <w:name w:val="Default"/>
    <w:rsid w:val="00A91545"/>
    <w:pPr>
      <w:autoSpaceDE w:val="0"/>
      <w:autoSpaceDN w:val="0"/>
      <w:adjustRightInd w:val="0"/>
    </w:pPr>
    <w:rPr>
      <w:rFonts w:ascii="Merriweather" w:hAnsi="Merriweather" w:cs="Merriweather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1D8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826D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0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0B47D-8D20-4A23-A759-62E13633B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mits to Spatial Resolution of the LL Method</vt:lpstr>
    </vt:vector>
  </TitlesOfParts>
  <Company>UC Davis</Company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mits to Spatial Resolution of the LL Method</dc:title>
  <dc:creator>woods207.ebire.org</dc:creator>
  <cp:lastModifiedBy>Byung Chul Yoon</cp:lastModifiedBy>
  <cp:revision>2</cp:revision>
  <cp:lastPrinted>2016-08-17T17:21:00Z</cp:lastPrinted>
  <dcterms:created xsi:type="dcterms:W3CDTF">2026-04-01T20:18:00Z</dcterms:created>
  <dcterms:modified xsi:type="dcterms:W3CDTF">2026-04-01T20:18:00Z</dcterms:modified>
</cp:coreProperties>
</file>